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AB8B0" w14:textId="46C08845" w:rsidR="004A1CA3" w:rsidRPr="001C6C96" w:rsidRDefault="00351116" w:rsidP="00351116">
      <w:pPr>
        <w:spacing w:line="480" w:lineRule="auto"/>
        <w:jc w:val="both"/>
        <w:rPr>
          <w:rFonts w:ascii="Cambria" w:hAnsi="Cambria"/>
          <w:strike/>
        </w:rPr>
      </w:pPr>
      <w:bookmarkStart w:id="0" w:name="_GoBack"/>
      <w:bookmarkEnd w:id="0"/>
      <w:r w:rsidRPr="001C6C96">
        <w:rPr>
          <w:rFonts w:ascii="Cambria" w:hAnsi="Cambria"/>
        </w:rPr>
        <w:t>Supplementary Table 1: Number of studies eligible for the analysis</w:t>
      </w:r>
    </w:p>
    <w:tbl>
      <w:tblPr>
        <w:tblStyle w:val="TableGrid"/>
        <w:tblW w:w="15257" w:type="dxa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701"/>
        <w:gridCol w:w="1417"/>
        <w:gridCol w:w="1701"/>
        <w:gridCol w:w="1985"/>
        <w:gridCol w:w="1701"/>
        <w:gridCol w:w="2409"/>
        <w:gridCol w:w="2221"/>
      </w:tblGrid>
      <w:tr w:rsidR="001C6C96" w:rsidRPr="001C6C96" w14:paraId="5A31C535" w14:textId="6EEC8A8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DC45AA1" w14:textId="74134C33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14:paraId="4086DE35" w14:textId="77777777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Study (First author/</w:t>
            </w:r>
          </w:p>
          <w:p w14:paraId="7EE26456" w14:textId="60E807FA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Publication year)</w:t>
            </w:r>
          </w:p>
        </w:tc>
        <w:tc>
          <w:tcPr>
            <w:tcW w:w="1701" w:type="dxa"/>
            <w:shd w:val="clear" w:color="auto" w:fill="auto"/>
          </w:tcPr>
          <w:p w14:paraId="4E303ABE" w14:textId="7F785C45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Country</w:t>
            </w:r>
          </w:p>
        </w:tc>
        <w:tc>
          <w:tcPr>
            <w:tcW w:w="1417" w:type="dxa"/>
            <w:shd w:val="clear" w:color="auto" w:fill="auto"/>
          </w:tcPr>
          <w:p w14:paraId="438A0A21" w14:textId="45A21B01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Continent</w:t>
            </w:r>
          </w:p>
        </w:tc>
        <w:tc>
          <w:tcPr>
            <w:tcW w:w="1701" w:type="dxa"/>
            <w:shd w:val="clear" w:color="auto" w:fill="auto"/>
          </w:tcPr>
          <w:p w14:paraId="2B4A5C79" w14:textId="1484BE6D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Study period</w:t>
            </w:r>
          </w:p>
        </w:tc>
        <w:tc>
          <w:tcPr>
            <w:tcW w:w="1985" w:type="dxa"/>
            <w:shd w:val="clear" w:color="auto" w:fill="auto"/>
          </w:tcPr>
          <w:p w14:paraId="5ECA5271" w14:textId="1F8ECA7C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Study design</w:t>
            </w:r>
          </w:p>
        </w:tc>
        <w:tc>
          <w:tcPr>
            <w:tcW w:w="1701" w:type="dxa"/>
            <w:shd w:val="clear" w:color="auto" w:fill="auto"/>
          </w:tcPr>
          <w:p w14:paraId="3437E34B" w14:textId="1A48711B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Study setting</w:t>
            </w:r>
          </w:p>
        </w:tc>
        <w:tc>
          <w:tcPr>
            <w:tcW w:w="2409" w:type="dxa"/>
            <w:shd w:val="clear" w:color="auto" w:fill="auto"/>
          </w:tcPr>
          <w:p w14:paraId="23A8EE2F" w14:textId="04B10051" w:rsidR="00867D5F" w:rsidRPr="001C6C96" w:rsidRDefault="00867D5F">
            <w:pPr>
              <w:rPr>
                <w:rFonts w:ascii="Cambria" w:hAnsi="Cambria"/>
                <w:b/>
                <w:bCs/>
              </w:rPr>
            </w:pPr>
            <w:r w:rsidRPr="001C6C96">
              <w:rPr>
                <w:rFonts w:ascii="Cambria" w:hAnsi="Cambria"/>
                <w:b/>
                <w:bCs/>
              </w:rPr>
              <w:t>Total number of PPI users (Final analysis)</w:t>
            </w:r>
          </w:p>
        </w:tc>
        <w:tc>
          <w:tcPr>
            <w:tcW w:w="2221" w:type="dxa"/>
          </w:tcPr>
          <w:p w14:paraId="038B4892" w14:textId="5CA32275" w:rsidR="00867D5F" w:rsidRPr="001C6C96" w:rsidRDefault="008A6207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PI utilisation variable</w:t>
            </w:r>
          </w:p>
        </w:tc>
      </w:tr>
      <w:tr w:rsidR="001C6C96" w:rsidRPr="001C6C96" w14:paraId="0C06E54E" w14:textId="116BAF55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6B6A2C8" w14:textId="0DF1C01E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578FD568" w14:textId="59DF388B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/>
              </w:rPr>
              <w:t xml:space="preserve">Antoniou TP, 2015 </w:t>
            </w:r>
          </w:p>
        </w:tc>
        <w:tc>
          <w:tcPr>
            <w:tcW w:w="1701" w:type="dxa"/>
            <w:shd w:val="clear" w:color="auto" w:fill="auto"/>
          </w:tcPr>
          <w:p w14:paraId="43FAE633" w14:textId="54E8060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ntario, Canada</w:t>
            </w:r>
          </w:p>
        </w:tc>
        <w:tc>
          <w:tcPr>
            <w:tcW w:w="1417" w:type="dxa"/>
            <w:shd w:val="clear" w:color="auto" w:fill="auto"/>
          </w:tcPr>
          <w:p w14:paraId="643C1D39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0B5E1031" w14:textId="0A1F135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29FDD3A" w14:textId="6C069B10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pril 2002 to November 2011</w:t>
            </w:r>
          </w:p>
        </w:tc>
        <w:tc>
          <w:tcPr>
            <w:tcW w:w="1985" w:type="dxa"/>
            <w:shd w:val="clear" w:color="auto" w:fill="auto"/>
          </w:tcPr>
          <w:p w14:paraId="25392984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39F6C11A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A5AE3C7" w14:textId="51F80C95" w:rsidR="00867D5F" w:rsidRPr="001C6C96" w:rsidRDefault="00867D5F" w:rsidP="00C96D3B">
            <w:pPr>
              <w:rPr>
                <w:rFonts w:ascii="Cambria" w:hAnsi="Cambria"/>
              </w:rPr>
            </w:pPr>
            <w:r w:rsidRPr="001C6C96">
              <w:rPr>
                <w:rFonts w:ascii="Cambria" w:hAnsi="Cambria" w:cs="Calibri"/>
              </w:rPr>
              <w:t>Ontario residents</w:t>
            </w:r>
          </w:p>
        </w:tc>
        <w:tc>
          <w:tcPr>
            <w:tcW w:w="2409" w:type="dxa"/>
            <w:shd w:val="clear" w:color="auto" w:fill="auto"/>
          </w:tcPr>
          <w:p w14:paraId="2002A3BE" w14:textId="3194DA2D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90,592</w:t>
            </w:r>
          </w:p>
          <w:p w14:paraId="26C5C442" w14:textId="77777777" w:rsidR="00867D5F" w:rsidRPr="001C6C96" w:rsidRDefault="00867D5F" w:rsidP="00C96D3B">
            <w:pPr>
              <w:rPr>
                <w:rFonts w:ascii="Cambria" w:hAnsi="Cambria"/>
              </w:rPr>
            </w:pPr>
          </w:p>
        </w:tc>
        <w:tc>
          <w:tcPr>
            <w:tcW w:w="2221" w:type="dxa"/>
          </w:tcPr>
          <w:p w14:paraId="25F15927" w14:textId="27C4E3B0" w:rsidR="00B17E45" w:rsidRDefault="00B17E45" w:rsidP="00C96D3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</w:t>
            </w:r>
          </w:p>
          <w:p w14:paraId="6B31FC62" w14:textId="07BC250D" w:rsidR="00B17E45" w:rsidRPr="001C6C96" w:rsidRDefault="00B17E45" w:rsidP="00C96D3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PPI types</w:t>
            </w:r>
          </w:p>
        </w:tc>
      </w:tr>
      <w:tr w:rsidR="001C6C96" w:rsidRPr="001C6C96" w14:paraId="7D6A6E57" w14:textId="77AC37C1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5200D8E" w14:textId="2DC48710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426758CC" w14:textId="49F9D8D3" w:rsidR="00867D5F" w:rsidRPr="008A6207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Biyik M, 2017</w:t>
            </w:r>
          </w:p>
        </w:tc>
        <w:tc>
          <w:tcPr>
            <w:tcW w:w="1701" w:type="dxa"/>
            <w:shd w:val="clear" w:color="auto" w:fill="auto"/>
          </w:tcPr>
          <w:p w14:paraId="2AC63422" w14:textId="4DB68906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urkey</w:t>
            </w:r>
          </w:p>
          <w:p w14:paraId="6EB38B89" w14:textId="75253E6E" w:rsidR="00867D5F" w:rsidRPr="001C6C96" w:rsidRDefault="00867D5F" w:rsidP="00C96D3B">
            <w:pPr>
              <w:rPr>
                <w:rFonts w:ascii="Cambria" w:hAnsi="Cambria" w:cs="Calibri"/>
              </w:rPr>
            </w:pPr>
          </w:p>
          <w:p w14:paraId="11C65C16" w14:textId="77777777" w:rsidR="00867D5F" w:rsidRPr="001C6C96" w:rsidRDefault="00867D5F" w:rsidP="00C96D3B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68ADE541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  <w:p w14:paraId="4E83BC01" w14:textId="5B9B44F1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A865F6C" w14:textId="7AA2B196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2011 to September 2012</w:t>
            </w:r>
          </w:p>
          <w:p w14:paraId="01C76088" w14:textId="77777777" w:rsidR="00867D5F" w:rsidRPr="001C6C96" w:rsidRDefault="00867D5F" w:rsidP="00C96D3B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</w:tcPr>
          <w:p w14:paraId="22702415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ase–control study</w:t>
            </w:r>
          </w:p>
          <w:p w14:paraId="58CEFF25" w14:textId="77777777" w:rsidR="00867D5F" w:rsidRPr="001C6C96" w:rsidRDefault="00867D5F" w:rsidP="00C96D3B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69A1280D" w14:textId="0275C195" w:rsidR="00867D5F" w:rsidRPr="001C6C96" w:rsidRDefault="00867D5F" w:rsidP="00C96D3B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Outpatient clinic</w:t>
            </w:r>
          </w:p>
        </w:tc>
        <w:tc>
          <w:tcPr>
            <w:tcW w:w="2409" w:type="dxa"/>
            <w:shd w:val="clear" w:color="auto" w:fill="auto"/>
          </w:tcPr>
          <w:p w14:paraId="551702AF" w14:textId="157BD82E" w:rsidR="00867D5F" w:rsidRPr="001C6C96" w:rsidRDefault="00867D5F" w:rsidP="00C96D3B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 xml:space="preserve">154 </w:t>
            </w:r>
          </w:p>
        </w:tc>
        <w:tc>
          <w:tcPr>
            <w:tcW w:w="2221" w:type="dxa"/>
          </w:tcPr>
          <w:p w14:paraId="24E3E691" w14:textId="6C5B373F" w:rsidR="00867D5F" w:rsidRPr="001C6C96" w:rsidRDefault="00B17E45" w:rsidP="00C96D3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x, Indication, PPI types</w:t>
            </w:r>
          </w:p>
        </w:tc>
      </w:tr>
      <w:tr w:rsidR="001C6C96" w:rsidRPr="001C6C96" w14:paraId="5499925B" w14:textId="5611217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F718275" w14:textId="6ECCCAD6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1BB8409B" w14:textId="6F37A593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Brusselaers N, 2018</w:t>
            </w:r>
          </w:p>
          <w:p w14:paraId="3D45295A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04E5B39" w14:textId="4F2356C9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weden</w:t>
            </w:r>
          </w:p>
          <w:p w14:paraId="21502A4E" w14:textId="7BC62909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E036BCA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37CC07A9" w14:textId="087069E6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0BD2A40" w14:textId="2E3EBC56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ly 2005 to December 2014</w:t>
            </w:r>
          </w:p>
          <w:p w14:paraId="1B73A630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22E234C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3EBB4D97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C44DF0C" w14:textId="1FF43294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</w:t>
            </w:r>
          </w:p>
          <w:p w14:paraId="2BB2E5C5" w14:textId="0958C7C0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n Sweden</w:t>
            </w:r>
          </w:p>
        </w:tc>
        <w:tc>
          <w:tcPr>
            <w:tcW w:w="2409" w:type="dxa"/>
            <w:shd w:val="clear" w:color="auto" w:fill="auto"/>
          </w:tcPr>
          <w:p w14:paraId="253CB991" w14:textId="221E88C2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796,492</w:t>
            </w:r>
          </w:p>
          <w:p w14:paraId="33E789AD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6A3DB56F" w14:textId="053BEA6E" w:rsidR="00867D5F" w:rsidRPr="001C6C96" w:rsidRDefault="00B17E45" w:rsidP="00C96D3B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uration</w:t>
            </w:r>
          </w:p>
        </w:tc>
      </w:tr>
      <w:tr w:rsidR="001C6C96" w:rsidRPr="001C6C96" w14:paraId="3D9476CC" w14:textId="5C66500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1162B5A" w14:textId="0CD2ACFA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24E063FC" w14:textId="0EAA1C23" w:rsidR="00867D5F" w:rsidRPr="008A6207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ahir C, 2012</w:t>
            </w:r>
          </w:p>
          <w:p w14:paraId="51CDADD1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57B65A6" w14:textId="77777777" w:rsidR="00867D5F" w:rsidRPr="001C6C96" w:rsidRDefault="00867D5F" w:rsidP="00C96D3B">
            <w:pPr>
              <w:rPr>
                <w:rFonts w:ascii="Cambria" w:hAnsi="Cambria" w:cs="AdvTTb5929f4c"/>
              </w:rPr>
            </w:pPr>
            <w:r w:rsidRPr="001C6C96">
              <w:rPr>
                <w:rFonts w:ascii="Cambria" w:hAnsi="Cambria" w:cs="AdvTTb5929f4c"/>
              </w:rPr>
              <w:t>Republic of Ireland</w:t>
            </w:r>
          </w:p>
          <w:p w14:paraId="5A920FB4" w14:textId="7C2136AD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88DB814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6CBF2FD4" w14:textId="6E8F3EFD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07151FF" w14:textId="0DE6DD29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07</w:t>
            </w:r>
          </w:p>
        </w:tc>
        <w:tc>
          <w:tcPr>
            <w:tcW w:w="1985" w:type="dxa"/>
            <w:shd w:val="clear" w:color="auto" w:fill="auto"/>
          </w:tcPr>
          <w:p w14:paraId="066362CE" w14:textId="400B43EF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population-based cohort study</w:t>
            </w:r>
          </w:p>
        </w:tc>
        <w:tc>
          <w:tcPr>
            <w:tcW w:w="1701" w:type="dxa"/>
            <w:shd w:val="clear" w:color="auto" w:fill="auto"/>
          </w:tcPr>
          <w:p w14:paraId="5A76FE14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</w:t>
            </w:r>
          </w:p>
          <w:p w14:paraId="7DFB2A04" w14:textId="47FB723A" w:rsidR="00867D5F" w:rsidRPr="001C6C96" w:rsidRDefault="00867D5F" w:rsidP="00C96D3B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in Ireland </w:t>
            </w:r>
          </w:p>
        </w:tc>
        <w:tc>
          <w:tcPr>
            <w:tcW w:w="2409" w:type="dxa"/>
            <w:shd w:val="clear" w:color="auto" w:fill="auto"/>
          </w:tcPr>
          <w:p w14:paraId="761816E6" w14:textId="77777777" w:rsidR="00867D5F" w:rsidRPr="001C6C96" w:rsidRDefault="00867D5F" w:rsidP="00C96D3B">
            <w:pPr>
              <w:jc w:val="both"/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67,747</w:t>
            </w:r>
          </w:p>
          <w:p w14:paraId="73AFE295" w14:textId="77777777" w:rsidR="00867D5F" w:rsidRPr="001C6C96" w:rsidRDefault="00867D5F" w:rsidP="00C96D3B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C19A557" w14:textId="3CA797AB" w:rsidR="00867D5F" w:rsidRPr="001C6C96" w:rsidRDefault="00437429" w:rsidP="00C96D3B">
            <w:pPr>
              <w:jc w:val="both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Dose, Duration</w:t>
            </w:r>
          </w:p>
        </w:tc>
      </w:tr>
      <w:tr w:rsidR="001C6C96" w:rsidRPr="001C6C96" w14:paraId="7C8F9A5E" w14:textId="5EE8D14C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8FB181A" w14:textId="5F5C8779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7717F816" w14:textId="5D6D3483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Casula M, 2018 </w:t>
            </w:r>
          </w:p>
        </w:tc>
        <w:tc>
          <w:tcPr>
            <w:tcW w:w="1701" w:type="dxa"/>
            <w:shd w:val="clear" w:color="auto" w:fill="auto"/>
          </w:tcPr>
          <w:p w14:paraId="208292D6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taly</w:t>
            </w:r>
          </w:p>
          <w:p w14:paraId="6D956730" w14:textId="213B8728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6FDBBE60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7FB76E3B" w14:textId="1BA6F199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2044940" w14:textId="39D37189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3 to December 2007; follow-up till December 2010</w:t>
            </w:r>
          </w:p>
          <w:p w14:paraId="17A49EBE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</w:tcPr>
          <w:p w14:paraId="04C5249D" w14:textId="04C7E0F2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Nested case-control </w:t>
            </w:r>
          </w:p>
          <w:p w14:paraId="216A8DB5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7B8ABFB1" w14:textId="38D84AD5" w:rsidR="00867D5F" w:rsidRPr="001C6C96" w:rsidRDefault="00867D5F" w:rsidP="00BF6E6E">
            <w:pPr>
              <w:autoSpaceDE w:val="0"/>
              <w:autoSpaceDN w:val="0"/>
              <w:adjustRightInd w:val="0"/>
              <w:rPr>
                <w:rFonts w:ascii="Cambria" w:hAnsi="Cambria" w:cs="AdvOT596495f2"/>
              </w:rPr>
            </w:pPr>
            <w:r w:rsidRPr="001C6C96">
              <w:rPr>
                <w:rFonts w:ascii="Cambria" w:hAnsi="Cambria" w:cs="AdvOT596495f2"/>
              </w:rPr>
              <w:t>Resident</w:t>
            </w:r>
          </w:p>
          <w:p w14:paraId="796F12D6" w14:textId="14E8D98C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AdvOT596495f2"/>
              </w:rPr>
              <w:t>in Lombardy</w:t>
            </w:r>
          </w:p>
        </w:tc>
        <w:tc>
          <w:tcPr>
            <w:tcW w:w="2409" w:type="dxa"/>
            <w:shd w:val="clear" w:color="auto" w:fill="auto"/>
          </w:tcPr>
          <w:p w14:paraId="74D74968" w14:textId="3784F31B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6,992</w:t>
            </w:r>
          </w:p>
          <w:p w14:paraId="6948CE7C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2221" w:type="dxa"/>
          </w:tcPr>
          <w:p w14:paraId="24B23085" w14:textId="17DC623F" w:rsidR="00867D5F" w:rsidRPr="001C6C96" w:rsidRDefault="00437429" w:rsidP="00BF6E6E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PPI types</w:t>
            </w:r>
          </w:p>
        </w:tc>
      </w:tr>
      <w:tr w:rsidR="001C6C96" w:rsidRPr="001C6C96" w14:paraId="34F373DD" w14:textId="62FC24F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50880A2" w14:textId="7CA5B0A2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lastRenderedPageBreak/>
              <w:t>6</w:t>
            </w:r>
          </w:p>
        </w:tc>
        <w:tc>
          <w:tcPr>
            <w:tcW w:w="1560" w:type="dxa"/>
            <w:shd w:val="clear" w:color="auto" w:fill="auto"/>
          </w:tcPr>
          <w:p w14:paraId="1897DDB2" w14:textId="77777777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Chan A, 2018</w:t>
            </w:r>
          </w:p>
          <w:p w14:paraId="2C220B20" w14:textId="12183C96" w:rsidR="00867D5F" w:rsidRPr="001C6C96" w:rsidRDefault="00867D5F" w:rsidP="00BF6E6E">
            <w:pPr>
              <w:rPr>
                <w:rFonts w:ascii="Cambria" w:hAnsi="Cambria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334A797C" w14:textId="77777777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British Columbia, Canada</w:t>
            </w:r>
          </w:p>
          <w:p w14:paraId="31119195" w14:textId="117DA170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shd w:val="clear" w:color="auto" w:fill="auto"/>
          </w:tcPr>
          <w:p w14:paraId="33CFD038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4138951A" w14:textId="0424C3F1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8BBD6A3" w14:textId="0D459382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pril 2015 to March 2016</w:t>
            </w:r>
          </w:p>
          <w:p w14:paraId="0A0ADB7F" w14:textId="77777777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1985" w:type="dxa"/>
            <w:shd w:val="clear" w:color="auto" w:fill="auto"/>
          </w:tcPr>
          <w:p w14:paraId="67BF92E7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ross-sectional study</w:t>
            </w:r>
          </w:p>
          <w:p w14:paraId="5D934CDC" w14:textId="77777777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auto"/>
          </w:tcPr>
          <w:p w14:paraId="6D99463A" w14:textId="77777777" w:rsidR="00867D5F" w:rsidRPr="001C6C96" w:rsidRDefault="00867D5F" w:rsidP="00BF6E6E">
            <w:pPr>
              <w:jc w:val="both"/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sidential care sites</w:t>
            </w:r>
          </w:p>
          <w:p w14:paraId="5AF2E87D" w14:textId="77777777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2409" w:type="dxa"/>
            <w:shd w:val="clear" w:color="auto" w:fill="auto"/>
          </w:tcPr>
          <w:p w14:paraId="4455BCF4" w14:textId="7CC89D42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331 </w:t>
            </w:r>
          </w:p>
          <w:p w14:paraId="329ED2F5" w14:textId="6166EB1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(PPI orders = 407)</w:t>
            </w:r>
          </w:p>
          <w:p w14:paraId="30095706" w14:textId="77777777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2221" w:type="dxa"/>
          </w:tcPr>
          <w:p w14:paraId="7E23494F" w14:textId="49DED1BF" w:rsidR="00867D5F" w:rsidRPr="001C6C96" w:rsidRDefault="00B62B9D" w:rsidP="00BF6E6E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Sex, </w:t>
            </w:r>
            <w:r w:rsidR="00437429">
              <w:rPr>
                <w:rFonts w:ascii="Cambria" w:hAnsi="Cambria" w:cs="Calibri"/>
              </w:rPr>
              <w:t>Indication</w:t>
            </w:r>
          </w:p>
        </w:tc>
      </w:tr>
      <w:tr w:rsidR="001C6C96" w:rsidRPr="001C6C96" w14:paraId="30BA469B" w14:textId="2AC04846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BAFF34C" w14:textId="01A3A068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14:paraId="4FCC314B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hen Y, 2016</w:t>
            </w:r>
          </w:p>
          <w:p w14:paraId="1815741E" w14:textId="0F03687B" w:rsidR="00867D5F" w:rsidRPr="001C6C96" w:rsidRDefault="00867D5F" w:rsidP="00BF6E6E">
            <w:pPr>
              <w:rPr>
                <w:rFonts w:ascii="Cambria" w:hAnsi="Cambria" w:cs="Calibri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5BAAC0F3" w14:textId="7AE4C25B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SW, Australia</w:t>
            </w:r>
          </w:p>
          <w:p w14:paraId="0A145DA5" w14:textId="405ACC82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05B609E2" w14:textId="77777777" w:rsidR="00867D5F" w:rsidRPr="001C6C96" w:rsidRDefault="00867D5F" w:rsidP="00BF6E6E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45A07C1E" w14:textId="7664628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0B913ED" w14:textId="7F4999DC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6 to June 2012</w:t>
            </w:r>
          </w:p>
          <w:p w14:paraId="4A594600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73E4949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cohort study</w:t>
            </w:r>
          </w:p>
          <w:p w14:paraId="5DDF5DA4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69EA7A9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articipants from Sax Institute’s 45 and Up Study</w:t>
            </w:r>
          </w:p>
          <w:p w14:paraId="5D184F24" w14:textId="68D8718D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63BEF9E8" w14:textId="265E97C0" w:rsidR="00867D5F" w:rsidRPr="001C6C96" w:rsidRDefault="00867D5F" w:rsidP="00BF6E6E">
            <w:pPr>
              <w:jc w:val="both"/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3,257</w:t>
            </w:r>
          </w:p>
          <w:p w14:paraId="259DC5CE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DA1608D" w14:textId="4D2EAF8C" w:rsidR="00867D5F" w:rsidRPr="001C6C96" w:rsidRDefault="00437429" w:rsidP="00BF6E6E">
            <w:pPr>
              <w:jc w:val="both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PPI types</w:t>
            </w:r>
          </w:p>
        </w:tc>
      </w:tr>
      <w:tr w:rsidR="001C6C96" w:rsidRPr="001C6C96" w14:paraId="45C526A8" w14:textId="2301C0C4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424FB8D" w14:textId="602E02B1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2EEE607E" w14:textId="092B48A3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Chey WD, 2009 </w:t>
            </w:r>
          </w:p>
        </w:tc>
        <w:tc>
          <w:tcPr>
            <w:tcW w:w="1701" w:type="dxa"/>
            <w:shd w:val="clear" w:color="auto" w:fill="auto"/>
          </w:tcPr>
          <w:p w14:paraId="3C90C25A" w14:textId="2EA5458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AdvBerlingLTStd-R"/>
              </w:rPr>
              <w:t xml:space="preserve">Massachusetts, </w:t>
            </w:r>
            <w:r w:rsidRPr="001C6C96">
              <w:rPr>
                <w:rFonts w:ascii="Cambria" w:hAnsi="Cambria" w:cs="Calibri"/>
              </w:rPr>
              <w:t>USA</w:t>
            </w:r>
          </w:p>
          <w:p w14:paraId="09F88D28" w14:textId="0A74DD4F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01A48488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64906D0F" w14:textId="20C1E47A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49AFFB6" w14:textId="0545DF33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ly 2007 to August 2007</w:t>
            </w:r>
          </w:p>
          <w:p w14:paraId="1F4BE0AB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</w:tcPr>
          <w:p w14:paraId="1F08E167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urvey</w:t>
            </w:r>
          </w:p>
          <w:p w14:paraId="3CF6CF3F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22F0D583" w14:textId="1F087C3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articipants from four different community health plans</w:t>
            </w:r>
          </w:p>
        </w:tc>
        <w:tc>
          <w:tcPr>
            <w:tcW w:w="2409" w:type="dxa"/>
            <w:shd w:val="clear" w:color="auto" w:fill="auto"/>
          </w:tcPr>
          <w:p w14:paraId="181DF963" w14:textId="1BEF9CDB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617</w:t>
            </w:r>
          </w:p>
        </w:tc>
        <w:tc>
          <w:tcPr>
            <w:tcW w:w="2221" w:type="dxa"/>
          </w:tcPr>
          <w:p w14:paraId="154CD3E1" w14:textId="57914E85" w:rsidR="00867D5F" w:rsidRPr="001C6C96" w:rsidRDefault="00437429" w:rsidP="00BF6E6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x, Indication, Dose, Ethnicity, PPI types</w:t>
            </w:r>
          </w:p>
        </w:tc>
      </w:tr>
      <w:tr w:rsidR="001C6C96" w:rsidRPr="001C6C96" w14:paraId="01D30B0D" w14:textId="3F692CD0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7688D29" w14:textId="40A1E4CB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3768E069" w14:textId="071977ED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Claessens AAMC, 2000 </w:t>
            </w:r>
          </w:p>
        </w:tc>
        <w:tc>
          <w:tcPr>
            <w:tcW w:w="1701" w:type="dxa"/>
            <w:shd w:val="clear" w:color="auto" w:fill="auto"/>
          </w:tcPr>
          <w:p w14:paraId="7B4107A9" w14:textId="2EF29A56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therlands</w:t>
            </w:r>
          </w:p>
          <w:p w14:paraId="4D75ECC4" w14:textId="6591453A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630B09E2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04D6C172" w14:textId="26F504B2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F09AAEF" w14:textId="3CC24B7D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94 to April 1998</w:t>
            </w:r>
          </w:p>
          <w:p w14:paraId="40090620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</w:tcPr>
          <w:p w14:paraId="57A4E926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observational study</w:t>
            </w:r>
          </w:p>
          <w:p w14:paraId="353CDB2F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7E56A7D9" w14:textId="6E8AC43F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Lansoprazole first users in Netherlands</w:t>
            </w:r>
          </w:p>
        </w:tc>
        <w:tc>
          <w:tcPr>
            <w:tcW w:w="2409" w:type="dxa"/>
            <w:shd w:val="clear" w:color="auto" w:fill="auto"/>
          </w:tcPr>
          <w:p w14:paraId="044C74E4" w14:textId="451449CC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,008</w:t>
            </w:r>
          </w:p>
          <w:p w14:paraId="45A45A9C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2221" w:type="dxa"/>
          </w:tcPr>
          <w:p w14:paraId="40E90BBE" w14:textId="70EE43BA" w:rsidR="00867D5F" w:rsidRPr="001C6C96" w:rsidRDefault="00437429" w:rsidP="00BF6E6E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ose, PPI types</w:t>
            </w:r>
          </w:p>
        </w:tc>
      </w:tr>
      <w:tr w:rsidR="001C6C96" w:rsidRPr="001C6C96" w14:paraId="6AFBCDB0" w14:textId="47744C3E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D5D0B57" w14:textId="6C862FBE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185B99D0" w14:textId="74BC44A2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Clooney AG, 2016 </w:t>
            </w:r>
          </w:p>
        </w:tc>
        <w:tc>
          <w:tcPr>
            <w:tcW w:w="1701" w:type="dxa"/>
            <w:shd w:val="clear" w:color="auto" w:fill="auto"/>
          </w:tcPr>
          <w:p w14:paraId="0D287ADD" w14:textId="28823ADE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 w:cs="AdvOT1ef757c0"/>
              </w:rPr>
              <w:t xml:space="preserve">Manitoba, </w:t>
            </w:r>
            <w:r w:rsidRPr="001C6C96">
              <w:rPr>
                <w:rFonts w:ascii="Cambria" w:hAnsi="Cambria"/>
              </w:rPr>
              <w:t>Canada</w:t>
            </w:r>
          </w:p>
        </w:tc>
        <w:tc>
          <w:tcPr>
            <w:tcW w:w="1417" w:type="dxa"/>
            <w:shd w:val="clear" w:color="auto" w:fill="auto"/>
          </w:tcPr>
          <w:p w14:paraId="2E8A3784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2B6A2D55" w14:textId="713204F4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1701" w:type="dxa"/>
            <w:shd w:val="clear" w:color="auto" w:fill="auto"/>
          </w:tcPr>
          <w:p w14:paraId="64FE2089" w14:textId="791EBDF4" w:rsidR="00867D5F" w:rsidRPr="001C6C96" w:rsidRDefault="00867D5F" w:rsidP="00BF6E6E">
            <w:pPr>
              <w:rPr>
                <w:rFonts w:ascii="Cambria" w:hAnsi="Cambria"/>
              </w:rPr>
            </w:pPr>
            <w:r w:rsidRPr="001C6C96">
              <w:rPr>
                <w:rFonts w:ascii="Cambria" w:hAnsi="Cambria"/>
              </w:rPr>
              <w:t>Not mention</w:t>
            </w:r>
          </w:p>
        </w:tc>
        <w:tc>
          <w:tcPr>
            <w:tcW w:w="1985" w:type="dxa"/>
            <w:shd w:val="clear" w:color="auto" w:fill="auto"/>
          </w:tcPr>
          <w:p w14:paraId="27AE8FC1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database</w:t>
            </w:r>
          </w:p>
          <w:p w14:paraId="04332714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3A85805A" w14:textId="4D155ED2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Manitoba Health population registry</w:t>
            </w:r>
          </w:p>
        </w:tc>
        <w:tc>
          <w:tcPr>
            <w:tcW w:w="2409" w:type="dxa"/>
            <w:shd w:val="clear" w:color="auto" w:fill="auto"/>
          </w:tcPr>
          <w:p w14:paraId="1E3A0C11" w14:textId="68FA5304" w:rsidR="00867D5F" w:rsidRPr="001C6C96" w:rsidRDefault="00867D5F" w:rsidP="00BF6E6E">
            <w:pPr>
              <w:jc w:val="both"/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2</w:t>
            </w:r>
          </w:p>
          <w:p w14:paraId="51863B10" w14:textId="2B739A4E" w:rsidR="00867D5F" w:rsidRPr="001C6C96" w:rsidRDefault="00867D5F" w:rsidP="00BF6E6E">
            <w:pPr>
              <w:rPr>
                <w:rFonts w:ascii="Cambria" w:hAnsi="Cambria"/>
              </w:rPr>
            </w:pPr>
          </w:p>
        </w:tc>
        <w:tc>
          <w:tcPr>
            <w:tcW w:w="2221" w:type="dxa"/>
          </w:tcPr>
          <w:p w14:paraId="539DC6A8" w14:textId="5EFBF192" w:rsidR="00867D5F" w:rsidRPr="001C6C96" w:rsidRDefault="00437429" w:rsidP="00BF6E6E">
            <w:pPr>
              <w:jc w:val="both"/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</w:t>
            </w:r>
            <w:r w:rsidR="00B62B9D">
              <w:rPr>
                <w:rFonts w:ascii="Cambria" w:hAnsi="Cambria" w:cs="Calibri"/>
              </w:rPr>
              <w:t xml:space="preserve"> </w:t>
            </w:r>
            <w:r>
              <w:rPr>
                <w:rFonts w:ascii="Cambria" w:hAnsi="Cambria" w:cs="Calibri"/>
              </w:rPr>
              <w:t xml:space="preserve">Indication, </w:t>
            </w:r>
            <w:r w:rsidR="00B20293">
              <w:rPr>
                <w:rFonts w:ascii="Cambria" w:hAnsi="Cambria" w:cs="Calibri"/>
              </w:rPr>
              <w:t>Dose, PPI types</w:t>
            </w:r>
          </w:p>
        </w:tc>
      </w:tr>
      <w:tr w:rsidR="001C6C96" w:rsidRPr="001C6C96" w14:paraId="2315EFFD" w14:textId="66DAF69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95E0C4E" w14:textId="56E8DBA2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14:paraId="280B10BC" w14:textId="4F9C665E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DIN-Bold"/>
                <w:lang w:eastAsia="en-US"/>
              </w:rPr>
              <w:t xml:space="preserve">Daniels B, 2020 </w:t>
            </w:r>
          </w:p>
        </w:tc>
        <w:tc>
          <w:tcPr>
            <w:tcW w:w="1701" w:type="dxa"/>
            <w:shd w:val="clear" w:color="auto" w:fill="auto"/>
          </w:tcPr>
          <w:p w14:paraId="75C3448A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ustralia</w:t>
            </w:r>
          </w:p>
          <w:p w14:paraId="4B8DD4A3" w14:textId="77777777" w:rsidR="00867D5F" w:rsidRPr="001C6C96" w:rsidRDefault="00867D5F" w:rsidP="008B0405">
            <w:pPr>
              <w:rPr>
                <w:rFonts w:ascii="Cambria" w:hAnsi="Cambria" w:cs="AdvOT1ef757c0"/>
              </w:rPr>
            </w:pPr>
          </w:p>
        </w:tc>
        <w:tc>
          <w:tcPr>
            <w:tcW w:w="1417" w:type="dxa"/>
            <w:shd w:val="clear" w:color="auto" w:fill="auto"/>
          </w:tcPr>
          <w:p w14:paraId="5F295D8A" w14:textId="77777777" w:rsidR="00867D5F" w:rsidRPr="001C6C96" w:rsidRDefault="00867D5F" w:rsidP="008B0405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1B2350FA" w14:textId="59B0DD98" w:rsidR="00867D5F" w:rsidRPr="001C6C96" w:rsidRDefault="00867D5F" w:rsidP="008B040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57EA745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ly 2013 to June 2016</w:t>
            </w:r>
          </w:p>
          <w:p w14:paraId="34E63F8B" w14:textId="77777777" w:rsidR="00867D5F" w:rsidRPr="001C6C96" w:rsidRDefault="00867D5F" w:rsidP="008B0405">
            <w:pPr>
              <w:rPr>
                <w:rFonts w:ascii="Cambria" w:hAnsi="Cambria"/>
              </w:rPr>
            </w:pPr>
          </w:p>
        </w:tc>
        <w:tc>
          <w:tcPr>
            <w:tcW w:w="1985" w:type="dxa"/>
            <w:shd w:val="clear" w:color="auto" w:fill="auto"/>
          </w:tcPr>
          <w:p w14:paraId="36E3B432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00207E3C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8577006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</w:t>
            </w:r>
          </w:p>
          <w:p w14:paraId="799762E4" w14:textId="20270684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n Australia</w:t>
            </w:r>
          </w:p>
        </w:tc>
        <w:tc>
          <w:tcPr>
            <w:tcW w:w="2409" w:type="dxa"/>
            <w:shd w:val="clear" w:color="auto" w:fill="auto"/>
          </w:tcPr>
          <w:p w14:paraId="15D74DB0" w14:textId="77777777" w:rsidR="00867D5F" w:rsidRPr="001C6C96" w:rsidRDefault="00867D5F" w:rsidP="008B040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4,388,586 </w:t>
            </w:r>
          </w:p>
          <w:p w14:paraId="51396CF6" w14:textId="77777777" w:rsidR="00867D5F" w:rsidRPr="001C6C96" w:rsidRDefault="00867D5F" w:rsidP="008B0405">
            <w:pPr>
              <w:jc w:val="both"/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932FDB5" w14:textId="6F4ED740" w:rsidR="00867D5F" w:rsidRPr="001C6C96" w:rsidRDefault="00B20293" w:rsidP="008B040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Age, Sex, </w:t>
            </w:r>
            <w:r w:rsidR="00F75A6E">
              <w:rPr>
                <w:rFonts w:ascii="Cambria" w:hAnsi="Cambria" w:cs="Calibri"/>
              </w:rPr>
              <w:t xml:space="preserve">Dose, </w:t>
            </w:r>
            <w:r>
              <w:rPr>
                <w:rFonts w:ascii="Cambria" w:hAnsi="Cambria" w:cs="Calibri"/>
              </w:rPr>
              <w:t>Duration</w:t>
            </w:r>
          </w:p>
        </w:tc>
      </w:tr>
      <w:tr w:rsidR="001C6C96" w:rsidRPr="001C6C96" w14:paraId="1912D63E" w14:textId="343BF673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0587C7C" w14:textId="4A8B5CF8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14:paraId="511B84BB" w14:textId="181E86ED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Davies M, 2008 </w:t>
            </w:r>
          </w:p>
        </w:tc>
        <w:tc>
          <w:tcPr>
            <w:tcW w:w="1701" w:type="dxa"/>
            <w:shd w:val="clear" w:color="auto" w:fill="auto"/>
          </w:tcPr>
          <w:p w14:paraId="3A02E3CC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ngland</w:t>
            </w:r>
          </w:p>
          <w:p w14:paraId="27BFEBFA" w14:textId="77777777" w:rsidR="00867D5F" w:rsidRPr="001C6C96" w:rsidRDefault="00867D5F" w:rsidP="00BF6E6E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0FEEB844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6366F16B" w14:textId="3282A99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D1A1A3E" w14:textId="52B0CAF5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eptember 2000 to April 2001</w:t>
            </w:r>
          </w:p>
          <w:p w14:paraId="08CC9AD5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</w:tcPr>
          <w:p w14:paraId="458176E0" w14:textId="62ED2415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st marketing surveillance study</w:t>
            </w:r>
          </w:p>
          <w:p w14:paraId="2C5C9C05" w14:textId="77777777" w:rsidR="00867D5F" w:rsidRPr="001C6C96" w:rsidRDefault="00867D5F" w:rsidP="00BF6E6E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1A0FC63" w14:textId="6072982D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/>
              </w:rPr>
              <w:t>Esomeprazole first users in England</w:t>
            </w:r>
          </w:p>
        </w:tc>
        <w:tc>
          <w:tcPr>
            <w:tcW w:w="2409" w:type="dxa"/>
            <w:shd w:val="clear" w:color="auto" w:fill="auto"/>
          </w:tcPr>
          <w:p w14:paraId="2C182F30" w14:textId="4280400E" w:rsidR="00867D5F" w:rsidRPr="001C6C96" w:rsidRDefault="00867D5F" w:rsidP="00BF6E6E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1, 595</w:t>
            </w:r>
          </w:p>
          <w:p w14:paraId="0AD49989" w14:textId="77777777" w:rsidR="00867D5F" w:rsidRPr="001C6C96" w:rsidRDefault="00867D5F" w:rsidP="00BF6E6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2221" w:type="dxa"/>
          </w:tcPr>
          <w:p w14:paraId="7B6A709E" w14:textId="7F2DC490" w:rsidR="00867D5F" w:rsidRPr="001C6C96" w:rsidRDefault="00B20293" w:rsidP="00BF6E6E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</w:t>
            </w:r>
          </w:p>
        </w:tc>
      </w:tr>
      <w:tr w:rsidR="001C6C96" w:rsidRPr="001C6C96" w14:paraId="38959BF6" w14:textId="3D6F4B3E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3044A1B" w14:textId="12CCF2C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13</w:t>
            </w:r>
          </w:p>
        </w:tc>
        <w:tc>
          <w:tcPr>
            <w:tcW w:w="1560" w:type="dxa"/>
            <w:shd w:val="clear" w:color="auto" w:fill="auto"/>
          </w:tcPr>
          <w:p w14:paraId="269BBA50" w14:textId="3E2BAB1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de Vries F, 2009 </w:t>
            </w:r>
          </w:p>
        </w:tc>
        <w:tc>
          <w:tcPr>
            <w:tcW w:w="1701" w:type="dxa"/>
            <w:shd w:val="clear" w:color="auto" w:fill="auto"/>
          </w:tcPr>
          <w:p w14:paraId="3F4753FF" w14:textId="702EB555" w:rsidR="00867D5F" w:rsidRPr="001C6C96" w:rsidRDefault="00867D5F" w:rsidP="00CB5355">
            <w:pPr>
              <w:rPr>
                <w:rFonts w:ascii="Cambria" w:eastAsiaTheme="minorHAnsi" w:hAnsi="Cambria" w:cs="AdvPTimes"/>
                <w:lang w:eastAsia="en-US"/>
              </w:rPr>
            </w:pPr>
            <w:r w:rsidRPr="001C6C96">
              <w:rPr>
                <w:rFonts w:ascii="Cambria" w:hAnsi="Cambria" w:cs="Calibri"/>
              </w:rPr>
              <w:t>UK</w:t>
            </w:r>
          </w:p>
        </w:tc>
        <w:tc>
          <w:tcPr>
            <w:tcW w:w="1417" w:type="dxa"/>
            <w:shd w:val="clear" w:color="auto" w:fill="auto"/>
          </w:tcPr>
          <w:p w14:paraId="4AEF840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2E6E3BAC" w14:textId="7CF3DD6D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E5F797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88 to February 2007</w:t>
            </w:r>
          </w:p>
          <w:p w14:paraId="55F40DC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FC3ADD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0EC0578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3EB2C58" w14:textId="3901472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</w:t>
            </w:r>
            <w:r w:rsidRPr="001C6C96">
              <w:rPr>
                <w:rFonts w:ascii="Cambria" w:eastAsiaTheme="minorHAnsi" w:hAnsi="Cambria" w:cs="AdvP800D"/>
                <w:lang w:eastAsia="en-US"/>
              </w:rPr>
              <w:t>practice Research Database in UK</w:t>
            </w:r>
          </w:p>
        </w:tc>
        <w:tc>
          <w:tcPr>
            <w:tcW w:w="2409" w:type="dxa"/>
            <w:shd w:val="clear" w:color="auto" w:fill="auto"/>
          </w:tcPr>
          <w:p w14:paraId="4B0AA43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34,144</w:t>
            </w:r>
          </w:p>
          <w:p w14:paraId="4F6D8BB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1A66E73" w14:textId="1C6317B9" w:rsidR="00867D5F" w:rsidRPr="001C6C96" w:rsidRDefault="00CF19C5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  <w:r w:rsidR="00F75A6E">
              <w:rPr>
                <w:rFonts w:ascii="Cambria" w:hAnsi="Cambria" w:cs="Calibri"/>
              </w:rPr>
              <w:t>, PPI types</w:t>
            </w:r>
          </w:p>
        </w:tc>
      </w:tr>
      <w:tr w:rsidR="001C6C96" w:rsidRPr="001C6C96" w14:paraId="430052F9" w14:textId="18E82552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638B8A2" w14:textId="5B8B04F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10FC7351" w14:textId="00CDF6F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Ding J, 2014 </w:t>
            </w:r>
          </w:p>
        </w:tc>
        <w:tc>
          <w:tcPr>
            <w:tcW w:w="1701" w:type="dxa"/>
            <w:shd w:val="clear" w:color="auto" w:fill="auto"/>
          </w:tcPr>
          <w:p w14:paraId="3FE0A7CB" w14:textId="389C8C61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PTimes"/>
                <w:lang w:eastAsia="en-US"/>
              </w:rPr>
              <w:t xml:space="preserve">Pennsylvania, </w:t>
            </w: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06A1D25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3C2B3CC6" w14:textId="68C23436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584F63B" w14:textId="3E46C61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99 to December 1999</w:t>
            </w:r>
          </w:p>
          <w:p w14:paraId="2891E78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0A0DE0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006BABD1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5B61292" w14:textId="2FA802E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articipants from PACE program, Pennsylvania state</w:t>
            </w:r>
          </w:p>
        </w:tc>
        <w:tc>
          <w:tcPr>
            <w:tcW w:w="2409" w:type="dxa"/>
            <w:shd w:val="clear" w:color="auto" w:fill="auto"/>
          </w:tcPr>
          <w:p w14:paraId="754C5742" w14:textId="066609D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,604</w:t>
            </w:r>
          </w:p>
          <w:p w14:paraId="698C35FE" w14:textId="35E992B1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CEC71DD" w14:textId="2B82CE8D" w:rsidR="00867D5F" w:rsidRPr="001C6C96" w:rsidRDefault="00CF19C5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Ethnicity</w:t>
            </w:r>
          </w:p>
        </w:tc>
      </w:tr>
      <w:tr w:rsidR="001C6C96" w:rsidRPr="001C6C96" w14:paraId="66CF150C" w14:textId="35D8F22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8076D9F" w14:textId="7F49C8B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07A89797" w14:textId="2568014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Doell A, 2018 </w:t>
            </w:r>
          </w:p>
        </w:tc>
        <w:tc>
          <w:tcPr>
            <w:tcW w:w="1701" w:type="dxa"/>
            <w:shd w:val="clear" w:color="auto" w:fill="auto"/>
          </w:tcPr>
          <w:p w14:paraId="69CC3F10" w14:textId="3034D35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AdvOT1ef757c0"/>
              </w:rPr>
              <w:t xml:space="preserve">Manitoba, </w:t>
            </w:r>
            <w:r w:rsidRPr="001C6C96">
              <w:rPr>
                <w:rFonts w:ascii="Cambria" w:hAnsi="Cambria"/>
              </w:rPr>
              <w:t>Canada</w:t>
            </w:r>
          </w:p>
        </w:tc>
        <w:tc>
          <w:tcPr>
            <w:tcW w:w="1417" w:type="dxa"/>
            <w:shd w:val="clear" w:color="auto" w:fill="auto"/>
          </w:tcPr>
          <w:p w14:paraId="44D1EE9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25AF35ED" w14:textId="4D045A13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8BEB71D" w14:textId="456A9A5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2016</w:t>
            </w:r>
          </w:p>
          <w:p w14:paraId="5B9C466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9BFE0AF" w14:textId="14222BE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ross-sectional study</w:t>
            </w:r>
          </w:p>
          <w:p w14:paraId="154554A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D1B24D8" w14:textId="562745C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Long-term care homes</w:t>
            </w:r>
          </w:p>
        </w:tc>
        <w:tc>
          <w:tcPr>
            <w:tcW w:w="2409" w:type="dxa"/>
            <w:shd w:val="clear" w:color="auto" w:fill="auto"/>
          </w:tcPr>
          <w:p w14:paraId="2422D195" w14:textId="55FD195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47</w:t>
            </w:r>
          </w:p>
        </w:tc>
        <w:tc>
          <w:tcPr>
            <w:tcW w:w="2221" w:type="dxa"/>
          </w:tcPr>
          <w:p w14:paraId="5ECF2F04" w14:textId="3F0BCA83" w:rsidR="00867D5F" w:rsidRPr="001C6C96" w:rsidRDefault="00341E07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ose, PPI types, Duration</w:t>
            </w:r>
          </w:p>
        </w:tc>
      </w:tr>
      <w:tr w:rsidR="001C6C96" w:rsidRPr="001C6C96" w14:paraId="0922F8BE" w14:textId="4D4B8CA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03A1B8B" w14:textId="4CA74BDC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14:paraId="3881344E" w14:textId="7E3B350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Fattahi MR, 2019 </w:t>
            </w:r>
          </w:p>
        </w:tc>
        <w:tc>
          <w:tcPr>
            <w:tcW w:w="1701" w:type="dxa"/>
            <w:shd w:val="clear" w:color="auto" w:fill="auto"/>
          </w:tcPr>
          <w:p w14:paraId="20258AC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outh Iran</w:t>
            </w:r>
          </w:p>
          <w:p w14:paraId="4FC05BD1" w14:textId="68E18674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381C7591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  <w:p w14:paraId="1B63562E" w14:textId="45BF0A8B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80C7B7C" w14:textId="48AC772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ne 2015 to March 2019</w:t>
            </w:r>
          </w:p>
          <w:p w14:paraId="218F45B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90D27C3" w14:textId="281F6EA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nalytical cross-sectional study</w:t>
            </w:r>
          </w:p>
          <w:p w14:paraId="1071EFF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8E6C702" w14:textId="778F15A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OT5843c571"/>
                <w:lang w:eastAsia="en-US"/>
              </w:rPr>
              <w:t>Gastroenterology clinic</w:t>
            </w:r>
          </w:p>
        </w:tc>
        <w:tc>
          <w:tcPr>
            <w:tcW w:w="2409" w:type="dxa"/>
            <w:shd w:val="clear" w:color="auto" w:fill="auto"/>
          </w:tcPr>
          <w:p w14:paraId="4E8C7C20" w14:textId="4C3166B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33</w:t>
            </w:r>
          </w:p>
          <w:p w14:paraId="64F43F08" w14:textId="52FECB88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666011EC" w14:textId="0C37BE71" w:rsidR="00867D5F" w:rsidRPr="001C6C96" w:rsidRDefault="008C3F4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Dose, Duration</w:t>
            </w:r>
          </w:p>
        </w:tc>
      </w:tr>
      <w:tr w:rsidR="001C6C96" w:rsidRPr="001C6C96" w14:paraId="7ADFDBC1" w14:textId="0E9C8578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D5706A6" w14:textId="4916162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134A7718" w14:textId="0D3F867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adzhanova SV, 2009 </w:t>
            </w:r>
          </w:p>
        </w:tc>
        <w:tc>
          <w:tcPr>
            <w:tcW w:w="1701" w:type="dxa"/>
            <w:shd w:val="clear" w:color="auto" w:fill="auto"/>
          </w:tcPr>
          <w:p w14:paraId="412B807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ustralia</w:t>
            </w:r>
          </w:p>
          <w:p w14:paraId="2AC7913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2BAC5913" w14:textId="77777777" w:rsidR="00867D5F" w:rsidRPr="001C6C96" w:rsidRDefault="00867D5F" w:rsidP="00CB5355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63C7198A" w14:textId="2EEFEF60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23190B4" w14:textId="71DDC47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ly 2004 to June 2007</w:t>
            </w:r>
          </w:p>
          <w:p w14:paraId="451B898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C770A7B" w14:textId="68D2294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</w:tc>
        <w:tc>
          <w:tcPr>
            <w:tcW w:w="1701" w:type="dxa"/>
            <w:shd w:val="clear" w:color="auto" w:fill="auto"/>
          </w:tcPr>
          <w:p w14:paraId="1D80AB24" w14:textId="72DBF5B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harmacy claims data of veterans</w:t>
            </w:r>
          </w:p>
        </w:tc>
        <w:tc>
          <w:tcPr>
            <w:tcW w:w="2409" w:type="dxa"/>
            <w:shd w:val="clear" w:color="auto" w:fill="auto"/>
          </w:tcPr>
          <w:p w14:paraId="57F26917" w14:textId="14C12F5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1,041</w:t>
            </w:r>
          </w:p>
          <w:p w14:paraId="7C0F87F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5B9144D" w14:textId="02AC214D" w:rsidR="00867D5F" w:rsidRPr="001C6C96" w:rsidRDefault="008C3F4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Duration</w:t>
            </w:r>
          </w:p>
        </w:tc>
      </w:tr>
      <w:tr w:rsidR="001C6C96" w:rsidRPr="001C6C96" w14:paraId="3F731FBC" w14:textId="484CA14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B66A7AE" w14:textId="6F5CD13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14:paraId="1C3B8C83" w14:textId="125CB77B" w:rsidR="00867D5F" w:rsidRPr="001C6C96" w:rsidRDefault="00867D5F" w:rsidP="00CB5355">
            <w:pPr>
              <w:rPr>
                <w:rFonts w:ascii="Cambria" w:hAnsi="Cambria" w:cs="Segoe UI"/>
                <w:shd w:val="clear" w:color="auto" w:fill="FFFFFF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Gendre P, 2022 </w:t>
            </w:r>
          </w:p>
        </w:tc>
        <w:tc>
          <w:tcPr>
            <w:tcW w:w="1701" w:type="dxa"/>
            <w:shd w:val="clear" w:color="auto" w:fill="auto"/>
          </w:tcPr>
          <w:p w14:paraId="338A5050" w14:textId="2FE9709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rance</w:t>
            </w:r>
          </w:p>
        </w:tc>
        <w:tc>
          <w:tcPr>
            <w:tcW w:w="1417" w:type="dxa"/>
            <w:shd w:val="clear" w:color="auto" w:fill="auto"/>
          </w:tcPr>
          <w:p w14:paraId="3253BCA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5C37D4E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D79897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01 October 2016 and 31 December 2020</w:t>
            </w:r>
          </w:p>
          <w:p w14:paraId="64F01CA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4735CA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hort study</w:t>
            </w:r>
          </w:p>
          <w:p w14:paraId="6A871D7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C830572" w14:textId="74B62ED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 living in the Pays de la Loire area</w:t>
            </w:r>
          </w:p>
        </w:tc>
        <w:tc>
          <w:tcPr>
            <w:tcW w:w="2409" w:type="dxa"/>
            <w:shd w:val="clear" w:color="auto" w:fill="auto"/>
          </w:tcPr>
          <w:p w14:paraId="0A6FB60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77,222</w:t>
            </w:r>
          </w:p>
          <w:p w14:paraId="02D1A352" w14:textId="07094A30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3ED4937C" w14:textId="23024635" w:rsidR="00867D5F" w:rsidRPr="001C6C96" w:rsidRDefault="008C3F4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6C072349" w14:textId="7C2AE2B2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6D2751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</w:t>
            </w:r>
          </w:p>
          <w:p w14:paraId="67C23E9D" w14:textId="4E2C98A3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560" w:type="dxa"/>
            <w:shd w:val="clear" w:color="auto" w:fill="auto"/>
          </w:tcPr>
          <w:p w14:paraId="21E8F8C9" w14:textId="0EB0CFDC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Segoe UI"/>
                <w:shd w:val="clear" w:color="auto" w:fill="FFFFFF"/>
              </w:rPr>
              <w:t xml:space="preserve">Gomm W, 2016 </w:t>
            </w:r>
          </w:p>
        </w:tc>
        <w:tc>
          <w:tcPr>
            <w:tcW w:w="1701" w:type="dxa"/>
            <w:shd w:val="clear" w:color="auto" w:fill="auto"/>
          </w:tcPr>
          <w:p w14:paraId="019CF224" w14:textId="2A3C2104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rman</w:t>
            </w:r>
          </w:p>
        </w:tc>
        <w:tc>
          <w:tcPr>
            <w:tcW w:w="1417" w:type="dxa"/>
            <w:shd w:val="clear" w:color="auto" w:fill="auto"/>
          </w:tcPr>
          <w:p w14:paraId="5FCB5F4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7D020E9D" w14:textId="65A4D569" w:rsidR="00867D5F" w:rsidRPr="001C6C96" w:rsidRDefault="00867D5F" w:rsidP="00CB5355">
            <w:pPr>
              <w:rPr>
                <w:rFonts w:ascii="Cambria" w:hAnsi="Cambria" w:cs="Arial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</w:tcPr>
          <w:p w14:paraId="34FC319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04-2011</w:t>
            </w:r>
          </w:p>
          <w:p w14:paraId="52F79E7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A06E70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cohort study</w:t>
            </w:r>
          </w:p>
          <w:p w14:paraId="0086086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0FC34FA" w14:textId="5AB114A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Largest Health insurance database in German</w:t>
            </w:r>
          </w:p>
        </w:tc>
        <w:tc>
          <w:tcPr>
            <w:tcW w:w="2409" w:type="dxa"/>
            <w:shd w:val="clear" w:color="auto" w:fill="auto"/>
          </w:tcPr>
          <w:p w14:paraId="497E8C82" w14:textId="2544239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950</w:t>
            </w:r>
          </w:p>
          <w:p w14:paraId="6421495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447C106" w14:textId="6CF3AACD" w:rsidR="00867D5F" w:rsidRPr="001C6C96" w:rsidRDefault="008C3F4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PPI types</w:t>
            </w:r>
          </w:p>
        </w:tc>
      </w:tr>
      <w:tr w:rsidR="001C6C96" w:rsidRPr="001C6C96" w14:paraId="7A930A34" w14:textId="1FC4CE7C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09B276D6" w14:textId="62E3761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20</w:t>
            </w:r>
          </w:p>
        </w:tc>
        <w:tc>
          <w:tcPr>
            <w:tcW w:w="1560" w:type="dxa"/>
            <w:shd w:val="clear" w:color="auto" w:fill="auto"/>
          </w:tcPr>
          <w:p w14:paraId="7CABAD8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ray SL, 2016</w:t>
            </w:r>
          </w:p>
          <w:p w14:paraId="3AC0457E" w14:textId="6B4070EF" w:rsidR="00867D5F" w:rsidRPr="001C6C96" w:rsidRDefault="00867D5F" w:rsidP="00CB5355">
            <w:pPr>
              <w:rPr>
                <w:rFonts w:ascii="Cambria" w:hAnsi="Cambria" w:cs="Calibri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7D36C8E6" w14:textId="1F77F96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west, USA</w:t>
            </w:r>
          </w:p>
        </w:tc>
        <w:tc>
          <w:tcPr>
            <w:tcW w:w="1417" w:type="dxa"/>
            <w:shd w:val="clear" w:color="auto" w:fill="auto"/>
          </w:tcPr>
          <w:p w14:paraId="2A4BDBC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0FAC2C23" w14:textId="0163E6FB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FB7108A" w14:textId="64905224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94 to 2004; follow up till 2014</w:t>
            </w:r>
          </w:p>
          <w:p w14:paraId="39C62B1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26F33C6" w14:textId="245EF32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population-based cohort study</w:t>
            </w:r>
          </w:p>
        </w:tc>
        <w:tc>
          <w:tcPr>
            <w:tcW w:w="1701" w:type="dxa"/>
            <w:shd w:val="clear" w:color="auto" w:fill="auto"/>
          </w:tcPr>
          <w:p w14:paraId="063C7F7F" w14:textId="67265DB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PSSAB-R"/>
                <w:lang w:eastAsia="en-US"/>
              </w:rPr>
              <w:t>Participants from ACT study</w:t>
            </w:r>
          </w:p>
        </w:tc>
        <w:tc>
          <w:tcPr>
            <w:tcW w:w="2409" w:type="dxa"/>
            <w:shd w:val="clear" w:color="auto" w:fill="auto"/>
          </w:tcPr>
          <w:p w14:paraId="0AC11485" w14:textId="475C15E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61</w:t>
            </w:r>
          </w:p>
          <w:p w14:paraId="53518CCA" w14:textId="2BEE21DC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C323393" w14:textId="32D87CDF" w:rsidR="00867D5F" w:rsidRPr="001C6C96" w:rsidRDefault="008C3F4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Sex, </w:t>
            </w:r>
            <w:r w:rsidR="000E1CAB">
              <w:rPr>
                <w:rFonts w:ascii="Cambria" w:hAnsi="Cambria" w:cs="Calibri"/>
              </w:rPr>
              <w:t xml:space="preserve">Dose, </w:t>
            </w:r>
            <w:r>
              <w:rPr>
                <w:rFonts w:ascii="Cambria" w:hAnsi="Cambria" w:cs="Calibri"/>
              </w:rPr>
              <w:t>Ethnicity, PPI types, Duration</w:t>
            </w:r>
          </w:p>
        </w:tc>
      </w:tr>
      <w:tr w:rsidR="001C6C96" w:rsidRPr="001C6C96" w14:paraId="1C3F04A7" w14:textId="0CF18804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ECB37D7" w14:textId="4B35E55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14:paraId="1C143E27" w14:textId="0D122AB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aenisch B, 2015 </w:t>
            </w:r>
          </w:p>
        </w:tc>
        <w:tc>
          <w:tcPr>
            <w:tcW w:w="1701" w:type="dxa"/>
            <w:shd w:val="clear" w:color="auto" w:fill="auto"/>
          </w:tcPr>
          <w:p w14:paraId="2F8F6EE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rman</w:t>
            </w:r>
          </w:p>
          <w:p w14:paraId="4FA12426" w14:textId="3F9FFFEE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E88CFB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69898AFB" w14:textId="782A1491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3F4B8AB" w14:textId="774D3F7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03</w:t>
            </w:r>
          </w:p>
        </w:tc>
        <w:tc>
          <w:tcPr>
            <w:tcW w:w="1985" w:type="dxa"/>
            <w:shd w:val="clear" w:color="auto" w:fill="auto"/>
          </w:tcPr>
          <w:p w14:paraId="0E5D636C" w14:textId="5051119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Longitudinal multicentre cohort study</w:t>
            </w:r>
          </w:p>
        </w:tc>
        <w:tc>
          <w:tcPr>
            <w:tcW w:w="1701" w:type="dxa"/>
            <w:shd w:val="clear" w:color="auto" w:fill="auto"/>
          </w:tcPr>
          <w:p w14:paraId="6C334379" w14:textId="58F73D7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ractitioners’ registries at six sites</w:t>
            </w:r>
          </w:p>
          <w:p w14:paraId="7682AC8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0FF70416" w14:textId="7A900C8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713</w:t>
            </w:r>
          </w:p>
          <w:p w14:paraId="553CE58C" w14:textId="1B52B791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8FBAD5D" w14:textId="3DAB1254" w:rsidR="00867D5F" w:rsidRPr="001C6C96" w:rsidRDefault="00397466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02D73BC1" w14:textId="5A368D32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51C5349" w14:textId="6DABE8A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14:paraId="4AB3E392" w14:textId="3F80B10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alfdanarson OO, 2018 </w:t>
            </w:r>
          </w:p>
        </w:tc>
        <w:tc>
          <w:tcPr>
            <w:tcW w:w="1701" w:type="dxa"/>
            <w:shd w:val="clear" w:color="auto" w:fill="auto"/>
          </w:tcPr>
          <w:p w14:paraId="6415D18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celand</w:t>
            </w:r>
          </w:p>
          <w:p w14:paraId="722E3FE3" w14:textId="13B4CABE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67952FA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3D4FDD66" w14:textId="32A0AB7C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69F4933" w14:textId="0F5B517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3 to December 2015</w:t>
            </w:r>
          </w:p>
          <w:p w14:paraId="7355DE3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03B2D2A" w14:textId="6CD72B5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DIN-Regular"/>
                <w:lang w:eastAsia="en-US"/>
              </w:rPr>
              <w:t>Nationwide population-based drug-utilization study</w:t>
            </w:r>
          </w:p>
        </w:tc>
        <w:tc>
          <w:tcPr>
            <w:tcW w:w="1701" w:type="dxa"/>
            <w:shd w:val="clear" w:color="auto" w:fill="auto"/>
          </w:tcPr>
          <w:p w14:paraId="394072DC" w14:textId="1D79D0A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utpatient care dispensing data in Iceland</w:t>
            </w:r>
          </w:p>
        </w:tc>
        <w:tc>
          <w:tcPr>
            <w:tcW w:w="2409" w:type="dxa"/>
            <w:shd w:val="clear" w:color="auto" w:fill="auto"/>
          </w:tcPr>
          <w:p w14:paraId="5AF4F7E7" w14:textId="25510283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1,909</w:t>
            </w:r>
          </w:p>
        </w:tc>
        <w:tc>
          <w:tcPr>
            <w:tcW w:w="2221" w:type="dxa"/>
          </w:tcPr>
          <w:p w14:paraId="79D38AC8" w14:textId="78D2472C" w:rsidR="00867D5F" w:rsidRPr="001C6C96" w:rsidRDefault="00133415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Age, </w:t>
            </w:r>
            <w:r w:rsidR="00397466">
              <w:rPr>
                <w:rFonts w:ascii="Cambria" w:hAnsi="Cambria" w:cs="Calibri"/>
              </w:rPr>
              <w:t xml:space="preserve">Sex, Dose, </w:t>
            </w:r>
            <w:r w:rsidR="00E830CE">
              <w:rPr>
                <w:rFonts w:ascii="Cambria" w:hAnsi="Cambria" w:cs="Calibri"/>
              </w:rPr>
              <w:t xml:space="preserve">PPI types, </w:t>
            </w:r>
            <w:r w:rsidR="00397466">
              <w:rPr>
                <w:rFonts w:ascii="Cambria" w:hAnsi="Cambria" w:cs="Calibri"/>
              </w:rPr>
              <w:t>Duration</w:t>
            </w:r>
          </w:p>
        </w:tc>
      </w:tr>
      <w:tr w:rsidR="001C6C96" w:rsidRPr="001C6C96" w14:paraId="06BFE4F6" w14:textId="43800FC5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A1B0377" w14:textId="770A769C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14:paraId="1C951519" w14:textId="5D1ABA4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endrix I, 2019 </w:t>
            </w:r>
          </w:p>
        </w:tc>
        <w:tc>
          <w:tcPr>
            <w:tcW w:w="1701" w:type="dxa"/>
            <w:shd w:val="clear" w:color="auto" w:fill="auto"/>
          </w:tcPr>
          <w:p w14:paraId="6D8365E0" w14:textId="34F879B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outh Australia</w:t>
            </w:r>
          </w:p>
          <w:p w14:paraId="1E572CB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F3541E4" w14:textId="77777777" w:rsidR="00867D5F" w:rsidRPr="001C6C96" w:rsidRDefault="00867D5F" w:rsidP="00CB5355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6EFD7B0D" w14:textId="6EBBB8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B93C535" w14:textId="16B6699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pril 2014 to August 2014</w:t>
            </w:r>
          </w:p>
          <w:p w14:paraId="115BFB2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0BF766B" w14:textId="1E559A6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econdary analysis of Cross-sectional study</w:t>
            </w:r>
          </w:p>
        </w:tc>
        <w:tc>
          <w:tcPr>
            <w:tcW w:w="1701" w:type="dxa"/>
            <w:shd w:val="clear" w:color="auto" w:fill="auto"/>
          </w:tcPr>
          <w:p w14:paraId="604B17C4" w14:textId="5B0F7AE1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ix residential aged care services</w:t>
            </w:r>
          </w:p>
          <w:p w14:paraId="32183E7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39714667" w14:textId="07ED5D6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6</w:t>
            </w:r>
          </w:p>
          <w:p w14:paraId="42C47B6D" w14:textId="54EEE6FA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2E9CED0" w14:textId="04B4D581" w:rsidR="00867D5F" w:rsidRPr="001C6C96" w:rsidRDefault="006C424A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ose, PPI types, Duration</w:t>
            </w:r>
          </w:p>
        </w:tc>
      </w:tr>
      <w:tr w:rsidR="001C6C96" w:rsidRPr="001C6C96" w14:paraId="6D3B22E8" w14:textId="7EAFB7A8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123AC9B" w14:textId="6775346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14:paraId="00A19A44" w14:textId="37163CC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ermos JA, 2012 </w:t>
            </w:r>
          </w:p>
        </w:tc>
        <w:tc>
          <w:tcPr>
            <w:tcW w:w="1701" w:type="dxa"/>
            <w:shd w:val="clear" w:color="auto" w:fill="auto"/>
          </w:tcPr>
          <w:p w14:paraId="52A7E22B" w14:textId="5153C8C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w England, USA</w:t>
            </w:r>
          </w:p>
        </w:tc>
        <w:tc>
          <w:tcPr>
            <w:tcW w:w="1417" w:type="dxa"/>
            <w:shd w:val="clear" w:color="auto" w:fill="auto"/>
          </w:tcPr>
          <w:p w14:paraId="4CF5FCD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0CEF5379" w14:textId="51A62A90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5F9E005" w14:textId="50D816C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1996 to September 2007</w:t>
            </w:r>
          </w:p>
          <w:p w14:paraId="0D9C5FB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30E352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, nested case-control design</w:t>
            </w:r>
          </w:p>
          <w:p w14:paraId="430FE6F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41C4727" w14:textId="13875C5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PS94BA"/>
                <w:lang w:eastAsia="en-US"/>
              </w:rPr>
              <w:t>Pharmacy and administrative database</w:t>
            </w:r>
          </w:p>
        </w:tc>
        <w:tc>
          <w:tcPr>
            <w:tcW w:w="2409" w:type="dxa"/>
            <w:shd w:val="clear" w:color="auto" w:fill="auto"/>
          </w:tcPr>
          <w:p w14:paraId="1DD0C5A6" w14:textId="016CAFE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6,984</w:t>
            </w:r>
          </w:p>
        </w:tc>
        <w:tc>
          <w:tcPr>
            <w:tcW w:w="2221" w:type="dxa"/>
          </w:tcPr>
          <w:p w14:paraId="3625ADC7" w14:textId="08AC3F4B" w:rsidR="00867D5F" w:rsidRPr="001C6C96" w:rsidRDefault="006C424A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uration</w:t>
            </w:r>
          </w:p>
        </w:tc>
      </w:tr>
      <w:tr w:rsidR="001C6C96" w:rsidRPr="001C6C96" w14:paraId="7D842D6A" w14:textId="5E888DF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B448353" w14:textId="16677B3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14:paraId="1E6EDAED" w14:textId="6DC90CD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ong KS, 2013 </w:t>
            </w:r>
          </w:p>
        </w:tc>
        <w:tc>
          <w:tcPr>
            <w:tcW w:w="1701" w:type="dxa"/>
            <w:shd w:val="clear" w:color="auto" w:fill="auto"/>
          </w:tcPr>
          <w:p w14:paraId="5B3F9F2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eoul, South Korea</w:t>
            </w:r>
          </w:p>
          <w:p w14:paraId="32C9C36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  <w:p w14:paraId="1DD16C6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BBF281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  <w:p w14:paraId="0639392A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4343B1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5 to December 2009</w:t>
            </w:r>
          </w:p>
          <w:p w14:paraId="5C52B023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E20765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art of a hospital-based longitudinal cohort study</w:t>
            </w:r>
          </w:p>
          <w:p w14:paraId="6B3C0B2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B93D884" w14:textId="77777777" w:rsidR="00867D5F" w:rsidRPr="001C6C96" w:rsidRDefault="00867D5F" w:rsidP="00CB5355">
            <w:pPr>
              <w:autoSpaceDE w:val="0"/>
              <w:autoSpaceDN w:val="0"/>
              <w:adjustRightInd w:val="0"/>
              <w:rPr>
                <w:rFonts w:ascii="Cambria" w:eastAsiaTheme="minorHAnsi" w:hAnsi="Cambria" w:cs="Garamond"/>
                <w:lang w:eastAsia="en-US"/>
              </w:rPr>
            </w:pPr>
            <w:r w:rsidRPr="001C6C96">
              <w:rPr>
                <w:rFonts w:ascii="Cambria" w:eastAsiaTheme="minorHAnsi" w:hAnsi="Cambria" w:cs="Garamond"/>
                <w:lang w:eastAsia="en-US"/>
              </w:rPr>
              <w:t>Tertiary care</w:t>
            </w:r>
          </w:p>
          <w:p w14:paraId="79859CBA" w14:textId="71E646BF" w:rsidR="00867D5F" w:rsidRPr="001C6C96" w:rsidRDefault="00867D5F" w:rsidP="00CB5355">
            <w:pPr>
              <w:rPr>
                <w:rFonts w:ascii="Cambria" w:eastAsiaTheme="minorHAnsi" w:hAnsi="Cambria" w:cs="AdvPS94BA"/>
                <w:lang w:eastAsia="en-US"/>
              </w:rPr>
            </w:pPr>
            <w:r w:rsidRPr="001C6C96">
              <w:rPr>
                <w:rFonts w:ascii="Cambria" w:eastAsiaTheme="minorHAnsi" w:hAnsi="Cambria" w:cs="Garamond"/>
                <w:lang w:eastAsia="en-US"/>
              </w:rPr>
              <w:t>centre</w:t>
            </w:r>
          </w:p>
        </w:tc>
        <w:tc>
          <w:tcPr>
            <w:tcW w:w="2409" w:type="dxa"/>
            <w:shd w:val="clear" w:color="auto" w:fill="auto"/>
          </w:tcPr>
          <w:p w14:paraId="005644C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1, 834</w:t>
            </w:r>
          </w:p>
          <w:p w14:paraId="15DA949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37BB6BC4" w14:textId="6E62E4CB" w:rsidR="00867D5F" w:rsidRPr="001C6C96" w:rsidRDefault="00607D0A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uration</w:t>
            </w:r>
          </w:p>
        </w:tc>
      </w:tr>
      <w:tr w:rsidR="001C6C96" w:rsidRPr="001C6C96" w14:paraId="50FE8490" w14:textId="2C21FDA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C04168F" w14:textId="1AEF41E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14:paraId="3FBFCED3" w14:textId="03A6339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Hughes JD, 2009 </w:t>
            </w:r>
          </w:p>
        </w:tc>
        <w:tc>
          <w:tcPr>
            <w:tcW w:w="1701" w:type="dxa"/>
            <w:shd w:val="clear" w:color="auto" w:fill="auto"/>
          </w:tcPr>
          <w:p w14:paraId="316D0B6A" w14:textId="2BDEEFF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Western Australia</w:t>
            </w:r>
          </w:p>
          <w:p w14:paraId="3C6E432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5CAF449" w14:textId="77777777" w:rsidR="00867D5F" w:rsidRPr="001C6C96" w:rsidRDefault="00867D5F" w:rsidP="00CB5355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4AEB731A" w14:textId="3C68ED3D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B4438DE" w14:textId="27ADA04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pril 2005 to June 2005</w:t>
            </w:r>
          </w:p>
          <w:p w14:paraId="6D13FCF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37F868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bservational study</w:t>
            </w:r>
          </w:p>
          <w:p w14:paraId="32DCBE51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DC2069B" w14:textId="436D0FF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eaching hospital</w:t>
            </w:r>
          </w:p>
        </w:tc>
        <w:tc>
          <w:tcPr>
            <w:tcW w:w="2409" w:type="dxa"/>
            <w:shd w:val="clear" w:color="auto" w:fill="auto"/>
          </w:tcPr>
          <w:p w14:paraId="62D3EBFE" w14:textId="52835AA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97</w:t>
            </w:r>
          </w:p>
          <w:p w14:paraId="4DDDCC9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F0D5D31" w14:textId="0BF84CE6" w:rsidR="00867D5F" w:rsidRPr="001C6C96" w:rsidRDefault="0092520E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ose, PPI types</w:t>
            </w:r>
          </w:p>
        </w:tc>
      </w:tr>
      <w:tr w:rsidR="001C6C96" w:rsidRPr="001C6C96" w14:paraId="61A4AF49" w14:textId="2EBCF300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89BE771" w14:textId="67C1037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27</w:t>
            </w:r>
          </w:p>
        </w:tc>
        <w:tc>
          <w:tcPr>
            <w:tcW w:w="1560" w:type="dxa"/>
            <w:shd w:val="clear" w:color="auto" w:fill="auto"/>
          </w:tcPr>
          <w:p w14:paraId="758200B0" w14:textId="0B3E240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Jarbol DE, 2019 </w:t>
            </w:r>
          </w:p>
        </w:tc>
        <w:tc>
          <w:tcPr>
            <w:tcW w:w="1701" w:type="dxa"/>
            <w:shd w:val="clear" w:color="auto" w:fill="auto"/>
          </w:tcPr>
          <w:p w14:paraId="6F753755" w14:textId="0AD40AEC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outhern Denmark</w:t>
            </w:r>
          </w:p>
          <w:p w14:paraId="17615F2B" w14:textId="7B8641B6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0DC3FD53" w14:textId="0B0363DE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14:paraId="51A68BC5" w14:textId="02478B9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utumn 2016</w:t>
            </w:r>
          </w:p>
          <w:p w14:paraId="0D8CB89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F19F3C1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audit</w:t>
            </w:r>
          </w:p>
          <w:p w14:paraId="6A91FC4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5F45648" w14:textId="2A5AA00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ractitioners in the Southern Denmark</w:t>
            </w:r>
          </w:p>
          <w:p w14:paraId="35A8138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0B6FF8B3" w14:textId="061E707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842</w:t>
            </w:r>
          </w:p>
        </w:tc>
        <w:tc>
          <w:tcPr>
            <w:tcW w:w="2221" w:type="dxa"/>
          </w:tcPr>
          <w:p w14:paraId="21C30472" w14:textId="36C690B4" w:rsidR="00867D5F" w:rsidRPr="001C6C96" w:rsidRDefault="0092520E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ose, PPI types, Duration</w:t>
            </w:r>
          </w:p>
        </w:tc>
      </w:tr>
      <w:tr w:rsidR="001C6C96" w:rsidRPr="001C6C96" w14:paraId="76954652" w14:textId="518E3AC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080890AA" w14:textId="72AF4C1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14:paraId="6529BEB7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ena AB, 2012</w:t>
            </w:r>
          </w:p>
          <w:p w14:paraId="4C1E5D3E" w14:textId="249AD6FB" w:rsidR="00867D5F" w:rsidRPr="001C6C96" w:rsidRDefault="00867D5F" w:rsidP="00CB5355">
            <w:pPr>
              <w:rPr>
                <w:rFonts w:ascii="Cambria" w:hAnsi="Cambria" w:cs="Calibri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43EBE1F9" w14:textId="600FE891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4AF9A79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03ACD107" w14:textId="5804F4F8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6FF6438" w14:textId="3B2132F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97 to 2007</w:t>
            </w:r>
          </w:p>
          <w:p w14:paraId="4B48EE1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CC8C0D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laims-based cohort study</w:t>
            </w:r>
          </w:p>
          <w:p w14:paraId="47E3B483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D40FE39" w14:textId="1A5F94C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TT73efd071"/>
                <w:lang w:eastAsia="en-US"/>
              </w:rPr>
              <w:t>Six private U.S. health plans</w:t>
            </w:r>
          </w:p>
        </w:tc>
        <w:tc>
          <w:tcPr>
            <w:tcW w:w="2409" w:type="dxa"/>
            <w:shd w:val="clear" w:color="auto" w:fill="auto"/>
          </w:tcPr>
          <w:p w14:paraId="36C1C1EA" w14:textId="2F131644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6,436</w:t>
            </w:r>
          </w:p>
          <w:p w14:paraId="2311A28A" w14:textId="43100E41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8724C1F" w14:textId="3D1957CC" w:rsidR="00867D5F" w:rsidRPr="001C6C96" w:rsidRDefault="0092520E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60C062C8" w14:textId="33DF1AF4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02D2B5EC" w14:textId="4A07EAD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14:paraId="5C5B75F3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Kim S, 2015</w:t>
            </w:r>
          </w:p>
          <w:p w14:paraId="6899DFB2" w14:textId="4811E87F" w:rsidR="00867D5F" w:rsidRPr="001C6C96" w:rsidRDefault="00867D5F" w:rsidP="00CB5355">
            <w:pPr>
              <w:rPr>
                <w:rFonts w:ascii="Cambria" w:hAnsi="Cambria" w:cs="Calibri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56E3858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outh Korea</w:t>
            </w:r>
          </w:p>
          <w:p w14:paraId="72279C03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18758A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  <w:p w14:paraId="74990297" w14:textId="5136C468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A5C933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7 to June 2012</w:t>
            </w:r>
          </w:p>
          <w:p w14:paraId="2D05637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5C8899C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study</w:t>
            </w:r>
          </w:p>
          <w:p w14:paraId="42C511B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F80E16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eaching hospital</w:t>
            </w:r>
          </w:p>
          <w:p w14:paraId="1D455247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44613879" w14:textId="02B69FC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12 (105)</w:t>
            </w:r>
          </w:p>
        </w:tc>
        <w:tc>
          <w:tcPr>
            <w:tcW w:w="2221" w:type="dxa"/>
          </w:tcPr>
          <w:p w14:paraId="1119C661" w14:textId="0F98B5C4" w:rsidR="00867D5F" w:rsidRPr="001C6C96" w:rsidRDefault="0092520E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PPI types, Duration</w:t>
            </w:r>
          </w:p>
        </w:tc>
      </w:tr>
      <w:tr w:rsidR="001C6C96" w:rsidRPr="001C6C96" w14:paraId="790D6C12" w14:textId="24DC3282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100453A" w14:textId="2CC9597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426C9ED5" w14:textId="1EE1D2A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Koggel LM,2022 </w:t>
            </w:r>
          </w:p>
        </w:tc>
        <w:tc>
          <w:tcPr>
            <w:tcW w:w="1701" w:type="dxa"/>
            <w:shd w:val="clear" w:color="auto" w:fill="auto"/>
          </w:tcPr>
          <w:p w14:paraId="6A9E620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therlands</w:t>
            </w:r>
          </w:p>
          <w:p w14:paraId="5C16264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58C71D8D" w14:textId="196C4FF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14:paraId="0E91337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16-2018</w:t>
            </w:r>
          </w:p>
          <w:p w14:paraId="69C5870E" w14:textId="4E2F7B12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B2ADC57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hort study</w:t>
            </w:r>
          </w:p>
          <w:p w14:paraId="59DB264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050C05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imary care</w:t>
            </w:r>
          </w:p>
          <w:p w14:paraId="47599910" w14:textId="140346B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n Leiden/The Hague region</w:t>
            </w:r>
          </w:p>
        </w:tc>
        <w:tc>
          <w:tcPr>
            <w:tcW w:w="2409" w:type="dxa"/>
            <w:shd w:val="clear" w:color="auto" w:fill="auto"/>
          </w:tcPr>
          <w:p w14:paraId="75A35231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3,601</w:t>
            </w:r>
          </w:p>
          <w:p w14:paraId="7464A6F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  <w:p w14:paraId="05D93686" w14:textId="2653B572" w:rsidR="00867D5F" w:rsidRPr="001C6C96" w:rsidRDefault="00867D5F" w:rsidP="00CB5355">
            <w:pPr>
              <w:ind w:firstLine="720"/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E8A72B4" w14:textId="1A935C7D" w:rsidR="00867D5F" w:rsidRPr="001C6C96" w:rsidRDefault="00FE195E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uration</w:t>
            </w:r>
          </w:p>
        </w:tc>
      </w:tr>
      <w:tr w:rsidR="001C6C96" w:rsidRPr="001C6C96" w14:paraId="1D6F546C" w14:textId="105F3631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CB06E29" w14:textId="437A849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14:paraId="1B5F901B" w14:textId="59EA2AB9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Kojima Y, 2018 </w:t>
            </w:r>
          </w:p>
        </w:tc>
        <w:tc>
          <w:tcPr>
            <w:tcW w:w="1701" w:type="dxa"/>
            <w:shd w:val="clear" w:color="auto" w:fill="auto"/>
          </w:tcPr>
          <w:p w14:paraId="3CD91982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pan</w:t>
            </w:r>
          </w:p>
          <w:p w14:paraId="3C2816A1" w14:textId="22B54852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0054809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  <w:p w14:paraId="507EC643" w14:textId="3D199C5A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D384877" w14:textId="4ACA5DD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ebruary 2015 to June 2016</w:t>
            </w:r>
          </w:p>
          <w:p w14:paraId="68F8E884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FB23E8E" w14:textId="7861AEF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 multicentre Prospective cross-sectional study</w:t>
            </w:r>
          </w:p>
          <w:p w14:paraId="2FFCFB7A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7753A6F" w14:textId="4A1AF23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hospital</w:t>
            </w:r>
          </w:p>
        </w:tc>
        <w:tc>
          <w:tcPr>
            <w:tcW w:w="2409" w:type="dxa"/>
            <w:shd w:val="clear" w:color="auto" w:fill="auto"/>
          </w:tcPr>
          <w:p w14:paraId="4A619A75" w14:textId="19B5B1B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12</w:t>
            </w:r>
          </w:p>
        </w:tc>
        <w:tc>
          <w:tcPr>
            <w:tcW w:w="2221" w:type="dxa"/>
          </w:tcPr>
          <w:p w14:paraId="2FAE9E43" w14:textId="1BFA499E" w:rsidR="00867D5F" w:rsidRPr="001C6C96" w:rsidRDefault="0017456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Dose, Duration</w:t>
            </w:r>
          </w:p>
        </w:tc>
      </w:tr>
      <w:tr w:rsidR="001C6C96" w:rsidRPr="001C6C96" w14:paraId="2DDF49B2" w14:textId="58FA4D7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0246E80" w14:textId="4E3CBA6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2</w:t>
            </w:r>
          </w:p>
        </w:tc>
        <w:tc>
          <w:tcPr>
            <w:tcW w:w="1560" w:type="dxa"/>
            <w:shd w:val="clear" w:color="auto" w:fill="auto"/>
          </w:tcPr>
          <w:p w14:paraId="30AFF666" w14:textId="65FDE6E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Larsen MD, 2014 </w:t>
            </w:r>
          </w:p>
        </w:tc>
        <w:tc>
          <w:tcPr>
            <w:tcW w:w="1701" w:type="dxa"/>
            <w:shd w:val="clear" w:color="auto" w:fill="auto"/>
          </w:tcPr>
          <w:p w14:paraId="34865BC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enmark</w:t>
            </w:r>
          </w:p>
          <w:p w14:paraId="698C6EFC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01737A9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3E88E66B" w14:textId="4FE27766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EBD9947" w14:textId="6802627B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9 to December 2010</w:t>
            </w:r>
          </w:p>
          <w:p w14:paraId="4B8AA1C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3FA36CB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gister study</w:t>
            </w:r>
          </w:p>
          <w:p w14:paraId="206CF5CF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9068BC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ertiary teaching hospital</w:t>
            </w:r>
          </w:p>
          <w:p w14:paraId="0F1EC79D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42D15C0E" w14:textId="6AFF3AA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387</w:t>
            </w:r>
          </w:p>
          <w:p w14:paraId="6C44FE5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57B12B2" w14:textId="349A1A9D" w:rsidR="00867D5F" w:rsidRPr="001C6C96" w:rsidRDefault="0017456B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PPI types</w:t>
            </w:r>
          </w:p>
        </w:tc>
      </w:tr>
      <w:tr w:rsidR="001C6C96" w:rsidRPr="001C6C96" w14:paraId="64FE70A4" w14:textId="2D88F42F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932F43F" w14:textId="0AC86B7F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14:paraId="6F3E673A" w14:textId="5B4F905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Lassalle M, 2020 </w:t>
            </w:r>
          </w:p>
        </w:tc>
        <w:tc>
          <w:tcPr>
            <w:tcW w:w="1701" w:type="dxa"/>
            <w:shd w:val="clear" w:color="auto" w:fill="auto"/>
          </w:tcPr>
          <w:p w14:paraId="1C7F253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rance</w:t>
            </w:r>
          </w:p>
          <w:p w14:paraId="480AFF93" w14:textId="7ACB4F01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5B40239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3DA4E749" w14:textId="581A8976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8FB8CA2" w14:textId="21E6769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15 to December 2015</w:t>
            </w:r>
          </w:p>
        </w:tc>
        <w:tc>
          <w:tcPr>
            <w:tcW w:w="1985" w:type="dxa"/>
            <w:shd w:val="clear" w:color="auto" w:fill="auto"/>
          </w:tcPr>
          <w:p w14:paraId="16DB319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ationwide drug utilization study</w:t>
            </w:r>
          </w:p>
          <w:p w14:paraId="154F01B7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854D4B9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</w:t>
            </w:r>
          </w:p>
          <w:p w14:paraId="6971B265" w14:textId="0C00E17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In France </w:t>
            </w:r>
          </w:p>
          <w:p w14:paraId="7B8E3893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0719C018" w14:textId="223E20EC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5,388,419</w:t>
            </w:r>
          </w:p>
          <w:p w14:paraId="3AE4578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A0C676B" w14:textId="24CC901B" w:rsidR="00867D5F" w:rsidRPr="001C6C96" w:rsidRDefault="00767E2A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PPI types</w:t>
            </w:r>
          </w:p>
        </w:tc>
      </w:tr>
      <w:tr w:rsidR="001C6C96" w:rsidRPr="001C6C96" w14:paraId="6086D15C" w14:textId="48E8647D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5CE3BDE" w14:textId="45D0ABB2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14:paraId="54B3A7BC" w14:textId="2180CF84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Lee J, 2016 </w:t>
            </w:r>
          </w:p>
        </w:tc>
        <w:tc>
          <w:tcPr>
            <w:tcW w:w="1701" w:type="dxa"/>
            <w:shd w:val="clear" w:color="auto" w:fill="auto"/>
          </w:tcPr>
          <w:p w14:paraId="0B36C465" w14:textId="561786C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6EE16F9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2EB9D822" w14:textId="64A2E1CE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E88E856" w14:textId="31413C7A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2001 and 2008</w:t>
            </w:r>
          </w:p>
          <w:p w14:paraId="4F191C2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4A7DFF5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Cross-sectional study</w:t>
            </w:r>
          </w:p>
          <w:p w14:paraId="1159C642" w14:textId="54537CC5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D28DC26" w14:textId="68974DCD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 xml:space="preserve">Intensive care unit </w:t>
            </w:r>
          </w:p>
          <w:p w14:paraId="77648EB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21BAC915" w14:textId="077A6EC0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3,725</w:t>
            </w:r>
          </w:p>
          <w:p w14:paraId="6E98371A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663E98D" w14:textId="32ACC2A1" w:rsidR="00867D5F" w:rsidRPr="001C6C96" w:rsidRDefault="00767E2A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Ethnicity</w:t>
            </w:r>
          </w:p>
        </w:tc>
      </w:tr>
      <w:tr w:rsidR="001C6C96" w:rsidRPr="001C6C96" w14:paraId="03705457" w14:textId="12038D68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344219A" w14:textId="7157AD38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35</w:t>
            </w:r>
          </w:p>
        </w:tc>
        <w:tc>
          <w:tcPr>
            <w:tcW w:w="1560" w:type="dxa"/>
            <w:shd w:val="clear" w:color="auto" w:fill="auto"/>
          </w:tcPr>
          <w:p w14:paraId="66AF697F" w14:textId="73A57EC5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Ma J, 2008 </w:t>
            </w:r>
          </w:p>
        </w:tc>
        <w:tc>
          <w:tcPr>
            <w:tcW w:w="1701" w:type="dxa"/>
            <w:shd w:val="clear" w:color="auto" w:fill="auto"/>
          </w:tcPr>
          <w:p w14:paraId="556D096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anada</w:t>
            </w:r>
          </w:p>
          <w:p w14:paraId="726F29AA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DC98BD9" w14:textId="1BCC442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</w:tc>
        <w:tc>
          <w:tcPr>
            <w:tcW w:w="1701" w:type="dxa"/>
            <w:shd w:val="clear" w:color="auto" w:fill="auto"/>
          </w:tcPr>
          <w:p w14:paraId="4D140C0F" w14:textId="6F753044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4 to December 2004</w:t>
            </w:r>
          </w:p>
          <w:p w14:paraId="2D9E5A9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4EC8050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bservational cohort study</w:t>
            </w:r>
          </w:p>
          <w:p w14:paraId="2F071C9E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053A63A" w14:textId="08756C66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anadian Forces database</w:t>
            </w:r>
          </w:p>
        </w:tc>
        <w:tc>
          <w:tcPr>
            <w:tcW w:w="2409" w:type="dxa"/>
            <w:shd w:val="clear" w:color="auto" w:fill="auto"/>
          </w:tcPr>
          <w:p w14:paraId="2F53CDA6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738</w:t>
            </w:r>
          </w:p>
          <w:p w14:paraId="70338488" w14:textId="77777777" w:rsidR="00867D5F" w:rsidRPr="001C6C96" w:rsidRDefault="00867D5F" w:rsidP="00CB5355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D5497B0" w14:textId="145554BC" w:rsidR="00867D5F" w:rsidRPr="001C6C96" w:rsidRDefault="009E527D" w:rsidP="00CB5355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Duration</w:t>
            </w:r>
          </w:p>
        </w:tc>
      </w:tr>
      <w:tr w:rsidR="00B17E45" w:rsidRPr="001C6C96" w14:paraId="16652D88" w14:textId="7777777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1D628FC" w14:textId="3A2D64C4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6FEF2E73" w14:textId="1516086C" w:rsidR="004776DD" w:rsidRPr="001C6C96" w:rsidRDefault="004776DD" w:rsidP="004776DD">
            <w:pPr>
              <w:autoSpaceDE w:val="0"/>
              <w:autoSpaceDN w:val="0"/>
              <w:adjustRightInd w:val="0"/>
              <w:rPr>
                <w:rFonts w:ascii="Cambria" w:eastAsiaTheme="minorHAnsi" w:hAnsi="Cambria" w:cs="Segoe UI"/>
                <w:lang w:eastAsia="en-US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Machado-Alba J, 2013 </w:t>
            </w:r>
          </w:p>
        </w:tc>
        <w:tc>
          <w:tcPr>
            <w:tcW w:w="1701" w:type="dxa"/>
            <w:shd w:val="clear" w:color="auto" w:fill="auto"/>
          </w:tcPr>
          <w:p w14:paraId="45D5E8FD" w14:textId="35EEE811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lombia</w:t>
            </w:r>
          </w:p>
        </w:tc>
        <w:tc>
          <w:tcPr>
            <w:tcW w:w="1417" w:type="dxa"/>
            <w:shd w:val="clear" w:color="auto" w:fill="auto"/>
          </w:tcPr>
          <w:p w14:paraId="6FE888F2" w14:textId="4C713213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outh America</w:t>
            </w:r>
          </w:p>
          <w:p w14:paraId="3A580B73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EBC16F0" w14:textId="0D20539B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1, 2010, to October 31, 2010</w:t>
            </w:r>
          </w:p>
        </w:tc>
        <w:tc>
          <w:tcPr>
            <w:tcW w:w="1985" w:type="dxa"/>
            <w:shd w:val="clear" w:color="auto" w:fill="auto"/>
          </w:tcPr>
          <w:p w14:paraId="026EA010" w14:textId="77777777" w:rsidR="004776DD" w:rsidRPr="001C6C96" w:rsidRDefault="004776DD" w:rsidP="004776DD">
            <w:pPr>
              <w:rPr>
                <w:rFonts w:ascii="Cambria" w:hAnsi="Cambria" w:cs="Calibri"/>
                <w:i/>
                <w:iCs/>
              </w:rPr>
            </w:pPr>
            <w:r w:rsidRPr="001C6C96">
              <w:rPr>
                <w:rFonts w:ascii="Cambria" w:hAnsi="Cambria" w:cs="Calibri"/>
              </w:rPr>
              <w:t xml:space="preserve">Cross-sectional study </w:t>
            </w:r>
          </w:p>
          <w:p w14:paraId="70C8DF0F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6490F44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lombian Health System</w:t>
            </w:r>
          </w:p>
          <w:p w14:paraId="6522358A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3833B235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13560</w:t>
            </w:r>
          </w:p>
          <w:p w14:paraId="6C6CC8F8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2466CA22" w14:textId="7578545B" w:rsidR="004776DD" w:rsidRPr="001C6C96" w:rsidRDefault="009E527D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PPI types</w:t>
            </w:r>
          </w:p>
        </w:tc>
      </w:tr>
      <w:tr w:rsidR="001C6C96" w:rsidRPr="001C6C96" w14:paraId="79C4DE38" w14:textId="214C0AAA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EBF96E1" w14:textId="6111AF5B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7</w:t>
            </w:r>
          </w:p>
        </w:tc>
        <w:tc>
          <w:tcPr>
            <w:tcW w:w="1560" w:type="dxa"/>
            <w:shd w:val="clear" w:color="auto" w:fill="auto"/>
          </w:tcPr>
          <w:p w14:paraId="4546DA4E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Mafi JN, 2019</w:t>
            </w:r>
          </w:p>
          <w:p w14:paraId="10B15BD2" w14:textId="1149C5DF" w:rsidR="004776DD" w:rsidRPr="001C6C96" w:rsidRDefault="004776DD" w:rsidP="004776DD">
            <w:pPr>
              <w:rPr>
                <w:rFonts w:ascii="Cambria" w:hAnsi="Cambria" w:cs="Calibri"/>
                <w:vertAlign w:val="superscript"/>
              </w:rPr>
            </w:pPr>
          </w:p>
        </w:tc>
        <w:tc>
          <w:tcPr>
            <w:tcW w:w="1701" w:type="dxa"/>
            <w:shd w:val="clear" w:color="auto" w:fill="auto"/>
          </w:tcPr>
          <w:p w14:paraId="7F1C52E3" w14:textId="5507115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4B25DC77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7100A7DC" w14:textId="764DA6ED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2787349" w14:textId="0DD64ACF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18</w:t>
            </w:r>
          </w:p>
          <w:p w14:paraId="7CA4D93B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3056BB4F" w14:textId="413ED396" w:rsidR="004776DD" w:rsidRPr="001C6C96" w:rsidRDefault="004776DD" w:rsidP="004776DD">
            <w:pPr>
              <w:rPr>
                <w:rFonts w:ascii="Cambria" w:hAnsi="Cambria" w:cs="Calibri"/>
                <w:i/>
                <w:iCs/>
              </w:rPr>
            </w:pPr>
            <w:r w:rsidRPr="001C6C96">
              <w:rPr>
                <w:rFonts w:ascii="Cambria" w:hAnsi="Cambria" w:cs="Calibri"/>
              </w:rPr>
              <w:t xml:space="preserve">Cross-sectional study </w:t>
            </w:r>
          </w:p>
          <w:p w14:paraId="5B2E958F" w14:textId="491BBA7B" w:rsidR="004776DD" w:rsidRPr="001C6C96" w:rsidRDefault="004776DD" w:rsidP="004776DD">
            <w:pPr>
              <w:rPr>
                <w:rFonts w:ascii="Cambria" w:hAnsi="Cambria" w:cs="Calibri"/>
                <w:i/>
                <w:iCs/>
              </w:rPr>
            </w:pPr>
          </w:p>
        </w:tc>
        <w:tc>
          <w:tcPr>
            <w:tcW w:w="1701" w:type="dxa"/>
            <w:shd w:val="clear" w:color="auto" w:fill="auto"/>
          </w:tcPr>
          <w:p w14:paraId="28DA9103" w14:textId="5598CDBB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imary care</w:t>
            </w:r>
          </w:p>
        </w:tc>
        <w:tc>
          <w:tcPr>
            <w:tcW w:w="2409" w:type="dxa"/>
            <w:shd w:val="clear" w:color="auto" w:fill="auto"/>
          </w:tcPr>
          <w:p w14:paraId="15843DA1" w14:textId="503147CB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8729 (Final N=399)</w:t>
            </w:r>
          </w:p>
          <w:p w14:paraId="32D6E967" w14:textId="14838B50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D41D96C" w14:textId="43107B41" w:rsidR="004776DD" w:rsidRPr="001C6C96" w:rsidRDefault="009E527D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Ethnicity</w:t>
            </w:r>
          </w:p>
        </w:tc>
      </w:tr>
      <w:tr w:rsidR="001C6C96" w:rsidRPr="001C6C96" w14:paraId="1F58C642" w14:textId="623EF0E1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EB762AC" w14:textId="393D315D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14:paraId="10838947" w14:textId="71451ACA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Mares-Garcia E, 2017 </w:t>
            </w:r>
          </w:p>
        </w:tc>
        <w:tc>
          <w:tcPr>
            <w:tcW w:w="1701" w:type="dxa"/>
            <w:shd w:val="clear" w:color="auto" w:fill="auto"/>
          </w:tcPr>
          <w:p w14:paraId="21363333" w14:textId="046F74CB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licante, Southeast of Spain</w:t>
            </w:r>
          </w:p>
        </w:tc>
        <w:tc>
          <w:tcPr>
            <w:tcW w:w="1417" w:type="dxa"/>
            <w:shd w:val="clear" w:color="auto" w:fill="auto"/>
          </w:tcPr>
          <w:p w14:paraId="25ECF48F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6F4F15A8" w14:textId="6CCE76B2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756ED2A" w14:textId="611B4C68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ugust to October 2013</w:t>
            </w:r>
          </w:p>
        </w:tc>
        <w:tc>
          <w:tcPr>
            <w:tcW w:w="1985" w:type="dxa"/>
            <w:shd w:val="clear" w:color="auto" w:fill="auto"/>
          </w:tcPr>
          <w:p w14:paraId="1CD54298" w14:textId="4D605A2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ross-sectional observational study</w:t>
            </w:r>
          </w:p>
        </w:tc>
        <w:tc>
          <w:tcPr>
            <w:tcW w:w="1701" w:type="dxa"/>
            <w:shd w:val="clear" w:color="auto" w:fill="auto"/>
          </w:tcPr>
          <w:p w14:paraId="5B781011" w14:textId="66B1B733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hree community pharmacies</w:t>
            </w:r>
          </w:p>
          <w:p w14:paraId="07410AC3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124294F2" w14:textId="25185E49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02</w:t>
            </w:r>
          </w:p>
        </w:tc>
        <w:tc>
          <w:tcPr>
            <w:tcW w:w="2221" w:type="dxa"/>
          </w:tcPr>
          <w:p w14:paraId="23ABD044" w14:textId="16DE4AA2" w:rsidR="004776DD" w:rsidRPr="001C6C96" w:rsidRDefault="009E527D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75317E2D" w14:textId="11618318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F5C9B34" w14:textId="1AC04BDE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14:paraId="32BD55C3" w14:textId="44AD3A3B" w:rsidR="004776DD" w:rsidRPr="001C6C96" w:rsidRDefault="004776DD" w:rsidP="004776DD">
            <w:pPr>
              <w:rPr>
                <w:rFonts w:ascii="Cambria" w:hAnsi="Cambria" w:cs="Calibri"/>
                <w:vertAlign w:val="superscript"/>
              </w:rPr>
            </w:pPr>
            <w:r w:rsidRPr="001C6C96">
              <w:rPr>
                <w:rFonts w:ascii="Cambria" w:hAnsi="Cambria" w:cs="Calibri"/>
              </w:rPr>
              <w:t>Martin RM, 2000</w:t>
            </w:r>
          </w:p>
          <w:p w14:paraId="07EC5A76" w14:textId="3147ED05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2EABA3A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ngland</w:t>
            </w:r>
          </w:p>
          <w:p w14:paraId="11572701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11A7FF3" w14:textId="55E5C7E6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14:paraId="03FBA8AF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ne 1989 to June 1990 (Ome)</w:t>
            </w:r>
          </w:p>
          <w:p w14:paraId="57800570" w14:textId="708DD24E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May to November 1994 (Lanso) December 1996 to June 1997 (Panto)</w:t>
            </w:r>
          </w:p>
        </w:tc>
        <w:tc>
          <w:tcPr>
            <w:tcW w:w="1985" w:type="dxa"/>
            <w:shd w:val="clear" w:color="auto" w:fill="auto"/>
          </w:tcPr>
          <w:p w14:paraId="2F142D33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escription-event monitoring cohort studies</w:t>
            </w:r>
          </w:p>
          <w:p w14:paraId="655D7CBE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2C1791F" w14:textId="5D72CE52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irst PPI users in England</w:t>
            </w:r>
          </w:p>
          <w:p w14:paraId="4452EE14" w14:textId="5DAFB730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123E9271" w14:textId="5109966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5,075</w:t>
            </w:r>
          </w:p>
          <w:p w14:paraId="2D99FAD1" w14:textId="0C7C53B1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Omeprazole=16,205 </w:t>
            </w:r>
          </w:p>
          <w:p w14:paraId="1B473F4A" w14:textId="5ADB465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Lansoprazole=17,329Pantoprazole=11,541</w:t>
            </w:r>
          </w:p>
          <w:p w14:paraId="3B0CCD6C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64EEE0A5" w14:textId="205D943D" w:rsidR="004776DD" w:rsidRPr="001C6C96" w:rsidRDefault="00DF305A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</w:t>
            </w:r>
          </w:p>
        </w:tc>
      </w:tr>
      <w:tr w:rsidR="001C6C96" w:rsidRPr="001C6C96" w14:paraId="26B747FC" w14:textId="3B2D0B3C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53C6F5B" w14:textId="0FF85909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14:paraId="2AD9BC2F" w14:textId="4FA2ED63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Martin RM, 1998 </w:t>
            </w:r>
          </w:p>
        </w:tc>
        <w:tc>
          <w:tcPr>
            <w:tcW w:w="1701" w:type="dxa"/>
            <w:shd w:val="clear" w:color="auto" w:fill="auto"/>
          </w:tcPr>
          <w:p w14:paraId="7E151BEE" w14:textId="5A6A423F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ngland, Wales, Scotland</w:t>
            </w:r>
          </w:p>
        </w:tc>
        <w:tc>
          <w:tcPr>
            <w:tcW w:w="1417" w:type="dxa"/>
            <w:shd w:val="clear" w:color="auto" w:fill="auto"/>
          </w:tcPr>
          <w:p w14:paraId="6F5E6243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2C76847B" w14:textId="3DD760BF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0CB90E7" w14:textId="70B6B624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1991 to September 1996</w:t>
            </w:r>
          </w:p>
          <w:p w14:paraId="0ADD76E5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D26E55D" w14:textId="0BC9DE85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econdary analysis of cross-sectional survey</w:t>
            </w:r>
          </w:p>
        </w:tc>
        <w:tc>
          <w:tcPr>
            <w:tcW w:w="1701" w:type="dxa"/>
            <w:shd w:val="clear" w:color="auto" w:fill="auto"/>
          </w:tcPr>
          <w:p w14:paraId="665B9F4B" w14:textId="5E990B8F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ractitioners’ data</w:t>
            </w:r>
          </w:p>
          <w:p w14:paraId="288364C0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3530A85A" w14:textId="219B0A65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8811</w:t>
            </w:r>
          </w:p>
        </w:tc>
        <w:tc>
          <w:tcPr>
            <w:tcW w:w="2221" w:type="dxa"/>
          </w:tcPr>
          <w:p w14:paraId="4A14C8D9" w14:textId="1B360E59" w:rsidR="004776DD" w:rsidRPr="001C6C96" w:rsidRDefault="00DF305A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</w:t>
            </w:r>
          </w:p>
        </w:tc>
      </w:tr>
      <w:tr w:rsidR="00B17E45" w:rsidRPr="001C6C96" w14:paraId="52D5269F" w14:textId="7777777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F81EC2F" w14:textId="2A28CDA3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14:paraId="27D9E08F" w14:textId="687625C1" w:rsidR="004776DD" w:rsidRPr="001C6C96" w:rsidRDefault="004776DD" w:rsidP="004776DD">
            <w:pPr>
              <w:autoSpaceDE w:val="0"/>
              <w:autoSpaceDN w:val="0"/>
              <w:adjustRightInd w:val="0"/>
              <w:rPr>
                <w:rFonts w:ascii="Cambria" w:eastAsiaTheme="minorHAnsi" w:hAnsi="Cambria" w:cs="Segoe UI"/>
                <w:lang w:eastAsia="en-US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>Mishuk AU, 2021</w:t>
            </w:r>
          </w:p>
          <w:p w14:paraId="264E9FDE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157C47E" w14:textId="4D7345CF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USA</w:t>
            </w:r>
          </w:p>
        </w:tc>
        <w:tc>
          <w:tcPr>
            <w:tcW w:w="1417" w:type="dxa"/>
            <w:shd w:val="clear" w:color="auto" w:fill="auto"/>
          </w:tcPr>
          <w:p w14:paraId="0F19DC22" w14:textId="1D6F883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</w:tc>
        <w:tc>
          <w:tcPr>
            <w:tcW w:w="1701" w:type="dxa"/>
            <w:shd w:val="clear" w:color="auto" w:fill="auto"/>
          </w:tcPr>
          <w:p w14:paraId="7BA0E99F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02-2017</w:t>
            </w:r>
          </w:p>
          <w:p w14:paraId="6E1ECD54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EB80C93" w14:textId="3634A197" w:rsidR="004776DD" w:rsidRPr="001C6C96" w:rsidRDefault="001C6C96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ross-sectional study</w:t>
            </w:r>
          </w:p>
        </w:tc>
        <w:tc>
          <w:tcPr>
            <w:tcW w:w="1701" w:type="dxa"/>
            <w:shd w:val="clear" w:color="auto" w:fill="auto"/>
          </w:tcPr>
          <w:p w14:paraId="65C71D05" w14:textId="2B51E60A" w:rsidR="004776DD" w:rsidRPr="001C6C96" w:rsidRDefault="001C6C96" w:rsidP="004776DD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Medical Expenditure </w:t>
            </w:r>
            <w:r w:rsidRPr="001C6C96">
              <w:rPr>
                <w:rFonts w:ascii="Cambria" w:hAnsi="Cambria" w:cs="Calibri"/>
              </w:rPr>
              <w:lastRenderedPageBreak/>
              <w:t>Panel Survey (MEPS) data</w:t>
            </w:r>
          </w:p>
        </w:tc>
        <w:tc>
          <w:tcPr>
            <w:tcW w:w="2409" w:type="dxa"/>
            <w:shd w:val="clear" w:color="auto" w:fill="auto"/>
          </w:tcPr>
          <w:p w14:paraId="2E56E150" w14:textId="030BC7A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316,841,496</w:t>
            </w:r>
          </w:p>
          <w:p w14:paraId="22B13CCF" w14:textId="77777777" w:rsidR="004776DD" w:rsidRPr="001C6C96" w:rsidRDefault="004776DD" w:rsidP="004776DD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04768B93" w14:textId="286D0884" w:rsidR="004776DD" w:rsidRPr="001C6C96" w:rsidRDefault="00DF305A" w:rsidP="004776DD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Ethnicity</w:t>
            </w:r>
          </w:p>
        </w:tc>
      </w:tr>
      <w:tr w:rsidR="00B17E45" w:rsidRPr="001C6C96" w14:paraId="40C2EE47" w14:textId="7777777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AA0CC20" w14:textId="4FF7F47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42</w:t>
            </w:r>
          </w:p>
        </w:tc>
        <w:tc>
          <w:tcPr>
            <w:tcW w:w="1560" w:type="dxa"/>
            <w:shd w:val="clear" w:color="auto" w:fill="auto"/>
          </w:tcPr>
          <w:p w14:paraId="45C3BC12" w14:textId="2EBB869C" w:rsidR="001C6C96" w:rsidRPr="001C6C96" w:rsidRDefault="001C6C96" w:rsidP="001C6C96">
            <w:pPr>
              <w:rPr>
                <w:rFonts w:ascii="Cambria" w:eastAsiaTheme="minorHAnsi" w:hAnsi="Cambria" w:cs="Segoe UI"/>
                <w:lang w:eastAsia="en-US"/>
              </w:rPr>
            </w:pPr>
            <w:r w:rsidRPr="001C6C96">
              <w:rPr>
                <w:rFonts w:ascii="Cambria" w:hAnsi="Cambria" w:cs="Calibri"/>
              </w:rPr>
              <w:t xml:space="preserve">Moriarty F, 2016 </w:t>
            </w:r>
          </w:p>
        </w:tc>
        <w:tc>
          <w:tcPr>
            <w:tcW w:w="1701" w:type="dxa"/>
            <w:shd w:val="clear" w:color="auto" w:fill="auto"/>
          </w:tcPr>
          <w:p w14:paraId="2E000CB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reland</w:t>
            </w:r>
          </w:p>
          <w:p w14:paraId="0112CD3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52F5AF3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4957862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650855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97-2012</w:t>
            </w:r>
          </w:p>
          <w:p w14:paraId="3DC36C5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A1712D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peated cross-sectional study</w:t>
            </w:r>
          </w:p>
          <w:p w14:paraId="0D1F9AC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23ADEE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dministrative pharmacy claims data</w:t>
            </w:r>
          </w:p>
          <w:p w14:paraId="10806F2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2A33DB05" w14:textId="578730F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(2012) 64,842 </w:t>
            </w:r>
          </w:p>
        </w:tc>
        <w:tc>
          <w:tcPr>
            <w:tcW w:w="2221" w:type="dxa"/>
          </w:tcPr>
          <w:p w14:paraId="226611BB" w14:textId="1B72D9C8" w:rsidR="001C6C96" w:rsidRPr="001C6C96" w:rsidRDefault="009E664B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Indication, Dose, Duration</w:t>
            </w:r>
          </w:p>
        </w:tc>
      </w:tr>
      <w:tr w:rsidR="001C6C96" w:rsidRPr="001C6C96" w14:paraId="03CF547D" w14:textId="1A6A14AF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3E4B8FA" w14:textId="6C73F7F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14:paraId="689913C1" w14:textId="7E99B7A2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Muheim L, 2021 </w:t>
            </w:r>
          </w:p>
        </w:tc>
        <w:tc>
          <w:tcPr>
            <w:tcW w:w="1701" w:type="dxa"/>
            <w:shd w:val="clear" w:color="auto" w:fill="auto"/>
          </w:tcPr>
          <w:p w14:paraId="7E0C1A6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witzerland</w:t>
            </w:r>
          </w:p>
          <w:p w14:paraId="5397B12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ABC8EE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7D73D71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275021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 January 2012 to 31 December 2017</w:t>
            </w:r>
          </w:p>
          <w:p w14:paraId="600EA65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27A1740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2D0FC7C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D1C323A" w14:textId="5AE4C7D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wiss general population</w:t>
            </w:r>
          </w:p>
          <w:p w14:paraId="5170AA6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1F503206" w14:textId="4BCA5C1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71,683</w:t>
            </w:r>
          </w:p>
          <w:p w14:paraId="4CC384E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2A84DF8" w14:textId="5E2781D8" w:rsidR="001C6C96" w:rsidRPr="001C6C96" w:rsidRDefault="00F212BC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552AA56D" w14:textId="7C90471E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FE9A981" w14:textId="210EBB1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14:paraId="721899FE" w14:textId="485E86D0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Nguyen PVQ, 2018 </w:t>
            </w:r>
          </w:p>
        </w:tc>
        <w:tc>
          <w:tcPr>
            <w:tcW w:w="1701" w:type="dxa"/>
            <w:shd w:val="clear" w:color="auto" w:fill="auto"/>
          </w:tcPr>
          <w:p w14:paraId="34D8A746" w14:textId="5AE7ED0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Garamond-Regular"/>
                <w:lang w:eastAsia="en-US"/>
              </w:rPr>
              <w:t xml:space="preserve">Quebec, </w:t>
            </w:r>
            <w:r w:rsidRPr="001C6C96">
              <w:rPr>
                <w:rFonts w:ascii="Cambria" w:hAnsi="Cambria" w:cs="Calibri"/>
              </w:rPr>
              <w:t>Canada</w:t>
            </w:r>
          </w:p>
        </w:tc>
        <w:tc>
          <w:tcPr>
            <w:tcW w:w="1417" w:type="dxa"/>
            <w:shd w:val="clear" w:color="auto" w:fill="auto"/>
          </w:tcPr>
          <w:p w14:paraId="5996674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769607F6" w14:textId="53DF8898" w:rsidR="001C6C96" w:rsidRPr="001C6C96" w:rsidRDefault="001C6C96" w:rsidP="001C6C96">
            <w:pPr>
              <w:rPr>
                <w:rFonts w:ascii="Cambria" w:hAnsi="Cambria" w:cs="Arial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auto"/>
          </w:tcPr>
          <w:p w14:paraId="51E92D8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ne 2016 to March 2017</w:t>
            </w:r>
          </w:p>
          <w:p w14:paraId="74BC58E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78ABB5E3" w14:textId="07E9E89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cross-sectional study</w:t>
            </w:r>
          </w:p>
        </w:tc>
        <w:tc>
          <w:tcPr>
            <w:tcW w:w="1701" w:type="dxa"/>
            <w:shd w:val="clear" w:color="auto" w:fill="auto"/>
          </w:tcPr>
          <w:p w14:paraId="6E6DBE2C" w14:textId="338D436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mergency departments</w:t>
            </w:r>
          </w:p>
        </w:tc>
        <w:tc>
          <w:tcPr>
            <w:tcW w:w="2409" w:type="dxa"/>
            <w:shd w:val="clear" w:color="auto" w:fill="auto"/>
          </w:tcPr>
          <w:p w14:paraId="530A8204" w14:textId="6C985A5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871</w:t>
            </w:r>
          </w:p>
        </w:tc>
        <w:tc>
          <w:tcPr>
            <w:tcW w:w="2221" w:type="dxa"/>
          </w:tcPr>
          <w:p w14:paraId="460551BE" w14:textId="1DA20596" w:rsidR="001C6C96" w:rsidRPr="001C6C96" w:rsidRDefault="00F212BC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ose, PPI types</w:t>
            </w:r>
          </w:p>
        </w:tc>
      </w:tr>
      <w:tr w:rsidR="001C6C96" w:rsidRPr="001C6C96" w14:paraId="61EE8CF5" w14:textId="551DCC00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5F3F197" w14:textId="0E169DE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47DFEA7B" w14:textId="19F8375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Nishtala PS, 2015 </w:t>
            </w:r>
          </w:p>
        </w:tc>
        <w:tc>
          <w:tcPr>
            <w:tcW w:w="1701" w:type="dxa"/>
            <w:shd w:val="clear" w:color="auto" w:fill="auto"/>
          </w:tcPr>
          <w:p w14:paraId="203B92FB" w14:textId="0BF5E36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w Zealand</w:t>
            </w:r>
          </w:p>
          <w:p w14:paraId="7321C6EC" w14:textId="473532DF" w:rsidR="001C6C96" w:rsidRPr="001C6C96" w:rsidRDefault="001C6C96" w:rsidP="001C6C96">
            <w:pPr>
              <w:rPr>
                <w:rFonts w:ascii="Cambria" w:hAnsi="Cambria" w:cs="Calibri"/>
              </w:rPr>
            </w:pPr>
          </w:p>
          <w:p w14:paraId="74333B7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3C75AFCD" w14:textId="77777777" w:rsidR="001C6C96" w:rsidRPr="001C6C96" w:rsidRDefault="001C6C96" w:rsidP="001C6C96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554FF232" w14:textId="078D5A8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CBEECE4" w14:textId="70FA81B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5 to December 2013</w:t>
            </w:r>
          </w:p>
          <w:p w14:paraId="6C7D025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88D10D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peated cross-sectional study</w:t>
            </w:r>
          </w:p>
          <w:p w14:paraId="12CFDA2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0113DF5" w14:textId="2EAB911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 in New Zealand</w:t>
            </w:r>
          </w:p>
          <w:p w14:paraId="3D69FB69" w14:textId="47ADC2A6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7EF040B0" w14:textId="45D8400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(2013) 211 031</w:t>
            </w:r>
          </w:p>
        </w:tc>
        <w:tc>
          <w:tcPr>
            <w:tcW w:w="2221" w:type="dxa"/>
          </w:tcPr>
          <w:p w14:paraId="7327FE01" w14:textId="582A52B1" w:rsidR="001C6C96" w:rsidRPr="001C6C96" w:rsidRDefault="00133415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</w:t>
            </w:r>
            <w:r w:rsidR="00B62B9D">
              <w:rPr>
                <w:rFonts w:ascii="Cambria" w:hAnsi="Cambria" w:cs="Calibri"/>
              </w:rPr>
              <w:t>, Sex</w:t>
            </w:r>
            <w:r w:rsidR="000E1CAB">
              <w:rPr>
                <w:rFonts w:ascii="Cambria" w:hAnsi="Cambria" w:cs="Calibri"/>
              </w:rPr>
              <w:t xml:space="preserve">, </w:t>
            </w:r>
            <w:r w:rsidR="00F75A6E">
              <w:rPr>
                <w:rFonts w:ascii="Cambria" w:hAnsi="Cambria" w:cs="Calibri"/>
              </w:rPr>
              <w:t xml:space="preserve">Ethnicity, </w:t>
            </w:r>
            <w:r w:rsidR="000E1CAB">
              <w:rPr>
                <w:rFonts w:ascii="Cambria" w:hAnsi="Cambria" w:cs="Calibri"/>
              </w:rPr>
              <w:t>Dose</w:t>
            </w:r>
            <w:r w:rsidR="00E830CE">
              <w:rPr>
                <w:rFonts w:ascii="Cambria" w:hAnsi="Cambria" w:cs="Calibri"/>
              </w:rPr>
              <w:t>, PPI types</w:t>
            </w:r>
          </w:p>
        </w:tc>
      </w:tr>
      <w:tr w:rsidR="001C6C96" w:rsidRPr="001C6C96" w14:paraId="5CCD2B1D" w14:textId="60485CAE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5F817F3" w14:textId="7EF8669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14:paraId="47592012" w14:textId="4AEA631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Othman F, 2016 </w:t>
            </w:r>
          </w:p>
        </w:tc>
        <w:tc>
          <w:tcPr>
            <w:tcW w:w="1701" w:type="dxa"/>
            <w:shd w:val="clear" w:color="auto" w:fill="auto"/>
          </w:tcPr>
          <w:p w14:paraId="48C766D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K</w:t>
            </w:r>
          </w:p>
          <w:p w14:paraId="413025A3" w14:textId="74A2D820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0B7960AA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5D1EAC2E" w14:textId="07D167F2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F20A28C" w14:textId="5B278F0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90 to December 2014</w:t>
            </w:r>
          </w:p>
        </w:tc>
        <w:tc>
          <w:tcPr>
            <w:tcW w:w="1985" w:type="dxa"/>
            <w:shd w:val="clear" w:color="auto" w:fill="auto"/>
          </w:tcPr>
          <w:p w14:paraId="5005649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peated cross-sectional study</w:t>
            </w:r>
          </w:p>
          <w:p w14:paraId="5208C7E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345BA34" w14:textId="03D6CC3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ata from primary care practices in UK</w:t>
            </w:r>
          </w:p>
        </w:tc>
        <w:tc>
          <w:tcPr>
            <w:tcW w:w="2409" w:type="dxa"/>
            <w:shd w:val="clear" w:color="auto" w:fill="auto"/>
          </w:tcPr>
          <w:p w14:paraId="3A9AB98D" w14:textId="4E97B36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,828,141</w:t>
            </w:r>
          </w:p>
        </w:tc>
        <w:tc>
          <w:tcPr>
            <w:tcW w:w="2221" w:type="dxa"/>
          </w:tcPr>
          <w:p w14:paraId="531863D7" w14:textId="35D89B0F" w:rsidR="001C6C96" w:rsidRPr="001C6C96" w:rsidRDefault="00F212BC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, Duration</w:t>
            </w:r>
          </w:p>
        </w:tc>
      </w:tr>
      <w:tr w:rsidR="001C6C96" w:rsidRPr="001C6C96" w14:paraId="6CD72412" w14:textId="69BB06C5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E00B48D" w14:textId="0BD5FAE2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14:paraId="6DC9855D" w14:textId="4824BE6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Pasina L, 2016 </w:t>
            </w:r>
          </w:p>
          <w:p w14:paraId="7B6E8416" w14:textId="526C40D9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7ADD60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taly</w:t>
            </w:r>
          </w:p>
          <w:p w14:paraId="59CE3EC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A6FED2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7DF5404C" w14:textId="55D0F78D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174D3A6" w14:textId="61E3DF2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to May 2015</w:t>
            </w:r>
          </w:p>
          <w:p w14:paraId="584AF24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D69A6DA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ross-sectional study</w:t>
            </w:r>
          </w:p>
          <w:p w14:paraId="4E3E023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3014777" w14:textId="7E9AD02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ine community pharmacies</w:t>
            </w:r>
          </w:p>
        </w:tc>
        <w:tc>
          <w:tcPr>
            <w:tcW w:w="2409" w:type="dxa"/>
            <w:shd w:val="clear" w:color="auto" w:fill="auto"/>
          </w:tcPr>
          <w:p w14:paraId="3EDAD982" w14:textId="5238D28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60</w:t>
            </w:r>
          </w:p>
        </w:tc>
        <w:tc>
          <w:tcPr>
            <w:tcW w:w="2221" w:type="dxa"/>
          </w:tcPr>
          <w:p w14:paraId="46FFA156" w14:textId="652AC78F" w:rsidR="001C6C96" w:rsidRPr="001C6C96" w:rsidRDefault="00F212BC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, Duration</w:t>
            </w:r>
          </w:p>
        </w:tc>
      </w:tr>
      <w:tr w:rsidR="001C6C96" w:rsidRPr="001C6C96" w14:paraId="11944A49" w14:textId="57DD3E0D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16857A1" w14:textId="2DB4271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14:paraId="0AF68D8A" w14:textId="456BF05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DIN-Bold"/>
                <w:lang w:eastAsia="en-US"/>
              </w:rPr>
              <w:t xml:space="preserve">Pottegård A, 2016 </w:t>
            </w:r>
          </w:p>
        </w:tc>
        <w:tc>
          <w:tcPr>
            <w:tcW w:w="1701" w:type="dxa"/>
            <w:shd w:val="clear" w:color="auto" w:fill="auto"/>
          </w:tcPr>
          <w:p w14:paraId="3227AA1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enmark</w:t>
            </w:r>
          </w:p>
          <w:p w14:paraId="2FA096A4" w14:textId="77777777" w:rsidR="001C6C96" w:rsidRPr="001C6C96" w:rsidRDefault="001C6C96" w:rsidP="001C6C96">
            <w:pPr>
              <w:rPr>
                <w:rFonts w:ascii="Cambria" w:eastAsiaTheme="minorHAnsi" w:hAnsi="Cambria" w:cs="AdvGillSan-L"/>
                <w:lang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36B4CE2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3EBFCB33" w14:textId="65C4FE33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999F39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2 to December 2014</w:t>
            </w:r>
          </w:p>
          <w:p w14:paraId="5EE3312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223B53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escriptive utilization study</w:t>
            </w:r>
          </w:p>
          <w:p w14:paraId="4CE185E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2DAB581" w14:textId="11170E5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neral population in Denmark</w:t>
            </w:r>
          </w:p>
        </w:tc>
        <w:tc>
          <w:tcPr>
            <w:tcW w:w="2409" w:type="dxa"/>
            <w:shd w:val="clear" w:color="auto" w:fill="auto"/>
          </w:tcPr>
          <w:p w14:paraId="44B6471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,617,614</w:t>
            </w:r>
          </w:p>
          <w:p w14:paraId="77E1194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DA26272" w14:textId="78367C15" w:rsidR="001C6C96" w:rsidRPr="001C6C96" w:rsidRDefault="00133415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Age, </w:t>
            </w:r>
            <w:r w:rsidR="00B62B9D">
              <w:rPr>
                <w:rFonts w:ascii="Cambria" w:hAnsi="Cambria" w:cs="Calibri"/>
              </w:rPr>
              <w:t xml:space="preserve">Sex, </w:t>
            </w:r>
            <w:r w:rsidR="00F75A6E">
              <w:rPr>
                <w:rFonts w:ascii="Cambria" w:hAnsi="Cambria" w:cs="Calibri"/>
              </w:rPr>
              <w:t xml:space="preserve">PPI types, </w:t>
            </w:r>
            <w:r w:rsidR="00F212BC">
              <w:rPr>
                <w:rFonts w:ascii="Cambria" w:hAnsi="Cambria" w:cs="Calibri"/>
              </w:rPr>
              <w:t>Duration</w:t>
            </w:r>
          </w:p>
        </w:tc>
      </w:tr>
      <w:tr w:rsidR="001C6C96" w:rsidRPr="001C6C96" w14:paraId="0F9225FA" w14:textId="39A79491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9A2B4DE" w14:textId="04A0635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49</w:t>
            </w:r>
          </w:p>
        </w:tc>
        <w:tc>
          <w:tcPr>
            <w:tcW w:w="1560" w:type="dxa"/>
            <w:shd w:val="clear" w:color="auto" w:fill="auto"/>
          </w:tcPr>
          <w:p w14:paraId="793EC5A7" w14:textId="4717EA1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Poulsen AH, 2009 </w:t>
            </w:r>
          </w:p>
        </w:tc>
        <w:tc>
          <w:tcPr>
            <w:tcW w:w="1701" w:type="dxa"/>
            <w:shd w:val="clear" w:color="auto" w:fill="auto"/>
          </w:tcPr>
          <w:p w14:paraId="66A623D9" w14:textId="7671346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GillSan-L"/>
                <w:lang w:eastAsia="en-US"/>
              </w:rPr>
              <w:t xml:space="preserve">North Jutland, </w:t>
            </w:r>
            <w:r w:rsidRPr="001C6C96">
              <w:rPr>
                <w:rFonts w:ascii="Cambria" w:hAnsi="Cambria" w:cs="Calibri"/>
              </w:rPr>
              <w:t>Denmark</w:t>
            </w:r>
          </w:p>
          <w:p w14:paraId="783191C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18106B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4B72402F" w14:textId="7E7E061F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D69B599" w14:textId="35319D74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90 to 2003</w:t>
            </w:r>
          </w:p>
          <w:p w14:paraId="20B3425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803ACA4" w14:textId="3AAD6E1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</w:tc>
        <w:tc>
          <w:tcPr>
            <w:tcW w:w="1701" w:type="dxa"/>
            <w:shd w:val="clear" w:color="auto" w:fill="auto"/>
          </w:tcPr>
          <w:p w14:paraId="5BB4041B" w14:textId="105B55A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population in North Jutland County </w:t>
            </w:r>
          </w:p>
        </w:tc>
        <w:tc>
          <w:tcPr>
            <w:tcW w:w="2409" w:type="dxa"/>
            <w:shd w:val="clear" w:color="auto" w:fill="auto"/>
          </w:tcPr>
          <w:p w14:paraId="48649163" w14:textId="7D335E0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8,790</w:t>
            </w:r>
          </w:p>
          <w:p w14:paraId="6446EA2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6CFB60C1" w14:textId="73D67808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PPI types</w:t>
            </w:r>
          </w:p>
        </w:tc>
      </w:tr>
      <w:tr w:rsidR="001C6C96" w:rsidRPr="001C6C96" w14:paraId="16F36752" w14:textId="02BBC36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5540546" w14:textId="089731A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735B2891" w14:textId="6F45D1D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Rosenberg V, 2021 </w:t>
            </w:r>
          </w:p>
        </w:tc>
        <w:tc>
          <w:tcPr>
            <w:tcW w:w="1701" w:type="dxa"/>
            <w:shd w:val="clear" w:color="auto" w:fill="auto"/>
          </w:tcPr>
          <w:p w14:paraId="2412864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srael</w:t>
            </w:r>
          </w:p>
          <w:p w14:paraId="0B303039" w14:textId="77777777" w:rsidR="001C6C96" w:rsidRPr="001C6C96" w:rsidRDefault="001C6C96" w:rsidP="001C6C96">
            <w:pPr>
              <w:rPr>
                <w:rFonts w:ascii="Cambria" w:eastAsiaTheme="minorHAnsi" w:hAnsi="Cambria" w:cs="AdvGillSan-L"/>
                <w:lang w:eastAsia="en-US"/>
              </w:rPr>
            </w:pPr>
          </w:p>
        </w:tc>
        <w:tc>
          <w:tcPr>
            <w:tcW w:w="1417" w:type="dxa"/>
            <w:shd w:val="clear" w:color="auto" w:fill="auto"/>
          </w:tcPr>
          <w:p w14:paraId="52B6C3C3" w14:textId="44A25BD4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</w:tc>
        <w:tc>
          <w:tcPr>
            <w:tcW w:w="1701" w:type="dxa"/>
            <w:shd w:val="clear" w:color="auto" w:fill="auto"/>
          </w:tcPr>
          <w:p w14:paraId="4AF65083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 January 2000 to 31 December 2015</w:t>
            </w:r>
          </w:p>
          <w:p w14:paraId="4880ED8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70DAB71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7AF6A53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  <w:p w14:paraId="1524234A" w14:textId="75B6A576" w:rsidR="001C6C96" w:rsidRPr="001C6C96" w:rsidRDefault="001C6C96" w:rsidP="001C6C96">
            <w:pPr>
              <w:jc w:val="center"/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66A94EB" w14:textId="7495E7A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population in Israel </w:t>
            </w:r>
          </w:p>
        </w:tc>
        <w:tc>
          <w:tcPr>
            <w:tcW w:w="2409" w:type="dxa"/>
            <w:shd w:val="clear" w:color="auto" w:fill="auto"/>
          </w:tcPr>
          <w:p w14:paraId="125823C8" w14:textId="59354ED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28,420</w:t>
            </w:r>
          </w:p>
          <w:p w14:paraId="5E62FF9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844007C" w14:textId="52716C13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</w:t>
            </w:r>
          </w:p>
        </w:tc>
      </w:tr>
      <w:tr w:rsidR="00B17E45" w:rsidRPr="001C6C96" w14:paraId="528EACAF" w14:textId="7777777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9D92E61" w14:textId="1C5D0D8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14:paraId="40A0217D" w14:textId="42BD0A95" w:rsidR="001C6C96" w:rsidRPr="001C6C96" w:rsidRDefault="001C6C96" w:rsidP="001C6C96">
            <w:pPr>
              <w:autoSpaceDE w:val="0"/>
              <w:autoSpaceDN w:val="0"/>
              <w:adjustRightInd w:val="0"/>
              <w:rPr>
                <w:rFonts w:ascii="Cambria" w:eastAsiaTheme="minorHAnsi" w:hAnsi="Cambria" w:cs="Segoe UI"/>
                <w:lang w:eastAsia="en-US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>Rückert-Eheberg IM 2022</w:t>
            </w:r>
          </w:p>
          <w:p w14:paraId="1BD54297" w14:textId="77777777" w:rsidR="001C6C96" w:rsidRPr="001C6C96" w:rsidRDefault="001C6C96" w:rsidP="001C6C96">
            <w:pPr>
              <w:rPr>
                <w:rFonts w:ascii="Cambria" w:eastAsiaTheme="minorHAnsi" w:hAnsi="Cambria" w:cs="Segoe UI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5F685E5D" w14:textId="34579FA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Germany</w:t>
            </w:r>
          </w:p>
        </w:tc>
        <w:tc>
          <w:tcPr>
            <w:tcW w:w="1417" w:type="dxa"/>
            <w:shd w:val="clear" w:color="auto" w:fill="auto"/>
          </w:tcPr>
          <w:p w14:paraId="41F908E0" w14:textId="729B028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14:paraId="61DFE7E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10-2018</w:t>
            </w:r>
          </w:p>
          <w:p w14:paraId="09D6533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7E4336A6" w14:textId="2A3A4A8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ross-sectional study</w:t>
            </w:r>
          </w:p>
        </w:tc>
        <w:tc>
          <w:tcPr>
            <w:tcW w:w="1701" w:type="dxa"/>
            <w:shd w:val="clear" w:color="auto" w:fill="auto"/>
          </w:tcPr>
          <w:p w14:paraId="73947E0E" w14:textId="55FB9D9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tatutory health insurance (SHI)</w:t>
            </w:r>
          </w:p>
        </w:tc>
        <w:tc>
          <w:tcPr>
            <w:tcW w:w="2409" w:type="dxa"/>
            <w:shd w:val="clear" w:color="auto" w:fill="auto"/>
          </w:tcPr>
          <w:p w14:paraId="61BE9DC0" w14:textId="42D6A3D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71,924</w:t>
            </w:r>
          </w:p>
          <w:p w14:paraId="22B4D3C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0E2C3F8D" w14:textId="0D12AA32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Indication</w:t>
            </w:r>
          </w:p>
        </w:tc>
      </w:tr>
      <w:tr w:rsidR="001C6C96" w:rsidRPr="001C6C96" w14:paraId="227A5607" w14:textId="63D38C7C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5882C812" w14:textId="3042AB9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14:paraId="6FD4A658" w14:textId="469B5A4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Sanchez-Cuen JA, 2013 </w:t>
            </w:r>
          </w:p>
        </w:tc>
        <w:tc>
          <w:tcPr>
            <w:tcW w:w="1701" w:type="dxa"/>
            <w:shd w:val="clear" w:color="auto" w:fill="auto"/>
          </w:tcPr>
          <w:p w14:paraId="25295470" w14:textId="53A4E84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Mexico</w:t>
            </w:r>
          </w:p>
          <w:p w14:paraId="7870502C" w14:textId="06BDE013" w:rsidR="001C6C96" w:rsidRPr="001C6C96" w:rsidRDefault="001C6C96" w:rsidP="001C6C96">
            <w:pPr>
              <w:rPr>
                <w:rFonts w:ascii="Cambria" w:hAnsi="Cambria" w:cs="Calibri"/>
              </w:rPr>
            </w:pPr>
          </w:p>
          <w:p w14:paraId="4BFE821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609F99B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2F0CA4DF" w14:textId="6819602F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81240F0" w14:textId="61199F9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ebruary to May 2012</w:t>
            </w:r>
          </w:p>
          <w:p w14:paraId="7DD0A90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7B2A0C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rospective cross-sectional study</w:t>
            </w:r>
          </w:p>
          <w:p w14:paraId="48F07B9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69BF63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utpatient care</w:t>
            </w:r>
          </w:p>
          <w:p w14:paraId="3027979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675AD3C0" w14:textId="47EAB93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53</w:t>
            </w:r>
          </w:p>
        </w:tc>
        <w:tc>
          <w:tcPr>
            <w:tcW w:w="2221" w:type="dxa"/>
          </w:tcPr>
          <w:p w14:paraId="45C15021" w14:textId="2F02A47B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</w:t>
            </w:r>
          </w:p>
        </w:tc>
      </w:tr>
      <w:tr w:rsidR="001C6C96" w:rsidRPr="001C6C96" w14:paraId="3D495D7C" w14:textId="242BEF16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32288237" w14:textId="73CB421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3</w:t>
            </w:r>
          </w:p>
        </w:tc>
        <w:tc>
          <w:tcPr>
            <w:tcW w:w="1560" w:type="dxa"/>
            <w:shd w:val="clear" w:color="auto" w:fill="auto"/>
          </w:tcPr>
          <w:p w14:paraId="392420D8" w14:textId="3DC04F00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Sarzynski E, 2011 </w:t>
            </w:r>
          </w:p>
        </w:tc>
        <w:tc>
          <w:tcPr>
            <w:tcW w:w="1701" w:type="dxa"/>
            <w:shd w:val="clear" w:color="auto" w:fill="auto"/>
          </w:tcPr>
          <w:p w14:paraId="3A0CCC05" w14:textId="485DE10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068A9A4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5C8BBE33" w14:textId="39A0FB1F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7EEE242" w14:textId="40CEE74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4 to December 2006</w:t>
            </w:r>
          </w:p>
          <w:p w14:paraId="17FBB59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180D15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2E71DFD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12E2C5C" w14:textId="4DF9BBC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PTimes"/>
                <w:lang w:eastAsia="en-US"/>
              </w:rPr>
              <w:t>Outpatient care</w:t>
            </w:r>
          </w:p>
        </w:tc>
        <w:tc>
          <w:tcPr>
            <w:tcW w:w="2409" w:type="dxa"/>
            <w:shd w:val="clear" w:color="auto" w:fill="auto"/>
          </w:tcPr>
          <w:p w14:paraId="12500E15" w14:textId="0288594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98</w:t>
            </w:r>
          </w:p>
          <w:p w14:paraId="0A2EB7A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447FE473" w14:textId="01E96DF0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</w:t>
            </w:r>
          </w:p>
        </w:tc>
      </w:tr>
      <w:tr w:rsidR="001C6C96" w:rsidRPr="001C6C96" w14:paraId="50AD94E2" w14:textId="796BF83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1F6C442" w14:textId="3EDF0B7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4</w:t>
            </w:r>
          </w:p>
        </w:tc>
        <w:tc>
          <w:tcPr>
            <w:tcW w:w="1560" w:type="dxa"/>
            <w:shd w:val="clear" w:color="auto" w:fill="auto"/>
          </w:tcPr>
          <w:p w14:paraId="287C4F19" w14:textId="28573B1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Schneider JL, 2015 </w:t>
            </w:r>
          </w:p>
        </w:tc>
        <w:tc>
          <w:tcPr>
            <w:tcW w:w="1701" w:type="dxa"/>
            <w:shd w:val="clear" w:color="auto" w:fill="auto"/>
          </w:tcPr>
          <w:p w14:paraId="43F33B96" w14:textId="1A389E0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351EC51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6C018838" w14:textId="17D2188E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F7DACC2" w14:textId="1A989E6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(Pantoprazole) January 2000 to December 2003 (Other PPI) January 1996 to December 2003 </w:t>
            </w:r>
          </w:p>
          <w:p w14:paraId="6541CA9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DE3A4B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hort study</w:t>
            </w:r>
          </w:p>
          <w:p w14:paraId="2806390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A65AFE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In-patient and out-patient services</w:t>
            </w:r>
          </w:p>
          <w:p w14:paraId="54FFC1B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6F41038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1,864</w:t>
            </w:r>
          </w:p>
          <w:p w14:paraId="55F4025C" w14:textId="29FD235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antoprazole=34,178</w:t>
            </w:r>
          </w:p>
          <w:p w14:paraId="7CED60CB" w14:textId="3D425A2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ther PPI=27,686</w:t>
            </w:r>
          </w:p>
          <w:p w14:paraId="6C09D7E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3E1EAADA" w14:textId="306DCE74" w:rsidR="001C6C96" w:rsidRPr="001C6C96" w:rsidRDefault="00681977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PPI types</w:t>
            </w:r>
          </w:p>
        </w:tc>
      </w:tr>
      <w:tr w:rsidR="001C6C96" w:rsidRPr="001C6C96" w14:paraId="1727D4BD" w14:textId="398D48AF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613BD29" w14:textId="63E081E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55</w:t>
            </w:r>
          </w:p>
        </w:tc>
        <w:tc>
          <w:tcPr>
            <w:tcW w:w="1560" w:type="dxa"/>
            <w:shd w:val="clear" w:color="auto" w:fill="auto"/>
          </w:tcPr>
          <w:p w14:paraId="35A48D2A" w14:textId="758B1BE6" w:rsidR="001C6C96" w:rsidRPr="001C6C96" w:rsidRDefault="001C6C96" w:rsidP="001C6C96">
            <w:pPr>
              <w:rPr>
                <w:rFonts w:ascii="Cambria" w:eastAsiaTheme="minorHAnsi" w:hAnsi="Cambria" w:cs="AdvOTf3919c9c.B"/>
                <w:lang w:eastAsia="en-US"/>
              </w:rPr>
            </w:pPr>
            <w:r w:rsidRPr="001C6C96">
              <w:rPr>
                <w:rFonts w:ascii="Cambria" w:eastAsiaTheme="minorHAnsi" w:hAnsi="Cambria" w:cs="AdvOTf3919c9c.B"/>
                <w:lang w:eastAsia="en-US"/>
              </w:rPr>
              <w:t>Seo SI, 2021</w:t>
            </w:r>
          </w:p>
          <w:p w14:paraId="5E4C8BDC" w14:textId="65598086" w:rsidR="001C6C96" w:rsidRPr="001C6C96" w:rsidRDefault="001C6C96" w:rsidP="001C6C96">
            <w:pPr>
              <w:rPr>
                <w:rFonts w:ascii="Cambria" w:eastAsiaTheme="minorHAnsi" w:hAnsi="Cambria" w:cs="AdvOTf3919c9c.B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9E5914" w14:textId="5686D6D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0ACC2C29" w14:textId="0BA7F210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</w:tc>
        <w:tc>
          <w:tcPr>
            <w:tcW w:w="1701" w:type="dxa"/>
            <w:shd w:val="clear" w:color="auto" w:fill="auto"/>
          </w:tcPr>
          <w:p w14:paraId="5D58BE7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02-2013</w:t>
            </w:r>
          </w:p>
          <w:p w14:paraId="55C6D6D8" w14:textId="77777777" w:rsidR="001C6C96" w:rsidRPr="001C6C96" w:rsidRDefault="001C6C96" w:rsidP="001C6C96">
            <w:pPr>
              <w:jc w:val="center"/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54F6C486" w14:textId="75F680B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opulation-based cohort study</w:t>
            </w:r>
          </w:p>
          <w:p w14:paraId="482CEDEA" w14:textId="77777777" w:rsidR="001C6C96" w:rsidRPr="001C6C96" w:rsidRDefault="001C6C96" w:rsidP="001C6C96">
            <w:pPr>
              <w:jc w:val="center"/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0F90213" w14:textId="201766C0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ational Health Insurance Service database</w:t>
            </w:r>
          </w:p>
          <w:p w14:paraId="7EB014DA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12EB264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01,438</w:t>
            </w:r>
          </w:p>
          <w:p w14:paraId="2535AC83" w14:textId="433993E2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7C2A3318" w14:textId="621DB9C5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</w:t>
            </w:r>
          </w:p>
        </w:tc>
      </w:tr>
      <w:tr w:rsidR="001C6C96" w:rsidRPr="001C6C96" w14:paraId="5F4E69D0" w14:textId="79F71188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2E56F33" w14:textId="1800C21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14:paraId="56E7C23B" w14:textId="4944CFB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OTf3919c9c.B"/>
                <w:lang w:eastAsia="en-US"/>
              </w:rPr>
              <w:t xml:space="preserve">Shah NH, 2015 </w:t>
            </w:r>
          </w:p>
        </w:tc>
        <w:tc>
          <w:tcPr>
            <w:tcW w:w="1701" w:type="dxa"/>
            <w:shd w:val="clear" w:color="auto" w:fill="auto"/>
          </w:tcPr>
          <w:p w14:paraId="4CD88CA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  <w:p w14:paraId="14132EF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2A99E14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3EFCC7C4" w14:textId="568F855D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68C9BC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TRIDE=1994 to 2011</w:t>
            </w:r>
          </w:p>
          <w:p w14:paraId="4B40825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F=2007 to 2012</w:t>
            </w:r>
          </w:p>
          <w:p w14:paraId="0288797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4D5698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ata mining study</w:t>
            </w:r>
          </w:p>
          <w:p w14:paraId="48A91DE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AED05EF" w14:textId="27D244F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niversity hospital</w:t>
            </w:r>
          </w:p>
        </w:tc>
        <w:tc>
          <w:tcPr>
            <w:tcW w:w="2409" w:type="dxa"/>
            <w:shd w:val="clear" w:color="auto" w:fill="auto"/>
          </w:tcPr>
          <w:p w14:paraId="1DDFDCA3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TRIDE=32,363</w:t>
            </w:r>
          </w:p>
          <w:p w14:paraId="30201E4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PE=74,516</w:t>
            </w:r>
          </w:p>
          <w:p w14:paraId="0AA461F3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6688B51" w14:textId="73EBECDC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Ethnicity, PPI types</w:t>
            </w:r>
          </w:p>
        </w:tc>
      </w:tr>
      <w:tr w:rsidR="001C6C96" w:rsidRPr="001C6C96" w14:paraId="762D0299" w14:textId="43B54E1C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21629DF0" w14:textId="7A606B4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14:paraId="46541D69" w14:textId="266CF949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Sheikh I, 2014 </w:t>
            </w:r>
          </w:p>
        </w:tc>
        <w:tc>
          <w:tcPr>
            <w:tcW w:w="1701" w:type="dxa"/>
            <w:shd w:val="clear" w:color="auto" w:fill="auto"/>
          </w:tcPr>
          <w:p w14:paraId="44A55A47" w14:textId="67E2933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hio, USA</w:t>
            </w:r>
          </w:p>
          <w:p w14:paraId="23F925F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597A21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25680C3A" w14:textId="516A7AAF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B7B1973" w14:textId="183ADE1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011 (4 months)</w:t>
            </w:r>
          </w:p>
          <w:p w14:paraId="2831CF3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026329A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urvey</w:t>
            </w:r>
          </w:p>
          <w:p w14:paraId="19E6649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D269CA6" w14:textId="624D029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Multispecialty clinics</w:t>
            </w:r>
          </w:p>
          <w:p w14:paraId="70E1A24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201C3BC0" w14:textId="6A11F40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10 (Final N= 413)</w:t>
            </w:r>
          </w:p>
        </w:tc>
        <w:tc>
          <w:tcPr>
            <w:tcW w:w="2221" w:type="dxa"/>
          </w:tcPr>
          <w:p w14:paraId="1D825E0B" w14:textId="5258AC81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Dose, Ethnicity</w:t>
            </w:r>
          </w:p>
        </w:tc>
      </w:tr>
      <w:tr w:rsidR="001C6C96" w:rsidRPr="001C6C96" w14:paraId="5AFF286D" w14:textId="2D5E859E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76868CC5" w14:textId="2D5B611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8</w:t>
            </w:r>
          </w:p>
        </w:tc>
        <w:tc>
          <w:tcPr>
            <w:tcW w:w="1560" w:type="dxa"/>
            <w:shd w:val="clear" w:color="auto" w:fill="auto"/>
          </w:tcPr>
          <w:p w14:paraId="22D3625F" w14:textId="242BBCD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Segoe UI"/>
                <w:lang w:eastAsia="en-US"/>
              </w:rPr>
              <w:t xml:space="preserve">Torres-Bondia, F, 2020 </w:t>
            </w:r>
          </w:p>
        </w:tc>
        <w:tc>
          <w:tcPr>
            <w:tcW w:w="1701" w:type="dxa"/>
            <w:shd w:val="clear" w:color="auto" w:fill="auto"/>
          </w:tcPr>
          <w:p w14:paraId="22719348" w14:textId="04C1320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Spain</w:t>
            </w:r>
          </w:p>
        </w:tc>
        <w:tc>
          <w:tcPr>
            <w:tcW w:w="1417" w:type="dxa"/>
            <w:shd w:val="clear" w:color="auto" w:fill="auto"/>
          </w:tcPr>
          <w:p w14:paraId="2AC9CB6A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7A2BF08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FB33D94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st January 2002 to 31st December 2015</w:t>
            </w:r>
          </w:p>
          <w:p w14:paraId="02B7F7F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7FB5537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2718600C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  <w:p w14:paraId="66B06EC2" w14:textId="7A4E40C9" w:rsidR="001C6C96" w:rsidRPr="001C6C96" w:rsidRDefault="001C6C96" w:rsidP="001C6C96">
            <w:pPr>
              <w:ind w:firstLine="720"/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995F2E1" w14:textId="5EA8618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population in Lleida County </w:t>
            </w:r>
          </w:p>
        </w:tc>
        <w:tc>
          <w:tcPr>
            <w:tcW w:w="2409" w:type="dxa"/>
            <w:shd w:val="clear" w:color="auto" w:fill="auto"/>
          </w:tcPr>
          <w:p w14:paraId="2F9ED5AB" w14:textId="031143B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15,417</w:t>
            </w:r>
          </w:p>
          <w:p w14:paraId="3A43ED9B" w14:textId="5E20E931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1E38CC07" w14:textId="14CDCCCF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PPI types</w:t>
            </w:r>
          </w:p>
        </w:tc>
      </w:tr>
      <w:tr w:rsidR="001C6C96" w:rsidRPr="001C6C96" w14:paraId="4597FBD7" w14:textId="03F7E2EB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0263994B" w14:textId="2962566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9</w:t>
            </w:r>
          </w:p>
        </w:tc>
        <w:tc>
          <w:tcPr>
            <w:tcW w:w="1560" w:type="dxa"/>
            <w:shd w:val="clear" w:color="auto" w:fill="auto"/>
          </w:tcPr>
          <w:p w14:paraId="41FC8785" w14:textId="21A2E66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Van Boxel OS, 2009 </w:t>
            </w:r>
          </w:p>
        </w:tc>
        <w:tc>
          <w:tcPr>
            <w:tcW w:w="1701" w:type="dxa"/>
            <w:shd w:val="clear" w:color="auto" w:fill="auto"/>
          </w:tcPr>
          <w:p w14:paraId="082AED5F" w14:textId="5C97A670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therlands</w:t>
            </w:r>
          </w:p>
          <w:p w14:paraId="0FE7D8C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53FC512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4C74248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1EA95D61" w14:textId="1A33FB2E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6 to June 2007</w:t>
            </w:r>
          </w:p>
        </w:tc>
        <w:tc>
          <w:tcPr>
            <w:tcW w:w="1985" w:type="dxa"/>
            <w:shd w:val="clear" w:color="auto" w:fill="auto"/>
          </w:tcPr>
          <w:p w14:paraId="7F423B1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6270170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435C7DFD" w14:textId="594EADE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Health Insurer in Netherlands</w:t>
            </w:r>
          </w:p>
          <w:p w14:paraId="0130114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0A85AF05" w14:textId="49F37A4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236,122</w:t>
            </w:r>
          </w:p>
        </w:tc>
        <w:tc>
          <w:tcPr>
            <w:tcW w:w="2221" w:type="dxa"/>
          </w:tcPr>
          <w:p w14:paraId="57C8F197" w14:textId="14849ABC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</w:t>
            </w:r>
          </w:p>
        </w:tc>
      </w:tr>
      <w:tr w:rsidR="001C6C96" w:rsidRPr="001C6C96" w14:paraId="1115CA81" w14:textId="52E90BBD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47D49F0" w14:textId="3F45C76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14:paraId="14A36AE9" w14:textId="5CB094A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Van Soest EM, 2006</w:t>
            </w:r>
          </w:p>
        </w:tc>
        <w:tc>
          <w:tcPr>
            <w:tcW w:w="1701" w:type="dxa"/>
            <w:shd w:val="clear" w:color="auto" w:fill="auto"/>
          </w:tcPr>
          <w:p w14:paraId="0CC4729E" w14:textId="40D8F2C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etherlands</w:t>
            </w:r>
          </w:p>
          <w:p w14:paraId="5C493A0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23A0CF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5332D781" w14:textId="650ED10B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0FBDBC4" w14:textId="12E0C002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96 to December 2003</w:t>
            </w:r>
          </w:p>
          <w:p w14:paraId="0044AA31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9618AE3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Retrospective cohort study</w:t>
            </w:r>
          </w:p>
          <w:p w14:paraId="6541C66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4E8EFF8" w14:textId="62A137A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</w:t>
            </w:r>
            <w:r w:rsidRPr="001C6C96">
              <w:rPr>
                <w:rFonts w:ascii="Cambria" w:eastAsiaTheme="minorHAnsi" w:hAnsi="Cambria" w:cs="AdvP800D"/>
                <w:lang w:eastAsia="en-US"/>
              </w:rPr>
              <w:t xml:space="preserve">practitioners’ </w:t>
            </w:r>
            <w:r w:rsidRPr="001C6C96">
              <w:rPr>
                <w:rFonts w:ascii="Cambria" w:hAnsi="Cambria" w:cs="Calibri"/>
              </w:rPr>
              <w:t>data</w:t>
            </w:r>
          </w:p>
          <w:p w14:paraId="5BA68DF1" w14:textId="6FC35D8D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3D4381B9" w14:textId="34CCE31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6,311 (Final N=10,833)</w:t>
            </w:r>
          </w:p>
          <w:p w14:paraId="54B7251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174425A" w14:textId="32117982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uration</w:t>
            </w:r>
          </w:p>
        </w:tc>
      </w:tr>
      <w:tr w:rsidR="001C6C96" w:rsidRPr="001C6C96" w14:paraId="630C012F" w14:textId="742257B9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3C8CED5" w14:textId="0299A32B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1</w:t>
            </w:r>
          </w:p>
        </w:tc>
        <w:tc>
          <w:tcPr>
            <w:tcW w:w="1560" w:type="dxa"/>
            <w:shd w:val="clear" w:color="auto" w:fill="auto"/>
          </w:tcPr>
          <w:p w14:paraId="14209923" w14:textId="06307534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Wallerstedt SM, 2017 </w:t>
            </w:r>
          </w:p>
        </w:tc>
        <w:tc>
          <w:tcPr>
            <w:tcW w:w="1701" w:type="dxa"/>
            <w:shd w:val="clear" w:color="auto" w:fill="auto"/>
          </w:tcPr>
          <w:p w14:paraId="76C7DB7D" w14:textId="66FE794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TT6120e2aa"/>
                <w:lang w:eastAsia="en-US"/>
              </w:rPr>
              <w:t xml:space="preserve">Västra Götaland, </w:t>
            </w:r>
            <w:r w:rsidRPr="001C6C96">
              <w:rPr>
                <w:rFonts w:ascii="Cambria" w:hAnsi="Cambria" w:cs="Calibri"/>
              </w:rPr>
              <w:t>Sweden</w:t>
            </w:r>
          </w:p>
          <w:p w14:paraId="419FA0F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4543594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41E12EB4" w14:textId="7D13E49D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3EF07FD" w14:textId="212C7715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ly 2005 to December 2010</w:t>
            </w:r>
          </w:p>
        </w:tc>
        <w:tc>
          <w:tcPr>
            <w:tcW w:w="1985" w:type="dxa"/>
            <w:shd w:val="clear" w:color="auto" w:fill="auto"/>
          </w:tcPr>
          <w:p w14:paraId="6B10444A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 cross-sectional population-based study</w:t>
            </w:r>
          </w:p>
          <w:p w14:paraId="241229B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5C4F4F0" w14:textId="76D15682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Four population level databases</w:t>
            </w:r>
          </w:p>
        </w:tc>
        <w:tc>
          <w:tcPr>
            <w:tcW w:w="2409" w:type="dxa"/>
            <w:shd w:val="clear" w:color="auto" w:fill="auto"/>
          </w:tcPr>
          <w:p w14:paraId="6D892D0A" w14:textId="7B6D225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32,421</w:t>
            </w:r>
          </w:p>
          <w:p w14:paraId="61B7CBA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648C5D06" w14:textId="05BE2483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PPI types</w:t>
            </w:r>
          </w:p>
        </w:tc>
      </w:tr>
      <w:tr w:rsidR="001C6C96" w:rsidRPr="001C6C96" w14:paraId="5FEA42E3" w14:textId="77D9A31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0952F4A9" w14:textId="7D4F71B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lastRenderedPageBreak/>
              <w:t>62</w:t>
            </w:r>
          </w:p>
        </w:tc>
        <w:tc>
          <w:tcPr>
            <w:tcW w:w="1560" w:type="dxa"/>
            <w:shd w:val="clear" w:color="auto" w:fill="auto"/>
          </w:tcPr>
          <w:p w14:paraId="6436013D" w14:textId="230248D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Wang YT et al.</w:t>
            </w:r>
            <w:r w:rsidRPr="001C6C96">
              <w:rPr>
                <w:rFonts w:ascii="Cambria" w:hAnsi="Cambria" w:cs="Calibri"/>
                <w:vertAlign w:val="superscript"/>
              </w:rPr>
              <w:t xml:space="preserve"> </w:t>
            </w:r>
          </w:p>
          <w:p w14:paraId="4E80A0F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7AC8FC1" w14:textId="1E8ED52C" w:rsidR="001C6C96" w:rsidRPr="001C6C96" w:rsidRDefault="001C6C96" w:rsidP="001C6C96">
            <w:pPr>
              <w:rPr>
                <w:rFonts w:ascii="Cambria" w:eastAsiaTheme="minorHAnsi" w:hAnsi="Cambria" w:cs="AdvTT6120e2aa"/>
                <w:lang w:eastAsia="en-US"/>
              </w:rPr>
            </w:pPr>
            <w:r w:rsidRPr="001C6C96">
              <w:rPr>
                <w:rFonts w:ascii="Cambria" w:eastAsiaTheme="minorHAnsi" w:hAnsi="Cambria" w:cs="AdvTT6120e2aa"/>
                <w:lang w:eastAsia="en-US"/>
              </w:rPr>
              <w:t>Taiwan</w:t>
            </w:r>
          </w:p>
        </w:tc>
        <w:tc>
          <w:tcPr>
            <w:tcW w:w="1417" w:type="dxa"/>
            <w:shd w:val="clear" w:color="auto" w:fill="auto"/>
          </w:tcPr>
          <w:p w14:paraId="7213BF65" w14:textId="6894B4D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sia</w:t>
            </w:r>
          </w:p>
        </w:tc>
        <w:tc>
          <w:tcPr>
            <w:tcW w:w="1701" w:type="dxa"/>
            <w:shd w:val="clear" w:color="auto" w:fill="auto"/>
          </w:tcPr>
          <w:p w14:paraId="2BEAEE0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1999 to December 2013</w:t>
            </w:r>
          </w:p>
          <w:p w14:paraId="7AA26F30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EBB674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ationwide population-based retrospective cohort study</w:t>
            </w:r>
          </w:p>
          <w:p w14:paraId="44907B0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75CD69E0" w14:textId="47D8F9E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National </w:t>
            </w:r>
            <w:r w:rsidRPr="001C6C96">
              <w:rPr>
                <w:rFonts w:ascii="Cambria" w:hAnsi="Cambria" w:cs="PrhssmAdvTT3713a231"/>
              </w:rPr>
              <w:t>Health Insurer in Taiwan</w:t>
            </w:r>
          </w:p>
        </w:tc>
        <w:tc>
          <w:tcPr>
            <w:tcW w:w="2409" w:type="dxa"/>
            <w:shd w:val="clear" w:color="auto" w:fill="auto"/>
          </w:tcPr>
          <w:p w14:paraId="6463B381" w14:textId="43BF21DA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2,389</w:t>
            </w:r>
          </w:p>
        </w:tc>
        <w:tc>
          <w:tcPr>
            <w:tcW w:w="2221" w:type="dxa"/>
          </w:tcPr>
          <w:p w14:paraId="7352A97B" w14:textId="0FF7B5E6" w:rsidR="001C6C96" w:rsidRPr="001C6C96" w:rsidRDefault="000317CF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Age, Sex, PPI types</w:t>
            </w:r>
          </w:p>
        </w:tc>
      </w:tr>
      <w:tr w:rsidR="001C6C96" w:rsidRPr="001C6C96" w14:paraId="3A7BF205" w14:textId="453CC4E6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129B4E3E" w14:textId="48A6C81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425CEA56" w14:textId="2CEE7BF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Wei J, 2020 </w:t>
            </w:r>
          </w:p>
        </w:tc>
        <w:tc>
          <w:tcPr>
            <w:tcW w:w="1701" w:type="dxa"/>
            <w:shd w:val="clear" w:color="auto" w:fill="auto"/>
          </w:tcPr>
          <w:p w14:paraId="0196AAC8" w14:textId="474DBDB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K</w:t>
            </w:r>
          </w:p>
        </w:tc>
        <w:tc>
          <w:tcPr>
            <w:tcW w:w="1417" w:type="dxa"/>
            <w:shd w:val="clear" w:color="auto" w:fill="auto"/>
          </w:tcPr>
          <w:p w14:paraId="6A9F769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Europe</w:t>
            </w:r>
          </w:p>
          <w:p w14:paraId="42173DBC" w14:textId="64E5D30E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0C225D5A" w14:textId="605BF01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anuary 2000 to December 2016</w:t>
            </w:r>
          </w:p>
        </w:tc>
        <w:tc>
          <w:tcPr>
            <w:tcW w:w="1985" w:type="dxa"/>
            <w:shd w:val="clear" w:color="auto" w:fill="auto"/>
          </w:tcPr>
          <w:p w14:paraId="7B1FF89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 population-based cohort study</w:t>
            </w:r>
          </w:p>
          <w:p w14:paraId="1D63FCF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51C2A0F" w14:textId="785E1FD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 xml:space="preserve">General </w:t>
            </w:r>
            <w:r w:rsidRPr="001C6C96">
              <w:rPr>
                <w:rFonts w:ascii="Cambria" w:eastAsiaTheme="minorHAnsi" w:hAnsi="Cambria" w:cs="AdvP800D"/>
                <w:lang w:eastAsia="en-US"/>
              </w:rPr>
              <w:t xml:space="preserve">practitioners’ </w:t>
            </w:r>
            <w:r w:rsidRPr="001C6C96">
              <w:rPr>
                <w:rFonts w:ascii="Cambria" w:hAnsi="Cambria" w:cs="Calibri"/>
              </w:rPr>
              <w:t>data in UK</w:t>
            </w:r>
          </w:p>
          <w:p w14:paraId="5949BFE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5CD1FF5E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50,265</w:t>
            </w:r>
          </w:p>
          <w:p w14:paraId="75DD00F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475A9714" w14:textId="2A810283" w:rsidR="001C6C96" w:rsidRPr="001C6C96" w:rsidRDefault="00485006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</w:t>
            </w:r>
          </w:p>
        </w:tc>
      </w:tr>
      <w:tr w:rsidR="001C6C96" w:rsidRPr="001C6C96" w14:paraId="393F69EA" w14:textId="7962A6D7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416688F3" w14:textId="4712A11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4</w:t>
            </w:r>
          </w:p>
        </w:tc>
        <w:tc>
          <w:tcPr>
            <w:tcW w:w="1560" w:type="dxa"/>
            <w:shd w:val="clear" w:color="auto" w:fill="auto"/>
          </w:tcPr>
          <w:p w14:paraId="5EB0B2BD" w14:textId="07B06BE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Xie Y, 2016</w:t>
            </w:r>
          </w:p>
          <w:p w14:paraId="15A0B93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51EED5F0" w14:textId="3BC5E45D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31D6863F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North America</w:t>
            </w:r>
          </w:p>
          <w:p w14:paraId="5292394B" w14:textId="4D873D94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3E44619D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October 2006 to September 2008</w:t>
            </w:r>
          </w:p>
          <w:p w14:paraId="4EACDBA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6061907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Cohort study</w:t>
            </w:r>
          </w:p>
          <w:p w14:paraId="58741EC3" w14:textId="357C332E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2EBD752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Department of Veterans Affairs (VA) national databases</w:t>
            </w:r>
          </w:p>
          <w:p w14:paraId="79CD1167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2014BB8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73,321</w:t>
            </w:r>
          </w:p>
          <w:p w14:paraId="61F2C36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58A7785F" w14:textId="75B5CA56" w:rsidR="001C6C96" w:rsidRPr="001C6C96" w:rsidRDefault="00485006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 xml:space="preserve">Sex, </w:t>
            </w:r>
            <w:r w:rsidR="000038C1">
              <w:rPr>
                <w:rFonts w:ascii="Cambria" w:hAnsi="Cambria" w:cs="Calibri"/>
              </w:rPr>
              <w:t>Indication</w:t>
            </w:r>
            <w:r>
              <w:rPr>
                <w:rFonts w:ascii="Cambria" w:hAnsi="Cambria" w:cs="Calibri"/>
              </w:rPr>
              <w:t>, Ethnicity, PPI types</w:t>
            </w:r>
          </w:p>
        </w:tc>
      </w:tr>
      <w:tr w:rsidR="001C6C96" w:rsidRPr="001C6C96" w14:paraId="783C72F9" w14:textId="2BC1AE81" w:rsidTr="00B17E45">
        <w:trPr>
          <w:trHeight w:val="20"/>
        </w:trPr>
        <w:tc>
          <w:tcPr>
            <w:tcW w:w="562" w:type="dxa"/>
            <w:shd w:val="clear" w:color="auto" w:fill="auto"/>
          </w:tcPr>
          <w:p w14:paraId="65C710BE" w14:textId="67A59258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65</w:t>
            </w:r>
          </w:p>
        </w:tc>
        <w:tc>
          <w:tcPr>
            <w:tcW w:w="1560" w:type="dxa"/>
            <w:shd w:val="clear" w:color="auto" w:fill="auto"/>
          </w:tcPr>
          <w:p w14:paraId="01BA889C" w14:textId="4C983EDC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Yap MH, 2019</w:t>
            </w:r>
          </w:p>
        </w:tc>
        <w:tc>
          <w:tcPr>
            <w:tcW w:w="1701" w:type="dxa"/>
            <w:shd w:val="clear" w:color="auto" w:fill="auto"/>
          </w:tcPr>
          <w:p w14:paraId="7C6326C0" w14:textId="48B86996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eastAsiaTheme="minorHAnsi" w:hAnsi="Cambria" w:cs="AdvTT6489ba6c"/>
                <w:lang w:eastAsia="en-US"/>
              </w:rPr>
              <w:t xml:space="preserve">Melbourne, </w:t>
            </w:r>
            <w:r w:rsidRPr="001C6C96">
              <w:rPr>
                <w:rFonts w:ascii="Cambria" w:hAnsi="Cambria" w:cs="Calibri"/>
              </w:rPr>
              <w:t>Australia</w:t>
            </w:r>
          </w:p>
          <w:p w14:paraId="6C178716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77E7EFB5" w14:textId="77777777" w:rsidR="001C6C96" w:rsidRPr="001C6C96" w:rsidRDefault="001C6C96" w:rsidP="001C6C96">
            <w:pPr>
              <w:rPr>
                <w:rFonts w:ascii="Cambria" w:hAnsi="Cambria" w:cs="Arial"/>
                <w:shd w:val="clear" w:color="auto" w:fill="FFFFFF"/>
              </w:rPr>
            </w:pPr>
            <w:r w:rsidRPr="001C6C96">
              <w:rPr>
                <w:rFonts w:ascii="Cambria" w:hAnsi="Cambria" w:cs="Arial"/>
                <w:shd w:val="clear" w:color="auto" w:fill="FFFFFF"/>
              </w:rPr>
              <w:t>Oceania</w:t>
            </w:r>
          </w:p>
          <w:p w14:paraId="50C4DBA2" w14:textId="03BF3C8A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261D9034" w14:textId="2DD7F453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June to July 2016</w:t>
            </w:r>
          </w:p>
          <w:p w14:paraId="5DA63C99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4EA68994" w14:textId="35F562BF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A single centre prospective observational study</w:t>
            </w:r>
          </w:p>
          <w:p w14:paraId="4D6F8FD3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1701" w:type="dxa"/>
            <w:shd w:val="clear" w:color="auto" w:fill="auto"/>
          </w:tcPr>
          <w:p w14:paraId="63FC4815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Tertiary hospital</w:t>
            </w:r>
          </w:p>
          <w:p w14:paraId="3E2A87D8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409" w:type="dxa"/>
            <w:shd w:val="clear" w:color="auto" w:fill="auto"/>
          </w:tcPr>
          <w:p w14:paraId="46AF6C61" w14:textId="43E0AC11" w:rsidR="001C6C96" w:rsidRPr="001C6C96" w:rsidRDefault="001C6C96" w:rsidP="001C6C96">
            <w:pPr>
              <w:rPr>
                <w:rFonts w:ascii="Cambria" w:hAnsi="Cambria" w:cs="Calibri"/>
              </w:rPr>
            </w:pPr>
            <w:r w:rsidRPr="001C6C96">
              <w:rPr>
                <w:rFonts w:ascii="Cambria" w:hAnsi="Cambria" w:cs="Calibri"/>
              </w:rPr>
              <w:t>198</w:t>
            </w:r>
          </w:p>
          <w:p w14:paraId="6EA62DEB" w14:textId="77777777" w:rsidR="001C6C96" w:rsidRPr="001C6C96" w:rsidRDefault="001C6C96" w:rsidP="001C6C96">
            <w:pPr>
              <w:rPr>
                <w:rFonts w:ascii="Cambria" w:hAnsi="Cambria" w:cs="Calibri"/>
              </w:rPr>
            </w:pPr>
          </w:p>
        </w:tc>
        <w:tc>
          <w:tcPr>
            <w:tcW w:w="2221" w:type="dxa"/>
          </w:tcPr>
          <w:p w14:paraId="4050441C" w14:textId="2D70F02E" w:rsidR="001C6C96" w:rsidRPr="001C6C96" w:rsidRDefault="00485006" w:rsidP="001C6C96">
            <w:pPr>
              <w:rPr>
                <w:rFonts w:ascii="Cambria" w:hAnsi="Cambria" w:cs="Calibri"/>
              </w:rPr>
            </w:pPr>
            <w:r>
              <w:rPr>
                <w:rFonts w:ascii="Cambria" w:hAnsi="Cambria" w:cs="Calibri"/>
              </w:rPr>
              <w:t>Sex, Indication, Dose, PPI types, Duration</w:t>
            </w:r>
          </w:p>
        </w:tc>
      </w:tr>
    </w:tbl>
    <w:p w14:paraId="7076A346" w14:textId="2DD8670C" w:rsidR="00393E96" w:rsidRPr="001C6C96" w:rsidRDefault="00393E96" w:rsidP="00CD7350">
      <w:pPr>
        <w:rPr>
          <w:rFonts w:ascii="Cambria" w:hAnsi="Cambria"/>
        </w:rPr>
      </w:pPr>
    </w:p>
    <w:sectPr w:rsidR="00393E96" w:rsidRPr="001C6C96" w:rsidSect="00CD73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Janson Text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BerlingLTStd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800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94B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73efd0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illSan-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f3919c9c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rhssm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489ba6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A7175"/>
    <w:multiLevelType w:val="hybridMultilevel"/>
    <w:tmpl w:val="CEE838D0"/>
    <w:lvl w:ilvl="0" w:tplc="E00CF1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7C57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DF6DC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06A25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7462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5876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0436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E8D1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9A32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710D4ECD"/>
    <w:multiLevelType w:val="hybridMultilevel"/>
    <w:tmpl w:val="C852969E"/>
    <w:lvl w:ilvl="0" w:tplc="97AE7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2AD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C7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26C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683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8AA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5EE1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A0F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B26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3tLSwMLS0MDIwNTZS0lEKTi0uzszPAykwMq0FACP6wU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tp9wpsh2aw5ievzwmpas0hx592a50dr0d0&quot;&gt;My EndNote Library_SR Articles&lt;record-ids&gt;&lt;item&gt;54&lt;/item&gt;&lt;/record-ids&gt;&lt;/item&gt;&lt;/Libraries&gt;"/>
  </w:docVars>
  <w:rsids>
    <w:rsidRoot w:val="00F26FE3"/>
    <w:rsid w:val="000038C1"/>
    <w:rsid w:val="000049E3"/>
    <w:rsid w:val="00006CF8"/>
    <w:rsid w:val="00014A11"/>
    <w:rsid w:val="00021A0B"/>
    <w:rsid w:val="0002610F"/>
    <w:rsid w:val="000317CF"/>
    <w:rsid w:val="00031A07"/>
    <w:rsid w:val="000339C6"/>
    <w:rsid w:val="00036FC8"/>
    <w:rsid w:val="00037904"/>
    <w:rsid w:val="00043578"/>
    <w:rsid w:val="0004520A"/>
    <w:rsid w:val="00045E89"/>
    <w:rsid w:val="0005497C"/>
    <w:rsid w:val="00056118"/>
    <w:rsid w:val="00064641"/>
    <w:rsid w:val="0007109A"/>
    <w:rsid w:val="00075628"/>
    <w:rsid w:val="00082ED3"/>
    <w:rsid w:val="0008321D"/>
    <w:rsid w:val="00086331"/>
    <w:rsid w:val="00087B9F"/>
    <w:rsid w:val="000916CF"/>
    <w:rsid w:val="00092205"/>
    <w:rsid w:val="000963A4"/>
    <w:rsid w:val="000A020E"/>
    <w:rsid w:val="000A3ACF"/>
    <w:rsid w:val="000B0A3E"/>
    <w:rsid w:val="000B32D0"/>
    <w:rsid w:val="000C00ED"/>
    <w:rsid w:val="000C14EF"/>
    <w:rsid w:val="000C6FE6"/>
    <w:rsid w:val="000E0394"/>
    <w:rsid w:val="000E1A76"/>
    <w:rsid w:val="000E1CAB"/>
    <w:rsid w:val="000E2BE3"/>
    <w:rsid w:val="000E58E3"/>
    <w:rsid w:val="000E7C98"/>
    <w:rsid w:val="000F25D3"/>
    <w:rsid w:val="000F402E"/>
    <w:rsid w:val="000F589C"/>
    <w:rsid w:val="00103DB7"/>
    <w:rsid w:val="00110B73"/>
    <w:rsid w:val="00113C23"/>
    <w:rsid w:val="0011692F"/>
    <w:rsid w:val="00120931"/>
    <w:rsid w:val="00123E1A"/>
    <w:rsid w:val="0013162D"/>
    <w:rsid w:val="00132607"/>
    <w:rsid w:val="001332C6"/>
    <w:rsid w:val="00133415"/>
    <w:rsid w:val="00141BF7"/>
    <w:rsid w:val="00142692"/>
    <w:rsid w:val="00145587"/>
    <w:rsid w:val="001476D5"/>
    <w:rsid w:val="00147B49"/>
    <w:rsid w:val="00147FAF"/>
    <w:rsid w:val="00151516"/>
    <w:rsid w:val="0015700F"/>
    <w:rsid w:val="00157302"/>
    <w:rsid w:val="00161810"/>
    <w:rsid w:val="001628BE"/>
    <w:rsid w:val="0016726C"/>
    <w:rsid w:val="00172C90"/>
    <w:rsid w:val="0017456B"/>
    <w:rsid w:val="00175C3B"/>
    <w:rsid w:val="0018694E"/>
    <w:rsid w:val="00187C4C"/>
    <w:rsid w:val="00195AE2"/>
    <w:rsid w:val="00196105"/>
    <w:rsid w:val="001A3BB0"/>
    <w:rsid w:val="001A677A"/>
    <w:rsid w:val="001A68BE"/>
    <w:rsid w:val="001A6AEC"/>
    <w:rsid w:val="001A7E03"/>
    <w:rsid w:val="001B26BF"/>
    <w:rsid w:val="001B67F6"/>
    <w:rsid w:val="001C6C96"/>
    <w:rsid w:val="001D1592"/>
    <w:rsid w:val="001D704D"/>
    <w:rsid w:val="001E198D"/>
    <w:rsid w:val="001F09B1"/>
    <w:rsid w:val="00222D6B"/>
    <w:rsid w:val="00231C19"/>
    <w:rsid w:val="0023413A"/>
    <w:rsid w:val="00234A38"/>
    <w:rsid w:val="00240F47"/>
    <w:rsid w:val="0024164F"/>
    <w:rsid w:val="00262B5E"/>
    <w:rsid w:val="0026432C"/>
    <w:rsid w:val="00267E77"/>
    <w:rsid w:val="002747B0"/>
    <w:rsid w:val="00274BCC"/>
    <w:rsid w:val="002754D0"/>
    <w:rsid w:val="00275673"/>
    <w:rsid w:val="00277CCD"/>
    <w:rsid w:val="0029124F"/>
    <w:rsid w:val="00291854"/>
    <w:rsid w:val="00292C9E"/>
    <w:rsid w:val="0029573D"/>
    <w:rsid w:val="002A48E1"/>
    <w:rsid w:val="002B0E32"/>
    <w:rsid w:val="002B1F59"/>
    <w:rsid w:val="002B6173"/>
    <w:rsid w:val="002B76CE"/>
    <w:rsid w:val="002B7DE9"/>
    <w:rsid w:val="002C001F"/>
    <w:rsid w:val="002C230C"/>
    <w:rsid w:val="002C27B2"/>
    <w:rsid w:val="002C2EF4"/>
    <w:rsid w:val="002C79F0"/>
    <w:rsid w:val="002D09AC"/>
    <w:rsid w:val="002D260B"/>
    <w:rsid w:val="002D4D14"/>
    <w:rsid w:val="002E7A03"/>
    <w:rsid w:val="002F1FD6"/>
    <w:rsid w:val="002F4E4B"/>
    <w:rsid w:val="002F5B4B"/>
    <w:rsid w:val="003008FD"/>
    <w:rsid w:val="00310B2A"/>
    <w:rsid w:val="00312F60"/>
    <w:rsid w:val="003168AE"/>
    <w:rsid w:val="00316A23"/>
    <w:rsid w:val="00323C72"/>
    <w:rsid w:val="00324DE9"/>
    <w:rsid w:val="00325E00"/>
    <w:rsid w:val="00336DD7"/>
    <w:rsid w:val="0034090D"/>
    <w:rsid w:val="00341E07"/>
    <w:rsid w:val="00343B4C"/>
    <w:rsid w:val="00343D4B"/>
    <w:rsid w:val="00351116"/>
    <w:rsid w:val="00351F7A"/>
    <w:rsid w:val="00352B08"/>
    <w:rsid w:val="00355C2B"/>
    <w:rsid w:val="00357B35"/>
    <w:rsid w:val="00360F3E"/>
    <w:rsid w:val="003654F6"/>
    <w:rsid w:val="00366487"/>
    <w:rsid w:val="003664FD"/>
    <w:rsid w:val="00367930"/>
    <w:rsid w:val="003732CD"/>
    <w:rsid w:val="0037686F"/>
    <w:rsid w:val="00382F38"/>
    <w:rsid w:val="00383521"/>
    <w:rsid w:val="0038614F"/>
    <w:rsid w:val="00386194"/>
    <w:rsid w:val="0039131C"/>
    <w:rsid w:val="0039291D"/>
    <w:rsid w:val="00393E96"/>
    <w:rsid w:val="00397466"/>
    <w:rsid w:val="00397B7A"/>
    <w:rsid w:val="003A152D"/>
    <w:rsid w:val="003A1B0C"/>
    <w:rsid w:val="003A33B2"/>
    <w:rsid w:val="003A59FE"/>
    <w:rsid w:val="003B0394"/>
    <w:rsid w:val="003B1178"/>
    <w:rsid w:val="003B68FD"/>
    <w:rsid w:val="003C0049"/>
    <w:rsid w:val="003C4E0D"/>
    <w:rsid w:val="003C6508"/>
    <w:rsid w:val="003C690C"/>
    <w:rsid w:val="003C73FB"/>
    <w:rsid w:val="003C7C02"/>
    <w:rsid w:val="003D1092"/>
    <w:rsid w:val="003D38F9"/>
    <w:rsid w:val="003D39BB"/>
    <w:rsid w:val="003D43F1"/>
    <w:rsid w:val="003D71D9"/>
    <w:rsid w:val="003E03FB"/>
    <w:rsid w:val="003E0DBF"/>
    <w:rsid w:val="003E1B55"/>
    <w:rsid w:val="003E47F9"/>
    <w:rsid w:val="003E7575"/>
    <w:rsid w:val="003E7D6D"/>
    <w:rsid w:val="003F1300"/>
    <w:rsid w:val="003F1406"/>
    <w:rsid w:val="003F4BFF"/>
    <w:rsid w:val="003F6D5E"/>
    <w:rsid w:val="003F77DF"/>
    <w:rsid w:val="00412D6E"/>
    <w:rsid w:val="00416C54"/>
    <w:rsid w:val="00421C3E"/>
    <w:rsid w:val="00424B01"/>
    <w:rsid w:val="004329AD"/>
    <w:rsid w:val="00432E83"/>
    <w:rsid w:val="00435F3D"/>
    <w:rsid w:val="00437429"/>
    <w:rsid w:val="00441B1D"/>
    <w:rsid w:val="0044594C"/>
    <w:rsid w:val="00450504"/>
    <w:rsid w:val="004513A2"/>
    <w:rsid w:val="004529EB"/>
    <w:rsid w:val="004662C2"/>
    <w:rsid w:val="00466EA6"/>
    <w:rsid w:val="004776DD"/>
    <w:rsid w:val="00477814"/>
    <w:rsid w:val="00485006"/>
    <w:rsid w:val="00486416"/>
    <w:rsid w:val="004919C5"/>
    <w:rsid w:val="00492862"/>
    <w:rsid w:val="004930DD"/>
    <w:rsid w:val="00494590"/>
    <w:rsid w:val="00494C7D"/>
    <w:rsid w:val="00495FDB"/>
    <w:rsid w:val="004A1CA3"/>
    <w:rsid w:val="004A5F07"/>
    <w:rsid w:val="004A702A"/>
    <w:rsid w:val="004A773D"/>
    <w:rsid w:val="004B1473"/>
    <w:rsid w:val="004B2FD9"/>
    <w:rsid w:val="004B36CB"/>
    <w:rsid w:val="004B4718"/>
    <w:rsid w:val="004B675E"/>
    <w:rsid w:val="004B6F10"/>
    <w:rsid w:val="004C05E6"/>
    <w:rsid w:val="004C12BC"/>
    <w:rsid w:val="004C2BAC"/>
    <w:rsid w:val="004C75AE"/>
    <w:rsid w:val="004D1ABE"/>
    <w:rsid w:val="004D1C59"/>
    <w:rsid w:val="004D28ED"/>
    <w:rsid w:val="004D521A"/>
    <w:rsid w:val="004E4016"/>
    <w:rsid w:val="004E53E0"/>
    <w:rsid w:val="004E6CB8"/>
    <w:rsid w:val="004F5816"/>
    <w:rsid w:val="004F61EF"/>
    <w:rsid w:val="005020D7"/>
    <w:rsid w:val="005108DB"/>
    <w:rsid w:val="00510AB6"/>
    <w:rsid w:val="00510D3D"/>
    <w:rsid w:val="00514551"/>
    <w:rsid w:val="00514802"/>
    <w:rsid w:val="00515DEF"/>
    <w:rsid w:val="00521505"/>
    <w:rsid w:val="00523AC7"/>
    <w:rsid w:val="005241CD"/>
    <w:rsid w:val="00524204"/>
    <w:rsid w:val="00530BAB"/>
    <w:rsid w:val="00535000"/>
    <w:rsid w:val="00535CAA"/>
    <w:rsid w:val="005405E3"/>
    <w:rsid w:val="00545A02"/>
    <w:rsid w:val="0056012F"/>
    <w:rsid w:val="00560F8B"/>
    <w:rsid w:val="0057344A"/>
    <w:rsid w:val="005750AE"/>
    <w:rsid w:val="00580DD4"/>
    <w:rsid w:val="00590A45"/>
    <w:rsid w:val="00593EE3"/>
    <w:rsid w:val="0059611A"/>
    <w:rsid w:val="005A5531"/>
    <w:rsid w:val="005A66D4"/>
    <w:rsid w:val="005B20C5"/>
    <w:rsid w:val="005B2AE3"/>
    <w:rsid w:val="005B5E78"/>
    <w:rsid w:val="005C1503"/>
    <w:rsid w:val="005C1FB7"/>
    <w:rsid w:val="005E0757"/>
    <w:rsid w:val="005E0E6D"/>
    <w:rsid w:val="005E17E9"/>
    <w:rsid w:val="005E24C1"/>
    <w:rsid w:val="005F20F7"/>
    <w:rsid w:val="005F5BB2"/>
    <w:rsid w:val="005F6A9B"/>
    <w:rsid w:val="00603EBB"/>
    <w:rsid w:val="00604584"/>
    <w:rsid w:val="00604D5E"/>
    <w:rsid w:val="00605CC0"/>
    <w:rsid w:val="0060704D"/>
    <w:rsid w:val="00607D0A"/>
    <w:rsid w:val="006106C3"/>
    <w:rsid w:val="006121F6"/>
    <w:rsid w:val="00613A8B"/>
    <w:rsid w:val="00614BA7"/>
    <w:rsid w:val="006232A3"/>
    <w:rsid w:val="00624459"/>
    <w:rsid w:val="00625D4E"/>
    <w:rsid w:val="00632E47"/>
    <w:rsid w:val="00640DF9"/>
    <w:rsid w:val="0066310C"/>
    <w:rsid w:val="0066352E"/>
    <w:rsid w:val="00663C20"/>
    <w:rsid w:val="00665441"/>
    <w:rsid w:val="00665A8C"/>
    <w:rsid w:val="0066666C"/>
    <w:rsid w:val="00667C37"/>
    <w:rsid w:val="0067296B"/>
    <w:rsid w:val="00672ED4"/>
    <w:rsid w:val="00676828"/>
    <w:rsid w:val="00681211"/>
    <w:rsid w:val="00681977"/>
    <w:rsid w:val="006874BC"/>
    <w:rsid w:val="00692A65"/>
    <w:rsid w:val="00692D2C"/>
    <w:rsid w:val="006932A2"/>
    <w:rsid w:val="006938D0"/>
    <w:rsid w:val="0069534C"/>
    <w:rsid w:val="00695A5B"/>
    <w:rsid w:val="00697BE8"/>
    <w:rsid w:val="006A0181"/>
    <w:rsid w:val="006A62E8"/>
    <w:rsid w:val="006B3777"/>
    <w:rsid w:val="006B4928"/>
    <w:rsid w:val="006C424A"/>
    <w:rsid w:val="006D01A5"/>
    <w:rsid w:val="006D08AF"/>
    <w:rsid w:val="006D18BC"/>
    <w:rsid w:val="006D695A"/>
    <w:rsid w:val="006E2EA7"/>
    <w:rsid w:val="006F0AEA"/>
    <w:rsid w:val="006F5D15"/>
    <w:rsid w:val="00700333"/>
    <w:rsid w:val="00702889"/>
    <w:rsid w:val="00703F2F"/>
    <w:rsid w:val="007115F4"/>
    <w:rsid w:val="00711ABF"/>
    <w:rsid w:val="00713935"/>
    <w:rsid w:val="007156C9"/>
    <w:rsid w:val="00724040"/>
    <w:rsid w:val="0072573B"/>
    <w:rsid w:val="00725820"/>
    <w:rsid w:val="007267A3"/>
    <w:rsid w:val="00731EF7"/>
    <w:rsid w:val="00733430"/>
    <w:rsid w:val="00733BDC"/>
    <w:rsid w:val="0074147E"/>
    <w:rsid w:val="0074344D"/>
    <w:rsid w:val="00747B98"/>
    <w:rsid w:val="0076284F"/>
    <w:rsid w:val="007638CE"/>
    <w:rsid w:val="00767E2A"/>
    <w:rsid w:val="00767E94"/>
    <w:rsid w:val="00773057"/>
    <w:rsid w:val="00776689"/>
    <w:rsid w:val="00781290"/>
    <w:rsid w:val="00782D3D"/>
    <w:rsid w:val="00783034"/>
    <w:rsid w:val="00785308"/>
    <w:rsid w:val="00786632"/>
    <w:rsid w:val="00791EF6"/>
    <w:rsid w:val="00793147"/>
    <w:rsid w:val="00793490"/>
    <w:rsid w:val="00794AA2"/>
    <w:rsid w:val="007A0E27"/>
    <w:rsid w:val="007A2D7A"/>
    <w:rsid w:val="007A35C6"/>
    <w:rsid w:val="007A6DE1"/>
    <w:rsid w:val="007B3CDF"/>
    <w:rsid w:val="007B5033"/>
    <w:rsid w:val="007C0308"/>
    <w:rsid w:val="007C5CB2"/>
    <w:rsid w:val="007C601C"/>
    <w:rsid w:val="007E1ABF"/>
    <w:rsid w:val="007E71AC"/>
    <w:rsid w:val="007F6209"/>
    <w:rsid w:val="007F7869"/>
    <w:rsid w:val="008074B7"/>
    <w:rsid w:val="00810AAF"/>
    <w:rsid w:val="00811BAB"/>
    <w:rsid w:val="00812ACC"/>
    <w:rsid w:val="00825121"/>
    <w:rsid w:val="00825985"/>
    <w:rsid w:val="008269B7"/>
    <w:rsid w:val="008355AE"/>
    <w:rsid w:val="00837C96"/>
    <w:rsid w:val="0085071A"/>
    <w:rsid w:val="008529C6"/>
    <w:rsid w:val="0085425C"/>
    <w:rsid w:val="00856A75"/>
    <w:rsid w:val="0086757C"/>
    <w:rsid w:val="00867D5F"/>
    <w:rsid w:val="00873FB7"/>
    <w:rsid w:val="008773D2"/>
    <w:rsid w:val="008808BF"/>
    <w:rsid w:val="00880E81"/>
    <w:rsid w:val="0088403A"/>
    <w:rsid w:val="00884BD2"/>
    <w:rsid w:val="00885987"/>
    <w:rsid w:val="00886D2E"/>
    <w:rsid w:val="00892821"/>
    <w:rsid w:val="008A6207"/>
    <w:rsid w:val="008B0405"/>
    <w:rsid w:val="008B0D44"/>
    <w:rsid w:val="008B493D"/>
    <w:rsid w:val="008B4C95"/>
    <w:rsid w:val="008C3F4B"/>
    <w:rsid w:val="008D1DE1"/>
    <w:rsid w:val="008D7402"/>
    <w:rsid w:val="008E0F4D"/>
    <w:rsid w:val="008E76DB"/>
    <w:rsid w:val="008E7F29"/>
    <w:rsid w:val="008F1D0E"/>
    <w:rsid w:val="008F2EF0"/>
    <w:rsid w:val="008F3CB9"/>
    <w:rsid w:val="008F648E"/>
    <w:rsid w:val="008F76ED"/>
    <w:rsid w:val="008F7885"/>
    <w:rsid w:val="00900904"/>
    <w:rsid w:val="009054CF"/>
    <w:rsid w:val="0090563D"/>
    <w:rsid w:val="00905C8E"/>
    <w:rsid w:val="00907926"/>
    <w:rsid w:val="00912C85"/>
    <w:rsid w:val="009210CE"/>
    <w:rsid w:val="0092520E"/>
    <w:rsid w:val="00933B95"/>
    <w:rsid w:val="00934857"/>
    <w:rsid w:val="00946661"/>
    <w:rsid w:val="00952261"/>
    <w:rsid w:val="00954D1E"/>
    <w:rsid w:val="009567E9"/>
    <w:rsid w:val="00963474"/>
    <w:rsid w:val="00964470"/>
    <w:rsid w:val="00967F95"/>
    <w:rsid w:val="00981909"/>
    <w:rsid w:val="00982437"/>
    <w:rsid w:val="00982BBB"/>
    <w:rsid w:val="00991C89"/>
    <w:rsid w:val="009A0C2C"/>
    <w:rsid w:val="009A1BD2"/>
    <w:rsid w:val="009A6C80"/>
    <w:rsid w:val="009A7E19"/>
    <w:rsid w:val="009B03FD"/>
    <w:rsid w:val="009B0B4C"/>
    <w:rsid w:val="009B5833"/>
    <w:rsid w:val="009C055F"/>
    <w:rsid w:val="009D13CD"/>
    <w:rsid w:val="009D5D4F"/>
    <w:rsid w:val="009E3827"/>
    <w:rsid w:val="009E527D"/>
    <w:rsid w:val="009E629D"/>
    <w:rsid w:val="009E664B"/>
    <w:rsid w:val="009F035D"/>
    <w:rsid w:val="009F2C6B"/>
    <w:rsid w:val="00A00702"/>
    <w:rsid w:val="00A01C8F"/>
    <w:rsid w:val="00A16E2F"/>
    <w:rsid w:val="00A22154"/>
    <w:rsid w:val="00A236E1"/>
    <w:rsid w:val="00A35C5C"/>
    <w:rsid w:val="00A36999"/>
    <w:rsid w:val="00A37419"/>
    <w:rsid w:val="00A46BB9"/>
    <w:rsid w:val="00A476FB"/>
    <w:rsid w:val="00A55642"/>
    <w:rsid w:val="00A56E46"/>
    <w:rsid w:val="00A62A61"/>
    <w:rsid w:val="00A71EF1"/>
    <w:rsid w:val="00A7424C"/>
    <w:rsid w:val="00A80A2B"/>
    <w:rsid w:val="00A8188E"/>
    <w:rsid w:val="00A81BB2"/>
    <w:rsid w:val="00A84513"/>
    <w:rsid w:val="00A918A3"/>
    <w:rsid w:val="00AA1556"/>
    <w:rsid w:val="00AA2269"/>
    <w:rsid w:val="00AA5E68"/>
    <w:rsid w:val="00AB23F6"/>
    <w:rsid w:val="00AB2B32"/>
    <w:rsid w:val="00AB6545"/>
    <w:rsid w:val="00AC3AF1"/>
    <w:rsid w:val="00AD0A1E"/>
    <w:rsid w:val="00AD5569"/>
    <w:rsid w:val="00AD66FD"/>
    <w:rsid w:val="00AE131F"/>
    <w:rsid w:val="00AE248A"/>
    <w:rsid w:val="00AE35FE"/>
    <w:rsid w:val="00AE39F3"/>
    <w:rsid w:val="00AE3D5D"/>
    <w:rsid w:val="00AF185E"/>
    <w:rsid w:val="00AF3098"/>
    <w:rsid w:val="00AF5D7E"/>
    <w:rsid w:val="00B027A5"/>
    <w:rsid w:val="00B043D9"/>
    <w:rsid w:val="00B075F1"/>
    <w:rsid w:val="00B13E0C"/>
    <w:rsid w:val="00B14E74"/>
    <w:rsid w:val="00B17E45"/>
    <w:rsid w:val="00B20293"/>
    <w:rsid w:val="00B36091"/>
    <w:rsid w:val="00B42D9F"/>
    <w:rsid w:val="00B432EE"/>
    <w:rsid w:val="00B470EB"/>
    <w:rsid w:val="00B5565F"/>
    <w:rsid w:val="00B55A59"/>
    <w:rsid w:val="00B62B9D"/>
    <w:rsid w:val="00B67306"/>
    <w:rsid w:val="00B758C1"/>
    <w:rsid w:val="00B9080B"/>
    <w:rsid w:val="00B91925"/>
    <w:rsid w:val="00BA1D2D"/>
    <w:rsid w:val="00BA5321"/>
    <w:rsid w:val="00BA736A"/>
    <w:rsid w:val="00BB0D40"/>
    <w:rsid w:val="00BB2212"/>
    <w:rsid w:val="00BC1C0C"/>
    <w:rsid w:val="00BC5CC6"/>
    <w:rsid w:val="00BD3C4E"/>
    <w:rsid w:val="00BD5609"/>
    <w:rsid w:val="00BE036F"/>
    <w:rsid w:val="00BF5E1D"/>
    <w:rsid w:val="00BF6E6E"/>
    <w:rsid w:val="00C00A02"/>
    <w:rsid w:val="00C04324"/>
    <w:rsid w:val="00C07AA5"/>
    <w:rsid w:val="00C1329C"/>
    <w:rsid w:val="00C1785F"/>
    <w:rsid w:val="00C202B3"/>
    <w:rsid w:val="00C217A4"/>
    <w:rsid w:val="00C233D6"/>
    <w:rsid w:val="00C36B24"/>
    <w:rsid w:val="00C43D69"/>
    <w:rsid w:val="00C54528"/>
    <w:rsid w:val="00C55E0A"/>
    <w:rsid w:val="00C6190C"/>
    <w:rsid w:val="00C6402B"/>
    <w:rsid w:val="00C6577B"/>
    <w:rsid w:val="00C70143"/>
    <w:rsid w:val="00C76365"/>
    <w:rsid w:val="00C76A7C"/>
    <w:rsid w:val="00C801C8"/>
    <w:rsid w:val="00C80C0C"/>
    <w:rsid w:val="00C8661A"/>
    <w:rsid w:val="00C90AE8"/>
    <w:rsid w:val="00C93380"/>
    <w:rsid w:val="00C93892"/>
    <w:rsid w:val="00C955F7"/>
    <w:rsid w:val="00C96D3B"/>
    <w:rsid w:val="00CA0454"/>
    <w:rsid w:val="00CA2659"/>
    <w:rsid w:val="00CA2BBD"/>
    <w:rsid w:val="00CA580F"/>
    <w:rsid w:val="00CA6C9B"/>
    <w:rsid w:val="00CA7C06"/>
    <w:rsid w:val="00CB0B19"/>
    <w:rsid w:val="00CB3CA4"/>
    <w:rsid w:val="00CB5355"/>
    <w:rsid w:val="00CC0227"/>
    <w:rsid w:val="00CC12CF"/>
    <w:rsid w:val="00CC14C6"/>
    <w:rsid w:val="00CC2B2D"/>
    <w:rsid w:val="00CD2F9D"/>
    <w:rsid w:val="00CD7350"/>
    <w:rsid w:val="00CD7ED8"/>
    <w:rsid w:val="00CE2925"/>
    <w:rsid w:val="00CF19C5"/>
    <w:rsid w:val="00CF7BA1"/>
    <w:rsid w:val="00D0465E"/>
    <w:rsid w:val="00D10C36"/>
    <w:rsid w:val="00D15DE3"/>
    <w:rsid w:val="00D16DE6"/>
    <w:rsid w:val="00D2270D"/>
    <w:rsid w:val="00D26DD7"/>
    <w:rsid w:val="00D278A1"/>
    <w:rsid w:val="00D406A0"/>
    <w:rsid w:val="00D44F10"/>
    <w:rsid w:val="00D47053"/>
    <w:rsid w:val="00D508D5"/>
    <w:rsid w:val="00D55539"/>
    <w:rsid w:val="00D6053D"/>
    <w:rsid w:val="00D71EA4"/>
    <w:rsid w:val="00D74CDE"/>
    <w:rsid w:val="00D801A1"/>
    <w:rsid w:val="00D8192E"/>
    <w:rsid w:val="00D82E66"/>
    <w:rsid w:val="00D9450C"/>
    <w:rsid w:val="00DA3889"/>
    <w:rsid w:val="00DA587C"/>
    <w:rsid w:val="00DA5937"/>
    <w:rsid w:val="00DB07B2"/>
    <w:rsid w:val="00DC1DBA"/>
    <w:rsid w:val="00DC2D9F"/>
    <w:rsid w:val="00DC4502"/>
    <w:rsid w:val="00DD0F28"/>
    <w:rsid w:val="00DD121B"/>
    <w:rsid w:val="00DD2D87"/>
    <w:rsid w:val="00DD71CC"/>
    <w:rsid w:val="00DD7EB4"/>
    <w:rsid w:val="00DE182B"/>
    <w:rsid w:val="00DE6677"/>
    <w:rsid w:val="00DE6F44"/>
    <w:rsid w:val="00DF305A"/>
    <w:rsid w:val="00DF317D"/>
    <w:rsid w:val="00DF3300"/>
    <w:rsid w:val="00DF35CF"/>
    <w:rsid w:val="00DF3CD1"/>
    <w:rsid w:val="00E036F4"/>
    <w:rsid w:val="00E130BB"/>
    <w:rsid w:val="00E136B5"/>
    <w:rsid w:val="00E16264"/>
    <w:rsid w:val="00E170FB"/>
    <w:rsid w:val="00E230F7"/>
    <w:rsid w:val="00E2796C"/>
    <w:rsid w:val="00E45266"/>
    <w:rsid w:val="00E47236"/>
    <w:rsid w:val="00E50F88"/>
    <w:rsid w:val="00E52EE9"/>
    <w:rsid w:val="00E6339F"/>
    <w:rsid w:val="00E64ADD"/>
    <w:rsid w:val="00E65B3B"/>
    <w:rsid w:val="00E750AC"/>
    <w:rsid w:val="00E81755"/>
    <w:rsid w:val="00E830CE"/>
    <w:rsid w:val="00E84C46"/>
    <w:rsid w:val="00E863C1"/>
    <w:rsid w:val="00E86D73"/>
    <w:rsid w:val="00E94BC5"/>
    <w:rsid w:val="00EA7F16"/>
    <w:rsid w:val="00EB32DD"/>
    <w:rsid w:val="00EC090C"/>
    <w:rsid w:val="00EC1207"/>
    <w:rsid w:val="00EC2DF0"/>
    <w:rsid w:val="00EC410A"/>
    <w:rsid w:val="00EC50C1"/>
    <w:rsid w:val="00EC5AF8"/>
    <w:rsid w:val="00EC5B25"/>
    <w:rsid w:val="00EC5C14"/>
    <w:rsid w:val="00ED5A58"/>
    <w:rsid w:val="00EE49D8"/>
    <w:rsid w:val="00EF1EF2"/>
    <w:rsid w:val="00EF280D"/>
    <w:rsid w:val="00EF2863"/>
    <w:rsid w:val="00EF58A2"/>
    <w:rsid w:val="00F062DB"/>
    <w:rsid w:val="00F101CF"/>
    <w:rsid w:val="00F149E1"/>
    <w:rsid w:val="00F16DF9"/>
    <w:rsid w:val="00F212BC"/>
    <w:rsid w:val="00F24C92"/>
    <w:rsid w:val="00F25324"/>
    <w:rsid w:val="00F26FE3"/>
    <w:rsid w:val="00F31651"/>
    <w:rsid w:val="00F31C20"/>
    <w:rsid w:val="00F37BF0"/>
    <w:rsid w:val="00F4079F"/>
    <w:rsid w:val="00F41AC7"/>
    <w:rsid w:val="00F55DC8"/>
    <w:rsid w:val="00F60C8F"/>
    <w:rsid w:val="00F6435A"/>
    <w:rsid w:val="00F66133"/>
    <w:rsid w:val="00F70B24"/>
    <w:rsid w:val="00F72084"/>
    <w:rsid w:val="00F75A6E"/>
    <w:rsid w:val="00F75C04"/>
    <w:rsid w:val="00F765A3"/>
    <w:rsid w:val="00F82D01"/>
    <w:rsid w:val="00F83029"/>
    <w:rsid w:val="00F861A4"/>
    <w:rsid w:val="00F879D4"/>
    <w:rsid w:val="00FB0C0A"/>
    <w:rsid w:val="00FB793D"/>
    <w:rsid w:val="00FC2236"/>
    <w:rsid w:val="00FC7C3B"/>
    <w:rsid w:val="00FD3FD6"/>
    <w:rsid w:val="00FD6FD0"/>
    <w:rsid w:val="00FE036E"/>
    <w:rsid w:val="00FE195E"/>
    <w:rsid w:val="00FE3EB2"/>
    <w:rsid w:val="00FE5AE1"/>
    <w:rsid w:val="00FF4466"/>
    <w:rsid w:val="00FF4A58"/>
    <w:rsid w:val="00FF703A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1BEC5"/>
  <w15:chartTrackingRefBased/>
  <w15:docId w15:val="{41205C58-463E-416E-B166-AE9C4A43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9AC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9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0394"/>
    <w:pPr>
      <w:autoSpaceDE w:val="0"/>
      <w:autoSpaceDN w:val="0"/>
      <w:adjustRightInd w:val="0"/>
      <w:spacing w:line="240" w:lineRule="auto"/>
      <w:jc w:val="left"/>
    </w:pPr>
    <w:rPr>
      <w:rFonts w:ascii="Janson Text LT Std" w:hAnsi="Janson Text LT Std" w:cs="Janson Text LT Std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6D3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D3B"/>
    <w:rPr>
      <w:rFonts w:ascii="Times New Roman" w:eastAsia="Times New Roman" w:hAnsi="Times New Roman" w:cs="Times New Roman"/>
      <w:noProof/>
      <w:sz w:val="24"/>
      <w:szCs w:val="24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C96D3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6D3B"/>
    <w:rPr>
      <w:rFonts w:ascii="Times New Roman" w:eastAsia="Times New Roman" w:hAnsi="Times New Roman" w:cs="Times New Roman"/>
      <w:noProof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3F1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300"/>
    <w:rPr>
      <w:rFonts w:ascii="Times New Roman" w:eastAsia="Times New Roman" w:hAnsi="Times New Roman" w:cs="Times New Roman"/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300"/>
    <w:rPr>
      <w:rFonts w:ascii="Times New Roman" w:eastAsia="Times New Roman" w:hAnsi="Times New Roman" w:cs="Times New Roman"/>
      <w:b/>
      <w:bCs/>
      <w:sz w:val="20"/>
      <w:szCs w:val="20"/>
      <w:lang w:eastAsia="en-NZ"/>
    </w:rPr>
  </w:style>
  <w:style w:type="paragraph" w:styleId="ListParagraph">
    <w:name w:val="List Paragraph"/>
    <w:basedOn w:val="Normal"/>
    <w:uiPriority w:val="34"/>
    <w:qFormat/>
    <w:rsid w:val="0066310C"/>
    <w:pPr>
      <w:ind w:left="720"/>
      <w:contextualSpacing/>
    </w:pPr>
    <w:rPr>
      <w:rFonts w:eastAsiaTheme="minorEastAsi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8</Words>
  <Characters>945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ka Lelwala Guruge</dc:creator>
  <cp:keywords/>
  <dc:description/>
  <cp:lastModifiedBy>Rhiannon</cp:lastModifiedBy>
  <cp:revision>3</cp:revision>
  <dcterms:created xsi:type="dcterms:W3CDTF">2023-05-22T23:41:00Z</dcterms:created>
  <dcterms:modified xsi:type="dcterms:W3CDTF">2023-05-22T23:41:00Z</dcterms:modified>
</cp:coreProperties>
</file>